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516722" w14:textId="793527B6" w:rsidR="0000681B" w:rsidRPr="000B010C" w:rsidRDefault="00B075E9">
      <w:pPr>
        <w:rPr>
          <w:rFonts w:ascii="Calibri" w:hAnsi="Calibri"/>
        </w:rPr>
      </w:pPr>
      <w:bookmarkStart w:id="0" w:name="_GoBack"/>
      <w:bookmarkEnd w:id="0"/>
      <w:r w:rsidRPr="00B075E9">
        <w:rPr>
          <w:rFonts w:ascii="Calibri" w:hAnsi="Calibri"/>
          <w:b/>
        </w:rPr>
        <w:t>Additional file</w:t>
      </w:r>
      <w:r w:rsidR="00063694" w:rsidRPr="00B075E9">
        <w:rPr>
          <w:rFonts w:ascii="Calibri" w:hAnsi="Calibri"/>
          <w:b/>
        </w:rPr>
        <w:t xml:space="preserve"> 2</w:t>
      </w:r>
      <w:r>
        <w:rPr>
          <w:rFonts w:ascii="Calibri" w:hAnsi="Calibri"/>
        </w:rPr>
        <w:t>.</w:t>
      </w:r>
      <w:r w:rsidR="000B6D9B" w:rsidRPr="000B010C">
        <w:rPr>
          <w:rFonts w:ascii="Calibri" w:hAnsi="Calibri"/>
        </w:rPr>
        <w:t xml:space="preserve"> Country Data Tables</w:t>
      </w:r>
    </w:p>
    <w:p w14:paraId="784229CE" w14:textId="77777777" w:rsidR="006554FF" w:rsidRDefault="006554FF"/>
    <w:tbl>
      <w:tblPr>
        <w:tblW w:w="559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985"/>
        <w:gridCol w:w="1350"/>
        <w:gridCol w:w="1260"/>
      </w:tblGrid>
      <w:tr w:rsidR="006554FF" w:rsidRPr="006554FF" w14:paraId="70F6A421" w14:textId="77777777" w:rsidTr="006554FF">
        <w:trPr>
          <w:trHeight w:val="300"/>
        </w:trPr>
        <w:tc>
          <w:tcPr>
            <w:tcW w:w="559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2EE24" w14:textId="77777777" w:rsidR="006554FF" w:rsidRPr="006554FF" w:rsidRDefault="006554FF" w:rsidP="006554F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6554F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Afghanistan Health Expenditure Data </w:t>
            </w:r>
          </w:p>
        </w:tc>
      </w:tr>
      <w:tr w:rsidR="006554FF" w:rsidRPr="006554FF" w14:paraId="4738F0AE" w14:textId="77777777" w:rsidTr="006554FF">
        <w:trPr>
          <w:trHeight w:val="300"/>
        </w:trPr>
        <w:tc>
          <w:tcPr>
            <w:tcW w:w="2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38A03" w14:textId="77777777" w:rsidR="006554FF" w:rsidRPr="006554FF" w:rsidRDefault="006554FF" w:rsidP="006554F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554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27107" w14:textId="77777777" w:rsidR="006554FF" w:rsidRPr="006554FF" w:rsidRDefault="006554FF" w:rsidP="006554F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6554F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6EE84" w14:textId="77777777" w:rsidR="006554FF" w:rsidRPr="006554FF" w:rsidRDefault="006554FF" w:rsidP="006554F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6554F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2012</w:t>
            </w:r>
          </w:p>
        </w:tc>
      </w:tr>
      <w:tr w:rsidR="006554FF" w:rsidRPr="006554FF" w14:paraId="216F21AF" w14:textId="77777777" w:rsidTr="006554FF">
        <w:trPr>
          <w:trHeight w:val="304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61BEC" w14:textId="77777777" w:rsidR="006554FF" w:rsidRPr="006554FF" w:rsidRDefault="006554FF" w:rsidP="006554F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6554F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Total Health Expenditure (THE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2F56" w14:textId="77777777" w:rsidR="006554FF" w:rsidRPr="006554FF" w:rsidRDefault="006554FF" w:rsidP="006554F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554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1,113,109,636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6C0CC" w14:textId="77777777" w:rsidR="006554FF" w:rsidRPr="006554FF" w:rsidRDefault="006554FF" w:rsidP="006554F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554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1,500,975,945 </w:t>
            </w:r>
          </w:p>
        </w:tc>
      </w:tr>
      <w:tr w:rsidR="006554FF" w:rsidRPr="006554FF" w14:paraId="5A92B388" w14:textId="77777777" w:rsidTr="006554FF">
        <w:trPr>
          <w:trHeight w:val="189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6C0CAB" w14:textId="77777777" w:rsidR="006554FF" w:rsidRPr="006554FF" w:rsidRDefault="006554FF" w:rsidP="006554F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554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    External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ECAA6" w14:textId="77777777" w:rsidR="006554FF" w:rsidRPr="006554FF" w:rsidRDefault="006554FF" w:rsidP="006554F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554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203,370,244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0392" w14:textId="77777777" w:rsidR="006554FF" w:rsidRPr="006554FF" w:rsidRDefault="006554FF" w:rsidP="006554F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554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312,468,367 </w:t>
            </w:r>
          </w:p>
        </w:tc>
      </w:tr>
      <w:tr w:rsidR="006554FF" w:rsidRPr="006554FF" w14:paraId="6CCE75F2" w14:textId="77777777" w:rsidTr="006554FF">
        <w:trPr>
          <w:trHeight w:val="17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FE4AC9" w14:textId="77777777" w:rsidR="006554FF" w:rsidRPr="006554FF" w:rsidRDefault="006554FF" w:rsidP="006554F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554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    Gov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EDD0" w14:textId="77777777" w:rsidR="006554FF" w:rsidRPr="006554FF" w:rsidRDefault="006554FF" w:rsidP="006554F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554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68,133,406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3AE0" w14:textId="77777777" w:rsidR="006554FF" w:rsidRPr="006554FF" w:rsidRDefault="006554FF" w:rsidP="006554F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554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84,148,093 </w:t>
            </w:r>
          </w:p>
        </w:tc>
      </w:tr>
      <w:tr w:rsidR="006554FF" w:rsidRPr="006554FF" w14:paraId="5EFE78B2" w14:textId="77777777" w:rsidTr="006554FF">
        <w:trPr>
          <w:trHeight w:val="162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8FA532" w14:textId="77777777" w:rsidR="006554FF" w:rsidRPr="006554FF" w:rsidRDefault="006554FF" w:rsidP="006554F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554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    Househol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158BC" w14:textId="77777777" w:rsidR="006554FF" w:rsidRPr="006554FF" w:rsidRDefault="006554FF" w:rsidP="006554F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554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839,322,38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21E0" w14:textId="77777777" w:rsidR="006554FF" w:rsidRPr="006554FF" w:rsidRDefault="006554FF" w:rsidP="006554F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554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1,099,542,464 </w:t>
            </w:r>
          </w:p>
        </w:tc>
      </w:tr>
      <w:tr w:rsidR="006554FF" w:rsidRPr="006554FF" w14:paraId="068E99C8" w14:textId="77777777" w:rsidTr="006554FF">
        <w:trPr>
          <w:trHeight w:val="144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693B33" w14:textId="77777777" w:rsidR="006554FF" w:rsidRPr="006554FF" w:rsidRDefault="006554FF" w:rsidP="006554F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554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    Other Priv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0FB01" w14:textId="77777777" w:rsidR="006554FF" w:rsidRPr="006554FF" w:rsidRDefault="006554FF" w:rsidP="006554FF">
            <w:pPr>
              <w:ind w:left="221" w:hanging="221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554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2,283,607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2949" w14:textId="77777777" w:rsidR="006554FF" w:rsidRPr="006554FF" w:rsidRDefault="006554FF" w:rsidP="006554F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554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4,817,021 </w:t>
            </w:r>
          </w:p>
        </w:tc>
      </w:tr>
      <w:tr w:rsidR="006554FF" w:rsidRPr="006554FF" w14:paraId="27ED328A" w14:textId="77777777" w:rsidTr="006554FF">
        <w:trPr>
          <w:trHeight w:val="22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AE5357" w14:textId="77777777" w:rsidR="006554FF" w:rsidRPr="006554FF" w:rsidRDefault="006554FF" w:rsidP="006554F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554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E as % of GD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0798" w14:textId="77777777" w:rsidR="006554FF" w:rsidRPr="006554FF" w:rsidRDefault="006554FF" w:rsidP="006554F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554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4E01" w14:textId="77777777" w:rsidR="006554FF" w:rsidRPr="006554FF" w:rsidRDefault="006554FF" w:rsidP="006554F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554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0%</w:t>
            </w:r>
          </w:p>
        </w:tc>
      </w:tr>
      <w:tr w:rsidR="006554FF" w:rsidRPr="006554FF" w14:paraId="24362783" w14:textId="77777777" w:rsidTr="006554FF">
        <w:trPr>
          <w:trHeight w:val="18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B8981F" w14:textId="77777777" w:rsidR="006554FF" w:rsidRPr="006554FF" w:rsidRDefault="006554FF" w:rsidP="006554F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554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% Change in TH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0BBBF" w14:textId="77777777" w:rsidR="006554FF" w:rsidRPr="006554FF" w:rsidRDefault="006554FF" w:rsidP="006554F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6A19" w14:textId="77777777" w:rsidR="006554FF" w:rsidRPr="006554FF" w:rsidRDefault="006554FF" w:rsidP="006554F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554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.85%</w:t>
            </w:r>
          </w:p>
        </w:tc>
      </w:tr>
      <w:tr w:rsidR="006554FF" w:rsidRPr="006554FF" w14:paraId="4262935C" w14:textId="77777777" w:rsidTr="006554FF">
        <w:trPr>
          <w:trHeight w:val="162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968BAE" w14:textId="77777777" w:rsidR="006554FF" w:rsidRPr="006554FF" w:rsidRDefault="006554FF" w:rsidP="006554F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554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E Per Capit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69CD" w14:textId="77777777" w:rsidR="006554FF" w:rsidRPr="006554FF" w:rsidRDefault="006554FF" w:rsidP="006554F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554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44.79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CC446" w14:textId="77777777" w:rsidR="006554FF" w:rsidRPr="006554FF" w:rsidRDefault="006554FF" w:rsidP="006554F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554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55.59 </w:t>
            </w:r>
          </w:p>
        </w:tc>
      </w:tr>
      <w:tr w:rsidR="006554FF" w:rsidRPr="006554FF" w14:paraId="47CBA0E2" w14:textId="77777777" w:rsidTr="006554FF">
        <w:trPr>
          <w:trHeight w:val="234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BC19C5" w14:textId="77777777" w:rsidR="006554FF" w:rsidRPr="006554FF" w:rsidRDefault="006554FF" w:rsidP="006554F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554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% Change of THE Per Capit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833D" w14:textId="77777777" w:rsidR="006554FF" w:rsidRPr="006554FF" w:rsidRDefault="006554FF" w:rsidP="006554F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B1DA" w14:textId="77777777" w:rsidR="006554FF" w:rsidRPr="006554FF" w:rsidRDefault="006554FF" w:rsidP="006554F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554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.12%</w:t>
            </w:r>
          </w:p>
        </w:tc>
      </w:tr>
      <w:tr w:rsidR="006554FF" w:rsidRPr="006554FF" w14:paraId="60B484FC" w14:textId="77777777" w:rsidTr="006554FF">
        <w:trPr>
          <w:trHeight w:val="27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7C9C7" w14:textId="77777777" w:rsidR="006554FF" w:rsidRPr="006554FF" w:rsidRDefault="006554FF" w:rsidP="006554F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6554F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eproductive Health Expenditure (RHE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4C2A9" w14:textId="77777777" w:rsidR="006554FF" w:rsidRPr="006554FF" w:rsidRDefault="006554FF" w:rsidP="006554F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D8C4" w14:textId="77777777" w:rsidR="006554FF" w:rsidRPr="006554FF" w:rsidRDefault="006554FF" w:rsidP="006554F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554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6,744,339</w:t>
            </w:r>
          </w:p>
        </w:tc>
      </w:tr>
      <w:tr w:rsidR="006554FF" w:rsidRPr="006554FF" w14:paraId="3C8598B6" w14:textId="77777777" w:rsidTr="006554FF">
        <w:trPr>
          <w:trHeight w:val="189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5E90B7" w14:textId="77777777" w:rsidR="006554FF" w:rsidRPr="006554FF" w:rsidRDefault="006554FF" w:rsidP="006554F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554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    External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275CD" w14:textId="77777777" w:rsidR="006554FF" w:rsidRPr="006554FF" w:rsidRDefault="006554FF" w:rsidP="006554F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1197" w14:textId="77777777" w:rsidR="006554FF" w:rsidRPr="006554FF" w:rsidRDefault="006554FF" w:rsidP="006554F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554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46,387,936 </w:t>
            </w:r>
          </w:p>
        </w:tc>
      </w:tr>
      <w:tr w:rsidR="006554FF" w:rsidRPr="006554FF" w14:paraId="2185732B" w14:textId="77777777" w:rsidTr="006554FF">
        <w:trPr>
          <w:trHeight w:val="81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404333" w14:textId="77777777" w:rsidR="006554FF" w:rsidRPr="006554FF" w:rsidRDefault="006554FF" w:rsidP="006554F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554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    Gov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E77F" w14:textId="77777777" w:rsidR="006554FF" w:rsidRPr="006554FF" w:rsidRDefault="006554FF" w:rsidP="006554F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E999" w14:textId="77777777" w:rsidR="006554FF" w:rsidRPr="006554FF" w:rsidRDefault="006554FF" w:rsidP="006554F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554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6,662,097 </w:t>
            </w:r>
          </w:p>
        </w:tc>
      </w:tr>
      <w:tr w:rsidR="006554FF" w:rsidRPr="006554FF" w14:paraId="68394E5B" w14:textId="77777777" w:rsidTr="006554FF">
        <w:trPr>
          <w:trHeight w:val="144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9FF158" w14:textId="77777777" w:rsidR="006554FF" w:rsidRPr="006554FF" w:rsidRDefault="006554FF" w:rsidP="006554F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554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    Househol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83B3" w14:textId="77777777" w:rsidR="006554FF" w:rsidRPr="006554FF" w:rsidRDefault="006554FF" w:rsidP="006554F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55D9" w14:textId="77777777" w:rsidR="006554FF" w:rsidRPr="006554FF" w:rsidRDefault="006554FF" w:rsidP="006554F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554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193,694,306 </w:t>
            </w:r>
          </w:p>
        </w:tc>
      </w:tr>
      <w:tr w:rsidR="006554FF" w:rsidRPr="006554FF" w14:paraId="3E574250" w14:textId="77777777" w:rsidTr="006554FF">
        <w:trPr>
          <w:trHeight w:val="144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7FE1CE" w14:textId="77777777" w:rsidR="006554FF" w:rsidRPr="006554FF" w:rsidRDefault="006554FF" w:rsidP="006554F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554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    Other Priv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6997E" w14:textId="77777777" w:rsidR="006554FF" w:rsidRPr="006554FF" w:rsidRDefault="006554FF" w:rsidP="006554F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B41C7" w14:textId="77777777" w:rsidR="006554FF" w:rsidRPr="006554FF" w:rsidRDefault="006554FF" w:rsidP="006554F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554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24,674 </w:t>
            </w:r>
          </w:p>
        </w:tc>
      </w:tr>
      <w:tr w:rsidR="006554FF" w:rsidRPr="006554FF" w14:paraId="2E1722E1" w14:textId="77777777" w:rsidTr="006554FF">
        <w:trPr>
          <w:trHeight w:val="117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97DACB" w14:textId="77777777" w:rsidR="006554FF" w:rsidRPr="006554FF" w:rsidRDefault="006554FF" w:rsidP="006554F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554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HE as % of TH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6E85" w14:textId="77777777" w:rsidR="006554FF" w:rsidRPr="006554FF" w:rsidRDefault="006554FF" w:rsidP="006554F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9B6CF" w14:textId="77777777" w:rsidR="006554FF" w:rsidRPr="006554FF" w:rsidRDefault="006554FF" w:rsidP="006554F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554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.40%</w:t>
            </w:r>
          </w:p>
        </w:tc>
      </w:tr>
      <w:tr w:rsidR="006554FF" w:rsidRPr="006554FF" w14:paraId="2A70C335" w14:textId="77777777" w:rsidTr="006554FF">
        <w:trPr>
          <w:trHeight w:val="189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A1D8FF" w14:textId="77777777" w:rsidR="006554FF" w:rsidRPr="006554FF" w:rsidRDefault="006554FF" w:rsidP="006554F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554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% Change of RH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E7E84" w14:textId="77777777" w:rsidR="006554FF" w:rsidRPr="006554FF" w:rsidRDefault="006554FF" w:rsidP="006554F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83331" w14:textId="77777777" w:rsidR="006554FF" w:rsidRPr="006554FF" w:rsidRDefault="006554FF" w:rsidP="006554F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6554FF" w:rsidRPr="006554FF" w14:paraId="0DBBA79F" w14:textId="77777777" w:rsidTr="006554FF">
        <w:trPr>
          <w:trHeight w:val="18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FD8B04" w14:textId="77777777" w:rsidR="006554FF" w:rsidRPr="006554FF" w:rsidRDefault="006554FF" w:rsidP="006554F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554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HE Per Capita (women of reproductive age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EC3A" w14:textId="77777777" w:rsidR="006554FF" w:rsidRPr="006554FF" w:rsidRDefault="006554FF" w:rsidP="006554F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2364" w14:textId="77777777" w:rsidR="006554FF" w:rsidRPr="006554FF" w:rsidRDefault="006554FF" w:rsidP="006554F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554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44.00 </w:t>
            </w:r>
          </w:p>
        </w:tc>
      </w:tr>
      <w:tr w:rsidR="006554FF" w:rsidRPr="006554FF" w14:paraId="32ED94CD" w14:textId="77777777" w:rsidTr="006554FF">
        <w:trPr>
          <w:trHeight w:val="162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1A2EA3" w14:textId="77777777" w:rsidR="006554FF" w:rsidRPr="006554FF" w:rsidRDefault="006554FF" w:rsidP="006554F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554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% Change of RHE Per Capita (women of reproductive age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260A" w14:textId="77777777" w:rsidR="006554FF" w:rsidRPr="006554FF" w:rsidRDefault="006554FF" w:rsidP="006554F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2D2B" w14:textId="77777777" w:rsidR="006554FF" w:rsidRPr="006554FF" w:rsidRDefault="006554FF" w:rsidP="006554F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6554FF" w:rsidRPr="006554FF" w14:paraId="41F338EA" w14:textId="77777777" w:rsidTr="006554FF">
        <w:trPr>
          <w:trHeight w:val="27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24F91" w14:textId="77777777" w:rsidR="006554FF" w:rsidRPr="006554FF" w:rsidRDefault="006554FF" w:rsidP="006554F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6554F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Child Health Expenditure (CHE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5860" w14:textId="77777777" w:rsidR="006554FF" w:rsidRPr="006554FF" w:rsidRDefault="006554FF" w:rsidP="006554F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2786" w14:textId="77777777" w:rsidR="006554FF" w:rsidRPr="006554FF" w:rsidRDefault="006554FF" w:rsidP="006554F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6554FF" w:rsidRPr="006554FF" w14:paraId="0B7126E4" w14:textId="77777777" w:rsidTr="006554FF">
        <w:trPr>
          <w:trHeight w:val="144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DB3ECD" w14:textId="77777777" w:rsidR="006554FF" w:rsidRPr="006554FF" w:rsidRDefault="006554FF" w:rsidP="006554F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554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    External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5177D" w14:textId="77777777" w:rsidR="006554FF" w:rsidRPr="006554FF" w:rsidRDefault="006554FF" w:rsidP="006554F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2E828" w14:textId="77777777" w:rsidR="006554FF" w:rsidRPr="006554FF" w:rsidRDefault="006554FF" w:rsidP="006554F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6554FF" w:rsidRPr="006554FF" w14:paraId="5FBF265C" w14:textId="77777777" w:rsidTr="006554FF">
        <w:trPr>
          <w:trHeight w:val="216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EDC2EF" w14:textId="77777777" w:rsidR="006554FF" w:rsidRPr="006554FF" w:rsidRDefault="006554FF" w:rsidP="006554F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554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    Gov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16F3" w14:textId="77777777" w:rsidR="006554FF" w:rsidRPr="006554FF" w:rsidRDefault="006554FF" w:rsidP="006554F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5719" w14:textId="77777777" w:rsidR="006554FF" w:rsidRPr="006554FF" w:rsidRDefault="006554FF" w:rsidP="006554F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6554FF" w:rsidRPr="006554FF" w14:paraId="1D196095" w14:textId="77777777" w:rsidTr="006554FF">
        <w:trPr>
          <w:trHeight w:val="9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2F6DD0" w14:textId="77777777" w:rsidR="006554FF" w:rsidRPr="006554FF" w:rsidRDefault="006554FF" w:rsidP="006554F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554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    Househol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4AEF7" w14:textId="77777777" w:rsidR="006554FF" w:rsidRPr="006554FF" w:rsidRDefault="006554FF" w:rsidP="006554F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EA83" w14:textId="77777777" w:rsidR="006554FF" w:rsidRPr="006554FF" w:rsidRDefault="006554FF" w:rsidP="006554F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6554FF" w:rsidRPr="006554FF" w14:paraId="60771270" w14:textId="77777777" w:rsidTr="006554FF">
        <w:trPr>
          <w:trHeight w:val="18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9B086C" w14:textId="77777777" w:rsidR="006554FF" w:rsidRPr="006554FF" w:rsidRDefault="006554FF" w:rsidP="006554F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554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    Other Priv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FE55" w14:textId="77777777" w:rsidR="006554FF" w:rsidRPr="006554FF" w:rsidRDefault="006554FF" w:rsidP="006554F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00AE" w14:textId="77777777" w:rsidR="006554FF" w:rsidRPr="006554FF" w:rsidRDefault="006554FF" w:rsidP="006554F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6554FF" w:rsidRPr="006554FF" w14:paraId="066FDE85" w14:textId="77777777" w:rsidTr="006554FF">
        <w:trPr>
          <w:trHeight w:val="153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0B3CDC" w14:textId="77777777" w:rsidR="006554FF" w:rsidRPr="006554FF" w:rsidRDefault="006554FF" w:rsidP="006554F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554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E as % of TH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AC85" w14:textId="77777777" w:rsidR="006554FF" w:rsidRPr="006554FF" w:rsidRDefault="006554FF" w:rsidP="006554F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5A0A" w14:textId="77777777" w:rsidR="006554FF" w:rsidRPr="006554FF" w:rsidRDefault="006554FF" w:rsidP="006554F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6554FF" w:rsidRPr="006554FF" w14:paraId="71129615" w14:textId="77777777" w:rsidTr="006554FF">
        <w:trPr>
          <w:trHeight w:val="135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B8403A" w14:textId="77777777" w:rsidR="006554FF" w:rsidRPr="006554FF" w:rsidRDefault="006554FF" w:rsidP="006554F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554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% Change of CH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B57C" w14:textId="77777777" w:rsidR="006554FF" w:rsidRPr="006554FF" w:rsidRDefault="006554FF" w:rsidP="006554F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034D" w14:textId="77777777" w:rsidR="006554FF" w:rsidRPr="006554FF" w:rsidRDefault="006554FF" w:rsidP="006554F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6554FF" w:rsidRPr="006554FF" w14:paraId="6B163079" w14:textId="77777777" w:rsidTr="006554FF">
        <w:trPr>
          <w:trHeight w:val="126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14A028" w14:textId="77777777" w:rsidR="006554FF" w:rsidRPr="006554FF" w:rsidRDefault="006554FF" w:rsidP="006554F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554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E Per Capita (children under-5 years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1A8A" w14:textId="77777777" w:rsidR="006554FF" w:rsidRPr="006554FF" w:rsidRDefault="006554FF" w:rsidP="006554F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3EB4A" w14:textId="77777777" w:rsidR="006554FF" w:rsidRPr="006554FF" w:rsidRDefault="006554FF" w:rsidP="006554F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6554FF" w:rsidRPr="006554FF" w14:paraId="55866CC0" w14:textId="77777777" w:rsidTr="006554FF">
        <w:trPr>
          <w:trHeight w:val="108"/>
        </w:trPr>
        <w:tc>
          <w:tcPr>
            <w:tcW w:w="2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D4E93CF" w14:textId="77777777" w:rsidR="006554FF" w:rsidRPr="006554FF" w:rsidRDefault="006554FF" w:rsidP="006554F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554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% Change of CHE Per Capit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93DCB" w14:textId="77777777" w:rsidR="006554FF" w:rsidRPr="006554FF" w:rsidRDefault="006554FF" w:rsidP="006554F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554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48D87" w14:textId="77777777" w:rsidR="006554FF" w:rsidRPr="006554FF" w:rsidRDefault="006554FF" w:rsidP="006554FF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554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</w:tbl>
    <w:p w14:paraId="1D4AB368" w14:textId="77777777" w:rsidR="006554FF" w:rsidRDefault="006554FF"/>
    <w:p w14:paraId="55D16217" w14:textId="77777777" w:rsidR="006554FF" w:rsidRDefault="006554FF"/>
    <w:p w14:paraId="5CACE6DE" w14:textId="77777777" w:rsidR="006554FF" w:rsidRDefault="006554FF"/>
    <w:p w14:paraId="35018F2E" w14:textId="77777777" w:rsidR="006554FF" w:rsidRDefault="006554FF"/>
    <w:p w14:paraId="01BCBC9D" w14:textId="77777777" w:rsidR="006554FF" w:rsidRDefault="006554FF"/>
    <w:tbl>
      <w:tblPr>
        <w:tblW w:w="9006" w:type="dxa"/>
        <w:tblInd w:w="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33"/>
        <w:gridCol w:w="1266"/>
        <w:gridCol w:w="1263"/>
        <w:gridCol w:w="1347"/>
        <w:gridCol w:w="1382"/>
        <w:gridCol w:w="1315"/>
      </w:tblGrid>
      <w:tr w:rsidR="000B6D9B" w:rsidRPr="000B6D9B" w14:paraId="5CBCE0B7" w14:textId="77777777" w:rsidTr="004C7198">
        <w:trPr>
          <w:trHeight w:val="412"/>
        </w:trPr>
        <w:tc>
          <w:tcPr>
            <w:tcW w:w="9006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74EFFEC" w14:textId="77777777" w:rsidR="00362ABC" w:rsidRPr="005D5B6B" w:rsidRDefault="000B6D9B" w:rsidP="00922421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5D5B6B">
              <w:rPr>
                <w:rFonts w:ascii="Calibri" w:hAnsi="Calibri"/>
                <w:b/>
                <w:bCs/>
                <w:sz w:val="22"/>
                <w:szCs w:val="22"/>
              </w:rPr>
              <w:t>Ethiopia Health Expenditure Data</w:t>
            </w:r>
          </w:p>
        </w:tc>
      </w:tr>
      <w:tr w:rsidR="000B6D9B" w:rsidRPr="000B6D9B" w14:paraId="1C66DC3C" w14:textId="77777777" w:rsidTr="004C7198">
        <w:trPr>
          <w:trHeight w:val="300"/>
        </w:trPr>
        <w:tc>
          <w:tcPr>
            <w:tcW w:w="24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505C078" w14:textId="77777777" w:rsidR="00362ABC" w:rsidRPr="005D5B6B" w:rsidRDefault="000B6D9B" w:rsidP="000B6D9B">
            <w:pPr>
              <w:rPr>
                <w:rFonts w:ascii="Calibri" w:hAnsi="Calibri"/>
                <w:sz w:val="16"/>
                <w:szCs w:val="16"/>
              </w:rPr>
            </w:pPr>
            <w:r w:rsidRPr="005D5B6B">
              <w:rPr>
                <w:rFonts w:ascii="Calibri" w:hAnsi="Calibri"/>
                <w:sz w:val="16"/>
                <w:szCs w:val="16"/>
              </w:rPr>
              <w:t> </w:t>
            </w:r>
          </w:p>
        </w:tc>
        <w:tc>
          <w:tcPr>
            <w:tcW w:w="12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8B59C53" w14:textId="77777777" w:rsidR="00362ABC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5D5B6B">
              <w:rPr>
                <w:rFonts w:ascii="Calibri" w:hAnsi="Calibri"/>
                <w:b/>
                <w:bCs/>
                <w:sz w:val="16"/>
                <w:szCs w:val="16"/>
              </w:rPr>
              <w:t>1995</w:t>
            </w:r>
          </w:p>
        </w:tc>
        <w:tc>
          <w:tcPr>
            <w:tcW w:w="12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A3B0919" w14:textId="77777777" w:rsidR="00362ABC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5D5B6B">
              <w:rPr>
                <w:rFonts w:ascii="Calibri" w:hAnsi="Calibri"/>
                <w:b/>
                <w:bCs/>
                <w:sz w:val="16"/>
                <w:szCs w:val="16"/>
              </w:rPr>
              <w:t>2000</w:t>
            </w:r>
          </w:p>
        </w:tc>
        <w:tc>
          <w:tcPr>
            <w:tcW w:w="13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5D8E1F7" w14:textId="77777777" w:rsidR="00362ABC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5D5B6B">
              <w:rPr>
                <w:rFonts w:ascii="Calibri" w:hAnsi="Calibri"/>
                <w:b/>
                <w:bCs/>
                <w:sz w:val="16"/>
                <w:szCs w:val="16"/>
              </w:rPr>
              <w:t>2005</w:t>
            </w:r>
          </w:p>
        </w:tc>
        <w:tc>
          <w:tcPr>
            <w:tcW w:w="13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C61B16B" w14:textId="77777777" w:rsidR="00362ABC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5D5B6B">
              <w:rPr>
                <w:rFonts w:ascii="Calibri" w:hAnsi="Calibri"/>
                <w:b/>
                <w:bCs/>
                <w:sz w:val="16"/>
                <w:szCs w:val="16"/>
              </w:rPr>
              <w:t>2008</w:t>
            </w:r>
          </w:p>
        </w:tc>
        <w:tc>
          <w:tcPr>
            <w:tcW w:w="13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AE05D44" w14:textId="77777777" w:rsidR="00362ABC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5D5B6B">
              <w:rPr>
                <w:rFonts w:ascii="Calibri" w:hAnsi="Calibri"/>
                <w:b/>
                <w:bCs/>
                <w:sz w:val="16"/>
                <w:szCs w:val="16"/>
              </w:rPr>
              <w:t>2011</w:t>
            </w:r>
          </w:p>
        </w:tc>
      </w:tr>
      <w:tr w:rsidR="000B6D9B" w:rsidRPr="000B6D9B" w14:paraId="754787A0" w14:textId="77777777" w:rsidTr="004C7198">
        <w:trPr>
          <w:trHeight w:val="360"/>
        </w:trPr>
        <w:tc>
          <w:tcPr>
            <w:tcW w:w="24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11BBE2B" w14:textId="77777777" w:rsidR="00362ABC" w:rsidRPr="005D5B6B" w:rsidRDefault="000B6D9B" w:rsidP="000B6D9B">
            <w:pPr>
              <w:rPr>
                <w:rFonts w:ascii="Calibri" w:hAnsi="Calibri"/>
                <w:sz w:val="16"/>
                <w:szCs w:val="16"/>
              </w:rPr>
            </w:pPr>
            <w:r w:rsidRPr="005D5B6B">
              <w:rPr>
                <w:rFonts w:ascii="Calibri" w:hAnsi="Calibri"/>
                <w:b/>
                <w:bCs/>
                <w:sz w:val="16"/>
                <w:szCs w:val="16"/>
              </w:rPr>
              <w:t>Total Health Expenditure (THE)</w:t>
            </w:r>
          </w:p>
        </w:tc>
        <w:tc>
          <w:tcPr>
            <w:tcW w:w="12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05B3F55" w14:textId="77777777" w:rsidR="00362ABC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5D5B6B">
              <w:rPr>
                <w:rFonts w:ascii="Calibri" w:hAnsi="Calibri"/>
                <w:sz w:val="16"/>
                <w:szCs w:val="16"/>
              </w:rPr>
              <w:t>346,665,317.20</w:t>
            </w:r>
          </w:p>
        </w:tc>
        <w:tc>
          <w:tcPr>
            <w:tcW w:w="12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7994CD7" w14:textId="77777777" w:rsidR="00362ABC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5D5B6B">
              <w:rPr>
                <w:rFonts w:ascii="Calibri" w:hAnsi="Calibri"/>
                <w:sz w:val="16"/>
                <w:szCs w:val="16"/>
              </w:rPr>
              <w:t>473,991,349.43</w:t>
            </w:r>
          </w:p>
        </w:tc>
        <w:tc>
          <w:tcPr>
            <w:tcW w:w="13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F2586FB" w14:textId="77777777" w:rsidR="00362ABC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5D5B6B">
              <w:rPr>
                <w:rFonts w:ascii="Calibri" w:hAnsi="Calibri"/>
                <w:sz w:val="16"/>
                <w:szCs w:val="16"/>
              </w:rPr>
              <w:t>613,345,295.93</w:t>
            </w:r>
          </w:p>
        </w:tc>
        <w:tc>
          <w:tcPr>
            <w:tcW w:w="13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DB831D7" w14:textId="77777777" w:rsidR="00362ABC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5D5B6B">
              <w:rPr>
                <w:rFonts w:ascii="Calibri" w:hAnsi="Calibri"/>
                <w:sz w:val="16"/>
                <w:szCs w:val="16"/>
              </w:rPr>
              <w:t>1,268,161,518.77</w:t>
            </w:r>
          </w:p>
        </w:tc>
        <w:tc>
          <w:tcPr>
            <w:tcW w:w="13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E5CB2E2" w14:textId="77777777" w:rsidR="00362ABC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5D5B6B">
              <w:rPr>
                <w:rFonts w:ascii="Calibri" w:hAnsi="Calibri"/>
                <w:sz w:val="16"/>
                <w:szCs w:val="16"/>
              </w:rPr>
              <w:t>1,675,937,431.65</w:t>
            </w:r>
          </w:p>
        </w:tc>
      </w:tr>
      <w:tr w:rsidR="000B6D9B" w:rsidRPr="000B6D9B" w14:paraId="4BE11CC9" w14:textId="77777777" w:rsidTr="004C7198">
        <w:trPr>
          <w:trHeight w:val="241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42B0B52" w14:textId="77777777" w:rsidR="00362ABC" w:rsidRPr="005D5B6B" w:rsidRDefault="000B6D9B" w:rsidP="000B6D9B">
            <w:pPr>
              <w:rPr>
                <w:rFonts w:ascii="Calibri" w:hAnsi="Calibri"/>
                <w:sz w:val="16"/>
                <w:szCs w:val="16"/>
              </w:rPr>
            </w:pPr>
            <w:r w:rsidRPr="005D5B6B">
              <w:rPr>
                <w:rFonts w:ascii="Calibri" w:hAnsi="Calibri"/>
                <w:sz w:val="16"/>
                <w:szCs w:val="16"/>
              </w:rPr>
              <w:t xml:space="preserve">        External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25E2EEB" w14:textId="77777777" w:rsidR="00362ABC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5D5B6B">
              <w:rPr>
                <w:rFonts w:ascii="Calibri" w:hAnsi="Calibri"/>
                <w:sz w:val="16"/>
                <w:szCs w:val="16"/>
              </w:rPr>
              <w:t>6,309,308.7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23AB6F3" w14:textId="77777777" w:rsidR="00362ABC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5D5B6B">
              <w:rPr>
                <w:rFonts w:ascii="Calibri" w:hAnsi="Calibri"/>
                <w:sz w:val="16"/>
                <w:szCs w:val="16"/>
              </w:rPr>
              <w:t>75,838,615.9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189705A" w14:textId="77777777" w:rsidR="00362ABC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5D5B6B">
              <w:rPr>
                <w:rFonts w:ascii="Calibri" w:hAnsi="Calibri"/>
                <w:sz w:val="16"/>
                <w:szCs w:val="16"/>
              </w:rPr>
              <w:t>226,079,076.0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0A811FF" w14:textId="77777777" w:rsidR="00362ABC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5D5B6B">
              <w:rPr>
                <w:rFonts w:ascii="Calibri" w:hAnsi="Calibri"/>
                <w:sz w:val="16"/>
                <w:szCs w:val="16"/>
              </w:rPr>
              <w:t>497,626,579.9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AC753A7" w14:textId="77777777" w:rsidR="00362ABC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5D5B6B">
              <w:rPr>
                <w:rFonts w:ascii="Calibri" w:hAnsi="Calibri"/>
                <w:sz w:val="16"/>
                <w:szCs w:val="16"/>
              </w:rPr>
              <w:t>836,292,778.39</w:t>
            </w:r>
          </w:p>
        </w:tc>
      </w:tr>
      <w:tr w:rsidR="000B6D9B" w:rsidRPr="000B6D9B" w14:paraId="582F7F62" w14:textId="77777777" w:rsidTr="004C7198">
        <w:trPr>
          <w:trHeight w:val="169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61A333F" w14:textId="77777777" w:rsidR="00362ABC" w:rsidRPr="005D5B6B" w:rsidRDefault="000B6D9B" w:rsidP="000B6D9B">
            <w:pPr>
              <w:rPr>
                <w:rFonts w:ascii="Calibri" w:hAnsi="Calibri"/>
                <w:sz w:val="16"/>
                <w:szCs w:val="16"/>
              </w:rPr>
            </w:pPr>
            <w:r w:rsidRPr="005D5B6B">
              <w:rPr>
                <w:rFonts w:ascii="Calibri" w:hAnsi="Calibri"/>
                <w:sz w:val="16"/>
                <w:szCs w:val="16"/>
              </w:rPr>
              <w:t xml:space="preserve">        Govt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62CC4C4" w14:textId="77777777" w:rsidR="00362ABC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5D5B6B">
              <w:rPr>
                <w:rFonts w:ascii="Calibri" w:hAnsi="Calibri"/>
                <w:sz w:val="16"/>
                <w:szCs w:val="16"/>
              </w:rPr>
              <w:t>134,575,476.1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E85549D" w14:textId="77777777" w:rsidR="00362ABC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5D5B6B">
              <w:rPr>
                <w:rFonts w:ascii="Calibri" w:hAnsi="Calibri"/>
                <w:sz w:val="16"/>
                <w:szCs w:val="16"/>
              </w:rPr>
              <w:t>156,417,145.3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C0BFAD4" w14:textId="77777777" w:rsidR="00362ABC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5D5B6B">
              <w:rPr>
                <w:rFonts w:ascii="Calibri" w:hAnsi="Calibri"/>
                <w:sz w:val="16"/>
                <w:szCs w:val="16"/>
              </w:rPr>
              <w:t>187,315,653.3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2A27127" w14:textId="77777777" w:rsidR="00362ABC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5D5B6B">
              <w:rPr>
                <w:rFonts w:ascii="Calibri" w:hAnsi="Calibri"/>
                <w:sz w:val="16"/>
                <w:szCs w:val="16"/>
              </w:rPr>
              <w:t>282,419,570.2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CDBD2B7" w14:textId="77777777" w:rsidR="00362ABC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5D5B6B">
              <w:rPr>
                <w:rFonts w:ascii="Calibri" w:hAnsi="Calibri"/>
                <w:sz w:val="16"/>
                <w:szCs w:val="16"/>
              </w:rPr>
              <w:t>261,446,239.34</w:t>
            </w:r>
          </w:p>
        </w:tc>
      </w:tr>
      <w:tr w:rsidR="000B6D9B" w:rsidRPr="000B6D9B" w14:paraId="4A89A996" w14:textId="77777777" w:rsidTr="004C7198">
        <w:trPr>
          <w:trHeight w:val="196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136C8B1" w14:textId="77777777" w:rsidR="00362ABC" w:rsidRPr="005D5B6B" w:rsidRDefault="000B6D9B" w:rsidP="000B6D9B">
            <w:pPr>
              <w:rPr>
                <w:rFonts w:ascii="Calibri" w:hAnsi="Calibri"/>
                <w:sz w:val="16"/>
                <w:szCs w:val="16"/>
              </w:rPr>
            </w:pPr>
            <w:r w:rsidRPr="005D5B6B">
              <w:rPr>
                <w:rFonts w:ascii="Calibri" w:hAnsi="Calibri"/>
                <w:sz w:val="16"/>
                <w:szCs w:val="16"/>
                <w:lang w:val="da-DK"/>
              </w:rPr>
              <w:t xml:space="preserve">        Househol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DBDEBF8" w14:textId="77777777" w:rsidR="00362ABC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5D5B6B">
              <w:rPr>
                <w:rFonts w:ascii="Calibri" w:hAnsi="Calibri"/>
                <w:sz w:val="16"/>
                <w:szCs w:val="16"/>
              </w:rPr>
              <w:t>182,553,956.0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A124F61" w14:textId="77777777" w:rsidR="00362ABC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5D5B6B">
              <w:rPr>
                <w:rFonts w:ascii="Calibri" w:hAnsi="Calibri"/>
                <w:sz w:val="16"/>
                <w:szCs w:val="16"/>
              </w:rPr>
              <w:t>170,636,885.7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B7BFE40" w14:textId="77777777" w:rsidR="00362ABC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5D5B6B">
              <w:rPr>
                <w:rFonts w:ascii="Calibri" w:hAnsi="Calibri"/>
                <w:sz w:val="16"/>
                <w:szCs w:val="16"/>
              </w:rPr>
              <w:t>188,113,002.2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ED5B810" w14:textId="77777777" w:rsidR="00362ABC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5D5B6B">
              <w:rPr>
                <w:rFonts w:ascii="Calibri" w:hAnsi="Calibri"/>
                <w:sz w:val="16"/>
                <w:szCs w:val="16"/>
              </w:rPr>
              <w:t>470,361,107.3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8031D59" w14:textId="77777777" w:rsidR="00362ABC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5D5B6B">
              <w:rPr>
                <w:rFonts w:ascii="Calibri" w:hAnsi="Calibri"/>
                <w:sz w:val="16"/>
                <w:szCs w:val="16"/>
              </w:rPr>
              <w:t>564,790,914.46</w:t>
            </w:r>
          </w:p>
        </w:tc>
      </w:tr>
      <w:tr w:rsidR="000B6D9B" w:rsidRPr="000B6D9B" w14:paraId="1CA47203" w14:textId="77777777" w:rsidTr="004C7198">
        <w:trPr>
          <w:trHeight w:val="232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E3BB98F" w14:textId="77777777" w:rsidR="00362ABC" w:rsidRPr="005D5B6B" w:rsidRDefault="000B6D9B" w:rsidP="000B6D9B">
            <w:pPr>
              <w:rPr>
                <w:rFonts w:ascii="Calibri" w:hAnsi="Calibri"/>
                <w:sz w:val="16"/>
                <w:szCs w:val="16"/>
              </w:rPr>
            </w:pPr>
            <w:r w:rsidRPr="005D5B6B">
              <w:rPr>
                <w:rFonts w:ascii="Calibri" w:hAnsi="Calibri"/>
                <w:sz w:val="16"/>
                <w:szCs w:val="16"/>
              </w:rPr>
              <w:t xml:space="preserve">        Other Privat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44A6329" w14:textId="77777777" w:rsidR="00362ABC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5D5B6B">
              <w:rPr>
                <w:rFonts w:ascii="Calibri" w:hAnsi="Calibri"/>
                <w:sz w:val="16"/>
                <w:szCs w:val="16"/>
              </w:rPr>
              <w:t>23,261,242.7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4CB0F48" w14:textId="77777777" w:rsidR="00362ABC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5D5B6B">
              <w:rPr>
                <w:rFonts w:ascii="Calibri" w:hAnsi="Calibri"/>
                <w:sz w:val="16"/>
                <w:szCs w:val="16"/>
              </w:rPr>
              <w:t>71,098,702.4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D1632DE" w14:textId="77777777" w:rsidR="00362ABC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5D5B6B">
              <w:rPr>
                <w:rFonts w:ascii="Calibri" w:hAnsi="Calibri"/>
                <w:sz w:val="16"/>
                <w:szCs w:val="16"/>
              </w:rPr>
              <w:t>11,837,564.2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7AA5633" w14:textId="77777777" w:rsidR="00362ABC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5D5B6B">
              <w:rPr>
                <w:rFonts w:ascii="Calibri" w:hAnsi="Calibri"/>
                <w:sz w:val="16"/>
                <w:szCs w:val="16"/>
              </w:rPr>
              <w:t>17,881,077.4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CB9BD6B" w14:textId="77777777" w:rsidR="00362ABC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5D5B6B">
              <w:rPr>
                <w:rFonts w:ascii="Calibri" w:hAnsi="Calibri"/>
                <w:sz w:val="16"/>
                <w:szCs w:val="16"/>
              </w:rPr>
              <w:t>16,759,374.32</w:t>
            </w:r>
          </w:p>
        </w:tc>
      </w:tr>
      <w:tr w:rsidR="000B6D9B" w:rsidRPr="000B6D9B" w14:paraId="76CDCB72" w14:textId="77777777" w:rsidTr="004C7198">
        <w:trPr>
          <w:trHeight w:val="160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BB6A325" w14:textId="77777777" w:rsidR="00362ABC" w:rsidRPr="005D5B6B" w:rsidRDefault="000B6D9B" w:rsidP="000B6D9B">
            <w:pPr>
              <w:rPr>
                <w:rFonts w:ascii="Calibri" w:hAnsi="Calibri"/>
                <w:sz w:val="16"/>
                <w:szCs w:val="16"/>
              </w:rPr>
            </w:pPr>
            <w:r w:rsidRPr="005D5B6B">
              <w:rPr>
                <w:rFonts w:ascii="Calibri" w:hAnsi="Calibri"/>
                <w:sz w:val="16"/>
                <w:szCs w:val="16"/>
              </w:rPr>
              <w:t>THE as % of GDP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89DBC46" w14:textId="77777777" w:rsidR="00362ABC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5D5B6B">
              <w:rPr>
                <w:rFonts w:ascii="Calibri" w:hAnsi="Calibri"/>
                <w:sz w:val="16"/>
                <w:szCs w:val="16"/>
              </w:rPr>
              <w:t>3.83%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64CB0C2" w14:textId="77777777" w:rsidR="00362ABC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5D5B6B">
              <w:rPr>
                <w:rFonts w:ascii="Calibri" w:hAnsi="Calibri"/>
                <w:sz w:val="16"/>
                <w:szCs w:val="16"/>
              </w:rPr>
              <w:t>4.40%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725C876" w14:textId="77777777" w:rsidR="00362ABC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5D5B6B">
              <w:rPr>
                <w:rFonts w:ascii="Calibri" w:hAnsi="Calibri"/>
                <w:sz w:val="16"/>
                <w:szCs w:val="16"/>
              </w:rPr>
              <w:t>5%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F88235F" w14:textId="77777777" w:rsidR="00362ABC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5D5B6B">
              <w:rPr>
                <w:rFonts w:ascii="Calibri" w:hAnsi="Calibri"/>
                <w:sz w:val="16"/>
                <w:szCs w:val="16"/>
              </w:rPr>
              <w:t>4.50%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4C1B872" w14:textId="77777777" w:rsidR="00362ABC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5D5B6B">
              <w:rPr>
                <w:rFonts w:ascii="Calibri" w:hAnsi="Calibri"/>
                <w:sz w:val="16"/>
                <w:szCs w:val="16"/>
              </w:rPr>
              <w:t>5.20%</w:t>
            </w:r>
          </w:p>
        </w:tc>
      </w:tr>
      <w:tr w:rsidR="000B6D9B" w:rsidRPr="000B6D9B" w14:paraId="0D4F5823" w14:textId="77777777" w:rsidTr="004C7198">
        <w:trPr>
          <w:trHeight w:val="187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002D30B" w14:textId="77777777" w:rsidR="00362ABC" w:rsidRPr="005D5B6B" w:rsidRDefault="000B6D9B" w:rsidP="000B6D9B">
            <w:pPr>
              <w:rPr>
                <w:rFonts w:ascii="Calibri" w:hAnsi="Calibri"/>
                <w:sz w:val="16"/>
                <w:szCs w:val="16"/>
              </w:rPr>
            </w:pPr>
            <w:r w:rsidRPr="005D5B6B">
              <w:rPr>
                <w:rFonts w:ascii="Calibri" w:hAnsi="Calibri"/>
                <w:sz w:val="16"/>
                <w:szCs w:val="16"/>
              </w:rPr>
              <w:t>THE Per Capit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76725F0" w14:textId="77777777" w:rsidR="00362ABC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5D5B6B">
              <w:rPr>
                <w:rFonts w:ascii="Calibri" w:hAnsi="Calibri"/>
                <w:sz w:val="16"/>
                <w:szCs w:val="16"/>
              </w:rPr>
              <w:t>6.1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B2732F7" w14:textId="77777777" w:rsidR="00362ABC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5D5B6B">
              <w:rPr>
                <w:rFonts w:ascii="Calibri" w:hAnsi="Calibri"/>
                <w:sz w:val="16"/>
                <w:szCs w:val="16"/>
              </w:rPr>
              <w:t>7.4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9DB1235" w14:textId="77777777" w:rsidR="00362ABC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5D5B6B">
              <w:rPr>
                <w:rFonts w:ascii="Calibri" w:hAnsi="Calibri"/>
                <w:sz w:val="16"/>
                <w:szCs w:val="16"/>
              </w:rPr>
              <w:t>8.3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4566B6C" w14:textId="77777777" w:rsidR="00362ABC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5D5B6B">
              <w:rPr>
                <w:rFonts w:ascii="Calibri" w:hAnsi="Calibri"/>
                <w:sz w:val="16"/>
                <w:szCs w:val="16"/>
              </w:rPr>
              <w:t>17.1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263E4DA" w14:textId="77777777" w:rsidR="00362ABC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5D5B6B">
              <w:rPr>
                <w:rFonts w:ascii="Calibri" w:hAnsi="Calibri"/>
                <w:sz w:val="16"/>
                <w:szCs w:val="16"/>
              </w:rPr>
              <w:t>21.20</w:t>
            </w:r>
          </w:p>
        </w:tc>
      </w:tr>
      <w:tr w:rsidR="000B6D9B" w:rsidRPr="000B6D9B" w14:paraId="5EB02711" w14:textId="77777777" w:rsidTr="004C7198">
        <w:trPr>
          <w:trHeight w:val="394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7F5017E" w14:textId="77777777" w:rsidR="00362ABC" w:rsidRPr="005D5B6B" w:rsidRDefault="000B6D9B" w:rsidP="000B6D9B">
            <w:pPr>
              <w:rPr>
                <w:rFonts w:ascii="Calibri" w:hAnsi="Calibri"/>
                <w:sz w:val="16"/>
                <w:szCs w:val="16"/>
              </w:rPr>
            </w:pPr>
            <w:r w:rsidRPr="005D5B6B">
              <w:rPr>
                <w:rFonts w:ascii="Calibri" w:hAnsi="Calibri"/>
                <w:b/>
                <w:bCs/>
                <w:sz w:val="16"/>
                <w:szCs w:val="16"/>
              </w:rPr>
              <w:t>Reproductive Health Expenditure (RHE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D472340" w14:textId="77777777" w:rsidR="000B6D9B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D203E58" w14:textId="77777777" w:rsidR="000B6D9B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904859F" w14:textId="77777777" w:rsidR="00362ABC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5D5B6B">
              <w:rPr>
                <w:rFonts w:ascii="Calibri" w:hAnsi="Calibri"/>
                <w:sz w:val="16"/>
                <w:szCs w:val="16"/>
              </w:rPr>
              <w:t>75,830,181.8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D86DB75" w14:textId="77777777" w:rsidR="00362ABC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5D5B6B">
              <w:rPr>
                <w:rFonts w:ascii="Calibri" w:hAnsi="Calibri"/>
                <w:sz w:val="16"/>
                <w:szCs w:val="16"/>
              </w:rPr>
              <w:t>160,954,435.3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99E0846" w14:textId="77777777" w:rsidR="00362ABC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5D5B6B">
              <w:rPr>
                <w:rFonts w:ascii="Calibri" w:hAnsi="Calibri"/>
                <w:sz w:val="16"/>
                <w:szCs w:val="16"/>
              </w:rPr>
              <w:t>228,726,052.21</w:t>
            </w:r>
          </w:p>
        </w:tc>
      </w:tr>
      <w:tr w:rsidR="000B6D9B" w:rsidRPr="000B6D9B" w14:paraId="7CA75AC5" w14:textId="77777777" w:rsidTr="004C7198">
        <w:trPr>
          <w:trHeight w:val="106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6D79583" w14:textId="77777777" w:rsidR="00362ABC" w:rsidRPr="005D5B6B" w:rsidRDefault="000B6D9B" w:rsidP="000B6D9B">
            <w:pPr>
              <w:rPr>
                <w:rFonts w:ascii="Calibri" w:hAnsi="Calibri"/>
                <w:sz w:val="16"/>
                <w:szCs w:val="16"/>
              </w:rPr>
            </w:pPr>
            <w:r w:rsidRPr="005D5B6B">
              <w:rPr>
                <w:rFonts w:ascii="Calibri" w:hAnsi="Calibri"/>
                <w:sz w:val="16"/>
                <w:szCs w:val="16"/>
              </w:rPr>
              <w:t xml:space="preserve">        External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78F905E" w14:textId="77777777" w:rsidR="000B6D9B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9A22E75" w14:textId="77777777" w:rsidR="000B6D9B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DDCFCD7" w14:textId="77777777" w:rsidR="00362ABC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5D5B6B">
              <w:rPr>
                <w:rFonts w:ascii="Calibri" w:hAnsi="Calibri"/>
                <w:sz w:val="16"/>
                <w:szCs w:val="16"/>
              </w:rPr>
              <w:t>33,365,280.0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1DCC91B" w14:textId="77777777" w:rsidR="00362ABC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5D5B6B">
              <w:rPr>
                <w:rFonts w:ascii="Calibri" w:hAnsi="Calibri"/>
                <w:sz w:val="16"/>
                <w:szCs w:val="16"/>
              </w:rPr>
              <w:t>57,943,596.7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E1BD42C" w14:textId="77777777" w:rsidR="00362ABC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5D5B6B">
              <w:rPr>
                <w:rFonts w:ascii="Calibri" w:hAnsi="Calibri"/>
                <w:sz w:val="16"/>
                <w:szCs w:val="16"/>
              </w:rPr>
              <w:t>107,501,244.54</w:t>
            </w:r>
          </w:p>
        </w:tc>
      </w:tr>
      <w:tr w:rsidR="000B6D9B" w:rsidRPr="000B6D9B" w14:paraId="531AC845" w14:textId="77777777" w:rsidTr="004C7198">
        <w:trPr>
          <w:trHeight w:val="142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B524003" w14:textId="77777777" w:rsidR="00362ABC" w:rsidRPr="005D5B6B" w:rsidRDefault="000B6D9B" w:rsidP="000B6D9B">
            <w:pPr>
              <w:rPr>
                <w:rFonts w:ascii="Calibri" w:hAnsi="Calibri"/>
                <w:sz w:val="16"/>
                <w:szCs w:val="16"/>
              </w:rPr>
            </w:pPr>
            <w:r w:rsidRPr="005D5B6B">
              <w:rPr>
                <w:rFonts w:ascii="Calibri" w:hAnsi="Calibri"/>
                <w:sz w:val="16"/>
                <w:szCs w:val="16"/>
              </w:rPr>
              <w:t xml:space="preserve">        Govt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D6E8416" w14:textId="77777777" w:rsidR="000B6D9B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3CE2764" w14:textId="77777777" w:rsidR="000B6D9B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6CA1AA5" w14:textId="77777777" w:rsidR="00362ABC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5D5B6B">
              <w:rPr>
                <w:rFonts w:ascii="Calibri" w:hAnsi="Calibri"/>
                <w:sz w:val="16"/>
                <w:szCs w:val="16"/>
              </w:rPr>
              <w:t>14,407,734.5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26CF465" w14:textId="77777777" w:rsidR="00362ABC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5D5B6B">
              <w:rPr>
                <w:rFonts w:ascii="Calibri" w:hAnsi="Calibri"/>
                <w:sz w:val="16"/>
                <w:szCs w:val="16"/>
              </w:rPr>
              <w:t>45,067,241.8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8E8B955" w14:textId="77777777" w:rsidR="00362ABC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5D5B6B">
              <w:rPr>
                <w:rFonts w:ascii="Calibri" w:hAnsi="Calibri"/>
                <w:sz w:val="16"/>
                <w:szCs w:val="16"/>
              </w:rPr>
              <w:t>56,724,060.95</w:t>
            </w:r>
          </w:p>
        </w:tc>
      </w:tr>
      <w:tr w:rsidR="000B6D9B" w:rsidRPr="000B6D9B" w14:paraId="472F9909" w14:textId="77777777" w:rsidTr="004C7198">
        <w:trPr>
          <w:trHeight w:val="169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581E977" w14:textId="77777777" w:rsidR="00362ABC" w:rsidRPr="005D5B6B" w:rsidRDefault="000B6D9B" w:rsidP="000B6D9B">
            <w:pPr>
              <w:rPr>
                <w:rFonts w:ascii="Calibri" w:hAnsi="Calibri"/>
                <w:sz w:val="16"/>
                <w:szCs w:val="16"/>
              </w:rPr>
            </w:pPr>
            <w:r w:rsidRPr="005D5B6B">
              <w:rPr>
                <w:rFonts w:ascii="Calibri" w:hAnsi="Calibri"/>
                <w:sz w:val="16"/>
                <w:szCs w:val="16"/>
                <w:lang w:val="da-DK"/>
              </w:rPr>
              <w:t xml:space="preserve">        Househol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3E65160" w14:textId="77777777" w:rsidR="000B6D9B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5CC8CDE" w14:textId="77777777" w:rsidR="000B6D9B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344F4F2" w14:textId="77777777" w:rsidR="00362ABC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5D5B6B">
              <w:rPr>
                <w:rFonts w:ascii="Calibri" w:hAnsi="Calibri"/>
                <w:sz w:val="16"/>
                <w:szCs w:val="16"/>
              </w:rPr>
              <w:t>28,057,167.3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775A8A7" w14:textId="77777777" w:rsidR="00362ABC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5D5B6B">
              <w:rPr>
                <w:rFonts w:ascii="Calibri" w:hAnsi="Calibri"/>
                <w:sz w:val="16"/>
                <w:szCs w:val="16"/>
              </w:rPr>
              <w:t>40,238,608.8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7D3E61B" w14:textId="77777777" w:rsidR="00362ABC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5D5B6B">
              <w:rPr>
                <w:rFonts w:ascii="Calibri" w:hAnsi="Calibri"/>
                <w:sz w:val="16"/>
                <w:szCs w:val="16"/>
              </w:rPr>
              <w:t>63,128,390.41</w:t>
            </w:r>
          </w:p>
        </w:tc>
      </w:tr>
      <w:tr w:rsidR="000B6D9B" w:rsidRPr="000B6D9B" w14:paraId="0E12F4A8" w14:textId="77777777" w:rsidTr="004C7198">
        <w:trPr>
          <w:trHeight w:val="214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80ED872" w14:textId="77777777" w:rsidR="00362ABC" w:rsidRPr="005D5B6B" w:rsidRDefault="000B6D9B" w:rsidP="000B6D9B">
            <w:pPr>
              <w:rPr>
                <w:rFonts w:ascii="Calibri" w:hAnsi="Calibri"/>
                <w:sz w:val="16"/>
                <w:szCs w:val="16"/>
              </w:rPr>
            </w:pPr>
            <w:r w:rsidRPr="005D5B6B">
              <w:rPr>
                <w:rFonts w:ascii="Calibri" w:hAnsi="Calibri"/>
                <w:sz w:val="16"/>
                <w:szCs w:val="16"/>
              </w:rPr>
              <w:t xml:space="preserve">        Other Privat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C924FA7" w14:textId="77777777" w:rsidR="000B6D9B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4068306" w14:textId="77777777" w:rsidR="000B6D9B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8DD505A" w14:textId="77777777" w:rsidR="000B6D9B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D6057FF" w14:textId="77777777" w:rsidR="00362ABC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5D5B6B">
              <w:rPr>
                <w:rFonts w:ascii="Calibri" w:hAnsi="Calibri"/>
                <w:sz w:val="16"/>
                <w:szCs w:val="16"/>
              </w:rPr>
              <w:t>17,704,987.8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41CC087" w14:textId="77777777" w:rsidR="00362ABC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5D5B6B">
              <w:rPr>
                <w:rFonts w:ascii="Calibri" w:hAnsi="Calibri"/>
                <w:sz w:val="16"/>
                <w:szCs w:val="16"/>
              </w:rPr>
              <w:t>1,372,356.31</w:t>
            </w:r>
          </w:p>
        </w:tc>
      </w:tr>
      <w:tr w:rsidR="000B6D9B" w:rsidRPr="000B6D9B" w14:paraId="413B695E" w14:textId="77777777" w:rsidTr="004C7198">
        <w:trPr>
          <w:trHeight w:val="151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8407D05" w14:textId="77777777" w:rsidR="00362ABC" w:rsidRPr="005D5B6B" w:rsidRDefault="000B6D9B" w:rsidP="000B6D9B">
            <w:pPr>
              <w:rPr>
                <w:rFonts w:ascii="Calibri" w:hAnsi="Calibri"/>
                <w:sz w:val="16"/>
                <w:szCs w:val="16"/>
              </w:rPr>
            </w:pPr>
            <w:r w:rsidRPr="005D5B6B">
              <w:rPr>
                <w:rFonts w:ascii="Calibri" w:hAnsi="Calibri"/>
                <w:sz w:val="16"/>
                <w:szCs w:val="16"/>
              </w:rPr>
              <w:t>RHE as % of TH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D08CDD5" w14:textId="77777777" w:rsidR="000B6D9B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5CD33E1" w14:textId="77777777" w:rsidR="000B6D9B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C4C0DDC" w14:textId="77777777" w:rsidR="00362ABC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5D5B6B">
              <w:rPr>
                <w:rFonts w:ascii="Calibri" w:hAnsi="Calibri"/>
                <w:sz w:val="16"/>
                <w:szCs w:val="16"/>
              </w:rPr>
              <w:t>12%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CBCA9EE" w14:textId="77777777" w:rsidR="00362ABC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5D5B6B">
              <w:rPr>
                <w:rFonts w:ascii="Calibri" w:hAnsi="Calibri"/>
                <w:sz w:val="16"/>
                <w:szCs w:val="16"/>
              </w:rPr>
              <w:t>13%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CCFF6CA" w14:textId="77777777" w:rsidR="00362ABC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5D5B6B">
              <w:rPr>
                <w:rFonts w:ascii="Calibri" w:hAnsi="Calibri"/>
                <w:sz w:val="16"/>
                <w:szCs w:val="16"/>
              </w:rPr>
              <w:t>14%</w:t>
            </w:r>
          </w:p>
        </w:tc>
      </w:tr>
      <w:tr w:rsidR="000B6D9B" w:rsidRPr="000B6D9B" w14:paraId="19BC0976" w14:textId="77777777" w:rsidTr="004C7198">
        <w:trPr>
          <w:trHeight w:val="277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F4607A7" w14:textId="77777777" w:rsidR="00362ABC" w:rsidRPr="005D5B6B" w:rsidRDefault="000B6D9B" w:rsidP="000B6D9B">
            <w:pPr>
              <w:rPr>
                <w:rFonts w:ascii="Calibri" w:hAnsi="Calibri"/>
                <w:sz w:val="16"/>
                <w:szCs w:val="16"/>
              </w:rPr>
            </w:pPr>
            <w:r w:rsidRPr="005D5B6B">
              <w:rPr>
                <w:rFonts w:ascii="Calibri" w:hAnsi="Calibri"/>
                <w:sz w:val="16"/>
                <w:szCs w:val="16"/>
              </w:rPr>
              <w:t>RHE Per Capita (women of reproductive age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CA0569A" w14:textId="77777777" w:rsidR="000B6D9B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E272FFC" w14:textId="77777777" w:rsidR="000B6D9B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0688874" w14:textId="77777777" w:rsidR="00362ABC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5D5B6B">
              <w:rPr>
                <w:rFonts w:ascii="Calibri" w:hAnsi="Calibri"/>
                <w:sz w:val="16"/>
                <w:szCs w:val="16"/>
              </w:rPr>
              <w:t>4.3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5477C92" w14:textId="77777777" w:rsidR="00362ABC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5D5B6B">
              <w:rPr>
                <w:rFonts w:ascii="Calibri" w:hAnsi="Calibri"/>
                <w:sz w:val="16"/>
                <w:szCs w:val="16"/>
              </w:rPr>
              <w:t>8.5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282A9E1" w14:textId="77777777" w:rsidR="00362ABC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5D5B6B">
              <w:rPr>
                <w:rFonts w:ascii="Calibri" w:hAnsi="Calibri"/>
                <w:sz w:val="16"/>
                <w:szCs w:val="16"/>
              </w:rPr>
              <w:t>12.25</w:t>
            </w:r>
          </w:p>
        </w:tc>
      </w:tr>
      <w:tr w:rsidR="000B6D9B" w:rsidRPr="000B6D9B" w14:paraId="53F60C52" w14:textId="77777777" w:rsidTr="004C7198">
        <w:trPr>
          <w:trHeight w:val="349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DC3BCEC" w14:textId="77777777" w:rsidR="00362ABC" w:rsidRPr="005D5B6B" w:rsidRDefault="000B6D9B" w:rsidP="000B6D9B">
            <w:pPr>
              <w:rPr>
                <w:rFonts w:ascii="Calibri" w:hAnsi="Calibri"/>
                <w:sz w:val="16"/>
                <w:szCs w:val="16"/>
              </w:rPr>
            </w:pPr>
            <w:r w:rsidRPr="005D5B6B">
              <w:rPr>
                <w:rFonts w:ascii="Calibri" w:hAnsi="Calibri"/>
                <w:b/>
                <w:bCs/>
                <w:sz w:val="16"/>
                <w:szCs w:val="16"/>
              </w:rPr>
              <w:t>Child Health Expenditure (CHE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9338765" w14:textId="77777777" w:rsidR="000B6D9B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8DE097B" w14:textId="77777777" w:rsidR="000B6D9B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91E7AB7" w14:textId="77777777" w:rsidR="00362ABC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5D5B6B">
              <w:rPr>
                <w:rFonts w:ascii="Calibri" w:hAnsi="Calibri"/>
                <w:sz w:val="16"/>
                <w:szCs w:val="16"/>
              </w:rPr>
              <w:t>119,113,685.6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1569FD0" w14:textId="77777777" w:rsidR="00362ABC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5D5B6B">
              <w:rPr>
                <w:rFonts w:ascii="Calibri" w:hAnsi="Calibri"/>
                <w:sz w:val="16"/>
                <w:szCs w:val="16"/>
              </w:rPr>
              <w:t>121,673,958.0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33DC687" w14:textId="77777777" w:rsidR="00362ABC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5D5B6B">
              <w:rPr>
                <w:rFonts w:ascii="Calibri" w:hAnsi="Calibri"/>
                <w:sz w:val="16"/>
                <w:szCs w:val="16"/>
              </w:rPr>
              <w:t>188,335,682.40</w:t>
            </w:r>
          </w:p>
        </w:tc>
      </w:tr>
      <w:tr w:rsidR="000B6D9B" w:rsidRPr="000B6D9B" w14:paraId="3CB94442" w14:textId="77777777" w:rsidTr="004C7198">
        <w:trPr>
          <w:trHeight w:val="151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143997B" w14:textId="77777777" w:rsidR="00362ABC" w:rsidRPr="005D5B6B" w:rsidRDefault="000B6D9B" w:rsidP="000B6D9B">
            <w:pPr>
              <w:rPr>
                <w:rFonts w:ascii="Calibri" w:hAnsi="Calibri"/>
                <w:sz w:val="16"/>
                <w:szCs w:val="16"/>
              </w:rPr>
            </w:pPr>
            <w:r w:rsidRPr="005D5B6B">
              <w:rPr>
                <w:rFonts w:ascii="Calibri" w:hAnsi="Calibri"/>
                <w:sz w:val="16"/>
                <w:szCs w:val="16"/>
              </w:rPr>
              <w:t xml:space="preserve">        External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963C88B" w14:textId="77777777" w:rsidR="000B6D9B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4115390" w14:textId="77777777" w:rsidR="000B6D9B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7BF97B2" w14:textId="77777777" w:rsidR="00362ABC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5D5B6B">
              <w:rPr>
                <w:rFonts w:ascii="Calibri" w:hAnsi="Calibri"/>
                <w:sz w:val="16"/>
                <w:szCs w:val="16"/>
              </w:rPr>
              <w:t>41,689,789.9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C2B8671" w14:textId="77777777" w:rsidR="00362ABC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5D5B6B">
              <w:rPr>
                <w:rFonts w:ascii="Calibri" w:hAnsi="Calibri"/>
                <w:sz w:val="16"/>
                <w:szCs w:val="16"/>
              </w:rPr>
              <w:t>76,654,593.5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CD183C6" w14:textId="77777777" w:rsidR="00362ABC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5D5B6B">
              <w:rPr>
                <w:rFonts w:ascii="Calibri" w:hAnsi="Calibri"/>
                <w:sz w:val="16"/>
                <w:szCs w:val="16"/>
              </w:rPr>
              <w:t>51,038,969.93</w:t>
            </w:r>
          </w:p>
        </w:tc>
      </w:tr>
      <w:tr w:rsidR="000B6D9B" w:rsidRPr="000B6D9B" w14:paraId="14BE3A5C" w14:textId="77777777" w:rsidTr="004C7198">
        <w:trPr>
          <w:trHeight w:val="187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A7C5F3C" w14:textId="77777777" w:rsidR="00362ABC" w:rsidRPr="005D5B6B" w:rsidRDefault="000B6D9B" w:rsidP="000B6D9B">
            <w:pPr>
              <w:rPr>
                <w:rFonts w:ascii="Calibri" w:hAnsi="Calibri"/>
                <w:sz w:val="16"/>
                <w:szCs w:val="16"/>
              </w:rPr>
            </w:pPr>
            <w:r w:rsidRPr="005D5B6B">
              <w:rPr>
                <w:rFonts w:ascii="Calibri" w:hAnsi="Calibri"/>
                <w:sz w:val="16"/>
                <w:szCs w:val="16"/>
              </w:rPr>
              <w:t xml:space="preserve">        Govt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05E50AD" w14:textId="77777777" w:rsidR="000B6D9B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D49A216" w14:textId="77777777" w:rsidR="000B6D9B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CDC0A66" w14:textId="77777777" w:rsidR="00362ABC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5D5B6B">
              <w:rPr>
                <w:rFonts w:ascii="Calibri" w:hAnsi="Calibri"/>
                <w:sz w:val="16"/>
                <w:szCs w:val="16"/>
              </w:rPr>
              <w:t>27,396,147.7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087BC34" w14:textId="77777777" w:rsidR="00362ABC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5D5B6B">
              <w:rPr>
                <w:rFonts w:ascii="Calibri" w:hAnsi="Calibri"/>
                <w:sz w:val="16"/>
                <w:szCs w:val="16"/>
              </w:rPr>
              <w:t>14,600,874.9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24BE5DD" w14:textId="77777777" w:rsidR="00362ABC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5D5B6B">
              <w:rPr>
                <w:rFonts w:ascii="Calibri" w:hAnsi="Calibri"/>
                <w:sz w:val="16"/>
                <w:szCs w:val="16"/>
              </w:rPr>
              <w:t>46,707,249.23</w:t>
            </w:r>
          </w:p>
        </w:tc>
      </w:tr>
      <w:tr w:rsidR="000B6D9B" w:rsidRPr="000B6D9B" w14:paraId="5C4FC958" w14:textId="77777777" w:rsidTr="004C7198">
        <w:trPr>
          <w:trHeight w:val="124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0D1A48D" w14:textId="77777777" w:rsidR="00362ABC" w:rsidRPr="005D5B6B" w:rsidRDefault="000B6D9B" w:rsidP="000B6D9B">
            <w:pPr>
              <w:rPr>
                <w:rFonts w:ascii="Calibri" w:hAnsi="Calibri"/>
                <w:sz w:val="16"/>
                <w:szCs w:val="16"/>
              </w:rPr>
            </w:pPr>
            <w:r w:rsidRPr="005D5B6B">
              <w:rPr>
                <w:rFonts w:ascii="Calibri" w:hAnsi="Calibri"/>
                <w:sz w:val="16"/>
                <w:szCs w:val="16"/>
                <w:lang w:val="da-DK"/>
              </w:rPr>
              <w:t xml:space="preserve">        Househol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5A299D9" w14:textId="77777777" w:rsidR="000B6D9B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9F517DD" w14:textId="77777777" w:rsidR="000B6D9B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AA140B1" w14:textId="77777777" w:rsidR="00362ABC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5D5B6B">
              <w:rPr>
                <w:rFonts w:ascii="Calibri" w:hAnsi="Calibri"/>
                <w:sz w:val="16"/>
                <w:szCs w:val="16"/>
              </w:rPr>
              <w:t>50,027,747.9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73BA41C" w14:textId="77777777" w:rsidR="00362ABC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5D5B6B">
              <w:rPr>
                <w:rFonts w:ascii="Calibri" w:hAnsi="Calibri"/>
                <w:sz w:val="16"/>
                <w:szCs w:val="16"/>
              </w:rPr>
              <w:t>29,201,749.9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613AFE6" w14:textId="77777777" w:rsidR="00362ABC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5D5B6B">
              <w:rPr>
                <w:rFonts w:ascii="Calibri" w:hAnsi="Calibri"/>
                <w:sz w:val="16"/>
                <w:szCs w:val="16"/>
              </w:rPr>
              <w:t>90,212,791.87</w:t>
            </w:r>
          </w:p>
        </w:tc>
      </w:tr>
      <w:tr w:rsidR="000B6D9B" w:rsidRPr="000B6D9B" w14:paraId="1A5E46EB" w14:textId="77777777" w:rsidTr="004C7198">
        <w:trPr>
          <w:trHeight w:val="151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BEC170C" w14:textId="77777777" w:rsidR="00362ABC" w:rsidRPr="005D5B6B" w:rsidRDefault="000B6D9B" w:rsidP="000B6D9B">
            <w:pPr>
              <w:rPr>
                <w:rFonts w:ascii="Calibri" w:hAnsi="Calibri"/>
                <w:sz w:val="16"/>
                <w:szCs w:val="16"/>
              </w:rPr>
            </w:pPr>
            <w:r w:rsidRPr="005D5B6B">
              <w:rPr>
                <w:rFonts w:ascii="Calibri" w:hAnsi="Calibri"/>
                <w:sz w:val="16"/>
                <w:szCs w:val="16"/>
              </w:rPr>
              <w:t xml:space="preserve">        Other Privat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B3D1EA6" w14:textId="77777777" w:rsidR="000B6D9B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2CD805F" w14:textId="77777777" w:rsidR="000B6D9B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0C2B3F4" w14:textId="77777777" w:rsidR="000B6D9B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87E3949" w14:textId="77777777" w:rsidR="00362ABC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5D5B6B">
              <w:rPr>
                <w:rFonts w:ascii="Calibri" w:hAnsi="Calibri"/>
                <w:sz w:val="16"/>
                <w:szCs w:val="16"/>
              </w:rPr>
              <w:t>1,216,739.5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D686E5A" w14:textId="77777777" w:rsidR="00362ABC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5D5B6B">
              <w:rPr>
                <w:rFonts w:ascii="Calibri" w:hAnsi="Calibri"/>
                <w:sz w:val="16"/>
                <w:szCs w:val="16"/>
              </w:rPr>
              <w:t>376,671.36</w:t>
            </w:r>
          </w:p>
        </w:tc>
      </w:tr>
      <w:tr w:rsidR="000B6D9B" w:rsidRPr="000B6D9B" w14:paraId="55331269" w14:textId="77777777" w:rsidTr="004C7198">
        <w:trPr>
          <w:trHeight w:val="187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DD35F24" w14:textId="77777777" w:rsidR="00362ABC" w:rsidRPr="005D5B6B" w:rsidRDefault="000B6D9B" w:rsidP="000B6D9B">
            <w:pPr>
              <w:rPr>
                <w:rFonts w:ascii="Calibri" w:hAnsi="Calibri"/>
                <w:sz w:val="16"/>
                <w:szCs w:val="16"/>
              </w:rPr>
            </w:pPr>
            <w:r w:rsidRPr="005D5B6B">
              <w:rPr>
                <w:rFonts w:ascii="Calibri" w:hAnsi="Calibri"/>
                <w:sz w:val="16"/>
                <w:szCs w:val="16"/>
              </w:rPr>
              <w:t>CHE as % of TH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0F5C3A5" w14:textId="77777777" w:rsidR="000B6D9B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F5F4312" w14:textId="77777777" w:rsidR="000B6D9B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49CD0DF" w14:textId="77777777" w:rsidR="00362ABC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5D5B6B">
              <w:rPr>
                <w:rFonts w:ascii="Calibri" w:hAnsi="Calibri"/>
                <w:sz w:val="16"/>
                <w:szCs w:val="16"/>
              </w:rPr>
              <w:t>19%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F05D1DB" w14:textId="77777777" w:rsidR="00362ABC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5D5B6B">
              <w:rPr>
                <w:rFonts w:ascii="Calibri" w:hAnsi="Calibri"/>
                <w:sz w:val="16"/>
                <w:szCs w:val="16"/>
              </w:rPr>
              <w:t>10%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D50860A" w14:textId="77777777" w:rsidR="00362ABC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5D5B6B">
              <w:rPr>
                <w:rFonts w:ascii="Calibri" w:hAnsi="Calibri"/>
                <w:sz w:val="16"/>
                <w:szCs w:val="16"/>
              </w:rPr>
              <w:t>11%</w:t>
            </w:r>
          </w:p>
        </w:tc>
      </w:tr>
      <w:tr w:rsidR="000B6D9B" w:rsidRPr="000B6D9B" w14:paraId="02DED71D" w14:textId="77777777" w:rsidTr="004C7198">
        <w:trPr>
          <w:trHeight w:val="300"/>
        </w:trPr>
        <w:tc>
          <w:tcPr>
            <w:tcW w:w="24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3562BC0" w14:textId="77777777" w:rsidR="00362ABC" w:rsidRPr="005D5B6B" w:rsidRDefault="000B6D9B" w:rsidP="000B6D9B">
            <w:pPr>
              <w:rPr>
                <w:rFonts w:ascii="Calibri" w:hAnsi="Calibri"/>
                <w:sz w:val="16"/>
                <w:szCs w:val="16"/>
              </w:rPr>
            </w:pPr>
            <w:r w:rsidRPr="005D5B6B">
              <w:rPr>
                <w:rFonts w:ascii="Calibri" w:hAnsi="Calibri"/>
                <w:sz w:val="16"/>
                <w:szCs w:val="16"/>
              </w:rPr>
              <w:t>CHE Per Capita (children under-5 years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BD923EA" w14:textId="77777777" w:rsidR="00362ABC" w:rsidRPr="005D5B6B" w:rsidRDefault="00362ABC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443A692" w14:textId="77777777" w:rsidR="00362ABC" w:rsidRPr="005D5B6B" w:rsidRDefault="00362ABC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259EB5C" w14:textId="77777777" w:rsidR="00362ABC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5D5B6B">
              <w:rPr>
                <w:rFonts w:ascii="Calibri" w:hAnsi="Calibri"/>
                <w:sz w:val="16"/>
                <w:szCs w:val="16"/>
              </w:rPr>
              <w:t>9.24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EA6E45D" w14:textId="77777777" w:rsidR="00362ABC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5D5B6B">
              <w:rPr>
                <w:rFonts w:ascii="Calibri" w:hAnsi="Calibri"/>
                <w:sz w:val="16"/>
                <w:szCs w:val="16"/>
              </w:rPr>
              <w:t>9.38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393A99D" w14:textId="77777777" w:rsidR="00362ABC" w:rsidRPr="005D5B6B" w:rsidRDefault="000B6D9B" w:rsidP="000B6D9B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5D5B6B">
              <w:rPr>
                <w:rFonts w:ascii="Calibri" w:hAnsi="Calibri"/>
                <w:sz w:val="16"/>
                <w:szCs w:val="16"/>
              </w:rPr>
              <w:t>16.33</w:t>
            </w:r>
          </w:p>
        </w:tc>
      </w:tr>
    </w:tbl>
    <w:p w14:paraId="39EF1661" w14:textId="77777777" w:rsidR="000B6D9B" w:rsidRDefault="000B6D9B"/>
    <w:p w14:paraId="27854CA2" w14:textId="3FD9B7AC" w:rsidR="003D64AA" w:rsidRDefault="003D64AA">
      <w:r>
        <w:br w:type="page"/>
      </w:r>
    </w:p>
    <w:tbl>
      <w:tblPr>
        <w:tblpPr w:leftFromText="180" w:rightFromText="180" w:vertAnchor="page" w:horzAnchor="page" w:tblpX="1729" w:tblpY="1801"/>
        <w:tblW w:w="12438" w:type="dxa"/>
        <w:tblLayout w:type="fixed"/>
        <w:tblLook w:val="04A0" w:firstRow="1" w:lastRow="0" w:firstColumn="1" w:lastColumn="0" w:noHBand="0" w:noVBand="1"/>
      </w:tblPr>
      <w:tblGrid>
        <w:gridCol w:w="1635"/>
        <w:gridCol w:w="1080"/>
        <w:gridCol w:w="1080"/>
        <w:gridCol w:w="1080"/>
        <w:gridCol w:w="1080"/>
        <w:gridCol w:w="1080"/>
        <w:gridCol w:w="1080"/>
        <w:gridCol w:w="1080"/>
        <w:gridCol w:w="1083"/>
        <w:gridCol w:w="1080"/>
        <w:gridCol w:w="1080"/>
      </w:tblGrid>
      <w:tr w:rsidR="00F65F8B" w:rsidRPr="007F0E72" w14:paraId="5935F1AD" w14:textId="77777777" w:rsidTr="00F65F8B">
        <w:trPr>
          <w:trHeight w:val="300"/>
        </w:trPr>
        <w:tc>
          <w:tcPr>
            <w:tcW w:w="12438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72F7F" w14:textId="77777777" w:rsidR="00F65F8B" w:rsidRPr="005D2B3C" w:rsidRDefault="00F65F8B" w:rsidP="00F65F8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D2B3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lastRenderedPageBreak/>
              <w:t xml:space="preserve">Malawi Health Expenditure Data </w:t>
            </w:r>
          </w:p>
        </w:tc>
      </w:tr>
      <w:tr w:rsidR="00F65F8B" w:rsidRPr="007F0E72" w14:paraId="53A9541E" w14:textId="77777777" w:rsidTr="00F65F8B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57230" w14:textId="77777777" w:rsidR="00F65F8B" w:rsidRPr="007F0E72" w:rsidRDefault="00F65F8B" w:rsidP="00F65F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A43F9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E8B90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CE091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FD892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40DDE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4B34B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F468C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23DE8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DA6FB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B9969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2012</w:t>
            </w:r>
          </w:p>
        </w:tc>
      </w:tr>
      <w:tr w:rsidR="00F65F8B" w:rsidRPr="007F0E72" w14:paraId="7BCDA237" w14:textId="77777777" w:rsidTr="00F65F8B">
        <w:trPr>
          <w:trHeight w:val="56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CF039" w14:textId="77777777" w:rsidR="00F65F8B" w:rsidRPr="007F0E72" w:rsidRDefault="00F65F8B" w:rsidP="00F65F8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Total Health Expenditure (TH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6EB5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4,097,8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BF1D7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8,486,7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A803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9,300,6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F4BF1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1,090,5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0FA6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8,111,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4EDD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9,703,3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52EB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48,564,85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EB06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6,585,1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1FD27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3,942,9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8EF1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7,767,573</w:t>
            </w:r>
          </w:p>
        </w:tc>
      </w:tr>
      <w:tr w:rsidR="00F65F8B" w:rsidRPr="007F0E72" w14:paraId="0B1A68C1" w14:textId="77777777" w:rsidTr="00F65F8B">
        <w:trPr>
          <w:trHeight w:val="28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D52320" w14:textId="77777777" w:rsidR="00F65F8B" w:rsidRPr="007F0E72" w:rsidRDefault="00F65F8B" w:rsidP="00F65F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    External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41F0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1,523,5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B80B0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2,127,7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9403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4,804,8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F1A26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6,385,7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DC39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4,874,0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6E4A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3,160,1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70931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9,444,97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85D76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6,195,9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6EB3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2,767,4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CC61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0,263,907</w:t>
            </w:r>
          </w:p>
        </w:tc>
      </w:tr>
      <w:tr w:rsidR="00F65F8B" w:rsidRPr="007F0E72" w14:paraId="2240868F" w14:textId="77777777" w:rsidTr="00F65F8B">
        <w:trPr>
          <w:trHeight w:val="28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315A7B" w14:textId="77777777" w:rsidR="00F65F8B" w:rsidRPr="007F0E72" w:rsidRDefault="00F65F8B" w:rsidP="00F65F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    Gov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D428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,441,2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FA92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,702,9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6636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3,685,6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2824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5,364,3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D71A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,082,4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DB1C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9,659,8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92C4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,606,67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61FC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5,788,2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F942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1,667,4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245B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2,680,579</w:t>
            </w:r>
          </w:p>
        </w:tc>
      </w:tr>
      <w:tr w:rsidR="00F65F8B" w:rsidRPr="007F0E72" w14:paraId="183D8B2E" w14:textId="77777777" w:rsidTr="00F65F8B">
        <w:trPr>
          <w:trHeight w:val="28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76EB13" w14:textId="77777777" w:rsidR="00F65F8B" w:rsidRPr="007F0E72" w:rsidRDefault="00F65F8B" w:rsidP="00F65F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    Househol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50A8D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,401,9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841C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,337,6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0B8D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,063,4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F0D8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,240,4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7965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,973,3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D2E2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2,398,2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14FA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,633,52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6B61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2,894,1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1054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0,530,6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20D0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,965,595</w:t>
            </w:r>
          </w:p>
        </w:tc>
      </w:tr>
      <w:tr w:rsidR="00F65F8B" w:rsidRPr="007F0E72" w14:paraId="3E3BED13" w14:textId="77777777" w:rsidTr="00F65F8B">
        <w:trPr>
          <w:trHeight w:val="28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111F5B" w14:textId="77777777" w:rsidR="00F65F8B" w:rsidRPr="007F0E72" w:rsidRDefault="00F65F8B" w:rsidP="00F65F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    Other Priv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B004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,710,2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47A5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,318,3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55A4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,746,6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401C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,584,3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293E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,181,2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B1CC4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,485,1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B84F6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,879,67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8B1A7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,706,8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416CF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,977,4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AD16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,857,492</w:t>
            </w:r>
          </w:p>
        </w:tc>
      </w:tr>
      <w:tr w:rsidR="00597B80" w:rsidRPr="007F0E72" w14:paraId="07116A6B" w14:textId="77777777" w:rsidTr="00597B80">
        <w:trPr>
          <w:trHeight w:val="28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02C1B4" w14:textId="77777777" w:rsidR="00597B80" w:rsidRPr="007F0E72" w:rsidRDefault="00597B80" w:rsidP="00F65F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E as % of GD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DDB07" w14:textId="77777777" w:rsidR="00597B80" w:rsidRPr="007F0E72" w:rsidRDefault="00597B80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85DB4" w14:textId="77777777" w:rsidR="00597B80" w:rsidRPr="007F0E72" w:rsidRDefault="00597B80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AB24" w14:textId="77777777" w:rsidR="00597B80" w:rsidRPr="007F0E72" w:rsidRDefault="00597B80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55B5E" w14:textId="77777777" w:rsidR="00597B80" w:rsidRPr="007F0E72" w:rsidRDefault="00597B80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1671" w14:textId="77777777" w:rsidR="00597B80" w:rsidRPr="007F0E72" w:rsidRDefault="00597B80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B91B" w14:textId="77777777" w:rsidR="00597B80" w:rsidRPr="007F0E72" w:rsidRDefault="00597B80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024D" w14:textId="77777777" w:rsidR="00597B80" w:rsidRPr="007F0E72" w:rsidRDefault="00597B80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6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EE02" w14:textId="36EB2C09" w:rsidR="00597B80" w:rsidRPr="007F0E72" w:rsidRDefault="00597B80" w:rsidP="00597B8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7B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AFBE" w14:textId="19695F53" w:rsidR="00597B80" w:rsidRPr="007F0E72" w:rsidRDefault="00597B80" w:rsidP="00597B8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7B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BB4E" w14:textId="51DDD78D" w:rsidR="00597B80" w:rsidRPr="007F0E72" w:rsidRDefault="00597B80" w:rsidP="00597B8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97B8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0%</w:t>
            </w:r>
          </w:p>
        </w:tc>
      </w:tr>
      <w:tr w:rsidR="00F65F8B" w:rsidRPr="007F0E72" w14:paraId="0C7E6DBE" w14:textId="77777777" w:rsidTr="00F65F8B">
        <w:trPr>
          <w:trHeight w:val="28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2C3E7F" w14:textId="77777777" w:rsidR="00F65F8B" w:rsidRPr="007F0E72" w:rsidRDefault="00F65F8B" w:rsidP="00F65F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E Per Capit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6DBF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098A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39BBE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B318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8F37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EF3F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1B8D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.2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DDFF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3728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EA38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.3</w:t>
            </w:r>
          </w:p>
        </w:tc>
      </w:tr>
      <w:tr w:rsidR="00F65F8B" w:rsidRPr="007F0E72" w14:paraId="5A68218B" w14:textId="77777777" w:rsidTr="00F65F8B">
        <w:trPr>
          <w:trHeight w:val="56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4CE30" w14:textId="77777777" w:rsidR="00F65F8B" w:rsidRPr="007F0E72" w:rsidRDefault="00F65F8B" w:rsidP="00F65F8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eproductive Health Expenditure (RH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7022C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,354,1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19B2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,315,2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6E9E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,381,7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1A301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1DA6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,389,7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63AA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,494,7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13BFC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,761,34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1A79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2,770,2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F6B66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5,822,1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00EB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,573,728</w:t>
            </w:r>
          </w:p>
        </w:tc>
      </w:tr>
      <w:tr w:rsidR="00F65F8B" w:rsidRPr="007F0E72" w14:paraId="2BC3E13C" w14:textId="77777777" w:rsidTr="00F65F8B">
        <w:trPr>
          <w:trHeight w:val="28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DBBA18" w14:textId="77777777" w:rsidR="00F65F8B" w:rsidRPr="007F0E72" w:rsidRDefault="00F65F8B" w:rsidP="00F65F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    External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1A6F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,348,1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0DDB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,439,7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7C60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,512,8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456C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EBD8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,708,3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8C5F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,321,3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2D640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,309,58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48DD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,020,0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2418B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9,216,0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439D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,134,112</w:t>
            </w:r>
          </w:p>
        </w:tc>
      </w:tr>
      <w:tr w:rsidR="00F65F8B" w:rsidRPr="007F0E72" w14:paraId="4ADA86AF" w14:textId="77777777" w:rsidTr="00F65F8B">
        <w:trPr>
          <w:trHeight w:val="28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A496BD" w14:textId="77777777" w:rsidR="00F65F8B" w:rsidRPr="007F0E72" w:rsidRDefault="00F65F8B" w:rsidP="00F65F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    Gov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77F45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,335,4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A2CCB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,700,3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4076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,130,6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6CB1B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954A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,774,7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E007C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,881,4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5959F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,223,33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E946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,817,4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0DA8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,606,4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96BD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,139,834</w:t>
            </w:r>
          </w:p>
        </w:tc>
      </w:tr>
      <w:tr w:rsidR="00F65F8B" w:rsidRPr="007F0E72" w14:paraId="67451446" w14:textId="77777777" w:rsidTr="00F65F8B">
        <w:trPr>
          <w:trHeight w:val="28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6DBFFD" w14:textId="77777777" w:rsidR="00F65F8B" w:rsidRPr="007F0E72" w:rsidRDefault="00F65F8B" w:rsidP="00F65F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    Househol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33A3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102,2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CF2F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108,2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0DED1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326,1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0E039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F060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,172,0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94E1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,357,0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34D6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,111,66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B8F4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,218,9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3FDC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,218,9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9EE2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,229,633</w:t>
            </w:r>
          </w:p>
        </w:tc>
      </w:tr>
      <w:tr w:rsidR="00F65F8B" w:rsidRPr="007F0E72" w14:paraId="6DE248DD" w14:textId="77777777" w:rsidTr="00F65F8B">
        <w:trPr>
          <w:trHeight w:val="28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27A8E7" w14:textId="77777777" w:rsidR="00F65F8B" w:rsidRPr="007F0E72" w:rsidRDefault="00F65F8B" w:rsidP="00F65F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    Other Priv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7A033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,683,5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9AF27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,066,8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30ED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,602,9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D20F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5ABE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34,5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2E4C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4,8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FC72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,167,51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44EE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,660,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3C0D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,780,6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6D2E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,070,149</w:t>
            </w:r>
          </w:p>
        </w:tc>
      </w:tr>
      <w:tr w:rsidR="00F65F8B" w:rsidRPr="007F0E72" w14:paraId="519B25DE" w14:textId="77777777" w:rsidTr="00F65F8B">
        <w:trPr>
          <w:trHeight w:val="28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12273F" w14:textId="77777777" w:rsidR="00F65F8B" w:rsidRPr="007F0E72" w:rsidRDefault="00F65F8B" w:rsidP="00F65F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HE as % of TH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5129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715B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7346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F549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B57A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2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FFDC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7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15C2F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30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58EF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84D8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18E7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%</w:t>
            </w:r>
          </w:p>
        </w:tc>
      </w:tr>
      <w:tr w:rsidR="00E942A8" w:rsidRPr="007F0E72" w14:paraId="306BA491" w14:textId="77777777" w:rsidTr="00E942A8">
        <w:trPr>
          <w:trHeight w:val="56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088838" w14:textId="372DAC07" w:rsidR="00E942A8" w:rsidRPr="007F0E72" w:rsidRDefault="00E942A8" w:rsidP="00F65F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Estimated </w:t>
            </w: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HE Per Capita (women of reproductive ag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EACA1" w14:textId="52328745" w:rsidR="00E942A8" w:rsidRPr="007F0E72" w:rsidRDefault="00E942A8" w:rsidP="00E942A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42A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5F9F" w14:textId="74638154" w:rsidR="00E942A8" w:rsidRPr="007F0E72" w:rsidRDefault="00E942A8" w:rsidP="00E942A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42A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4D5F" w14:textId="56FE2CA0" w:rsidR="00E942A8" w:rsidRPr="007F0E72" w:rsidRDefault="00E942A8" w:rsidP="00E942A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42A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2408" w14:textId="77777777" w:rsidR="00E942A8" w:rsidRPr="007F0E72" w:rsidRDefault="00E942A8" w:rsidP="00E942A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1DAD" w14:textId="371C2677" w:rsidR="00E942A8" w:rsidRPr="007F0E72" w:rsidRDefault="00E942A8" w:rsidP="00E942A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42A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9365D" w14:textId="66C4D656" w:rsidR="00E942A8" w:rsidRPr="007F0E72" w:rsidRDefault="00E942A8" w:rsidP="00E942A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42A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75052" w14:textId="72DC1C78" w:rsidR="00E942A8" w:rsidRPr="007F0E72" w:rsidRDefault="00E942A8" w:rsidP="00E942A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42A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.2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3F04" w14:textId="2129DA7F" w:rsidR="00E942A8" w:rsidRPr="007F0E72" w:rsidRDefault="00E942A8" w:rsidP="00E942A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42A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6581" w14:textId="460CA5BA" w:rsidR="00E942A8" w:rsidRPr="007F0E72" w:rsidRDefault="00E942A8" w:rsidP="00E942A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42A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D2AA" w14:textId="76C2DCCD" w:rsidR="00E942A8" w:rsidRPr="007F0E72" w:rsidRDefault="00E942A8" w:rsidP="00E942A8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942A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.63</w:t>
            </w:r>
          </w:p>
        </w:tc>
      </w:tr>
      <w:tr w:rsidR="00F65F8B" w:rsidRPr="007F0E72" w14:paraId="571D4B1A" w14:textId="77777777" w:rsidTr="00F65F8B">
        <w:trPr>
          <w:trHeight w:val="56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51C3A" w14:textId="77777777" w:rsidR="00F65F8B" w:rsidRPr="007F0E72" w:rsidRDefault="00F65F8B" w:rsidP="00F65F8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Child Health Expenditure (CH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B6D5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,622,2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FA73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,026,7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6C500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,147,2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65D1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F471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,298,2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7416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,440,4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62C15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6,644,67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1564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0,719,2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8F86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,450,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1B443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5,076,974</w:t>
            </w:r>
          </w:p>
        </w:tc>
      </w:tr>
      <w:tr w:rsidR="00F65F8B" w:rsidRPr="007F0E72" w14:paraId="328C0852" w14:textId="77777777" w:rsidTr="00F65F8B">
        <w:trPr>
          <w:trHeight w:val="28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D6F957" w14:textId="77777777" w:rsidR="00F65F8B" w:rsidRPr="007F0E72" w:rsidRDefault="00F65F8B" w:rsidP="00F65F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    External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850BA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,502,6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CC69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,693,1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8DA4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,652,1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C0F1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3BAD6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,168,2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830C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,771,9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7655C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,576,02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59F5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,410,3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FD62F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,184,3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9C2B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3,807,294</w:t>
            </w:r>
          </w:p>
        </w:tc>
      </w:tr>
      <w:tr w:rsidR="00F65F8B" w:rsidRPr="007F0E72" w14:paraId="460B3C86" w14:textId="77777777" w:rsidTr="00F65F8B">
        <w:trPr>
          <w:trHeight w:val="28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27FE71" w14:textId="77777777" w:rsidR="00F65F8B" w:rsidRPr="007F0E72" w:rsidRDefault="00F65F8B" w:rsidP="00F65F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    Gov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907EC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,195,1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1BE88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,967,5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1A0F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,644,1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F8332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8F586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,606,5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DFC9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,144,5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EE26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,807,27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4F042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,275,5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2069E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,084,7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B1F1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,596,043</w:t>
            </w:r>
          </w:p>
        </w:tc>
      </w:tr>
      <w:tr w:rsidR="00F65F8B" w:rsidRPr="007F0E72" w14:paraId="33AC17A9" w14:textId="77777777" w:rsidTr="00F65F8B">
        <w:trPr>
          <w:trHeight w:val="28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1DAF94" w14:textId="77777777" w:rsidR="00F65F8B" w:rsidRPr="007F0E72" w:rsidRDefault="00F65F8B" w:rsidP="00F65F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    Househol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A4DE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193,3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CC44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,764,8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0A98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,322,0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4468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25CB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,470,3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B8AE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,161,8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EE68B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,526,95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3BBC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,381,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81F3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,822,2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1B45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,479,497</w:t>
            </w:r>
          </w:p>
        </w:tc>
      </w:tr>
      <w:tr w:rsidR="00F65F8B" w:rsidRPr="007F0E72" w14:paraId="3D0EE62E" w14:textId="77777777" w:rsidTr="00F65F8B">
        <w:trPr>
          <w:trHeight w:val="28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146FF4" w14:textId="77777777" w:rsidR="00F65F8B" w:rsidRPr="007F0E72" w:rsidRDefault="00F65F8B" w:rsidP="00F65F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    Other Priv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E15E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,731,1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DCB90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,601,3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02D1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,528,8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EBE8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1745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,075,3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92CC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,358,0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F890E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,725,85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9BBF8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,652,1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D09C9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,358,8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450E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,194,140</w:t>
            </w:r>
          </w:p>
        </w:tc>
      </w:tr>
      <w:tr w:rsidR="00F65F8B" w:rsidRPr="007F0E72" w14:paraId="2CFA2FB9" w14:textId="77777777" w:rsidTr="00F65F8B">
        <w:trPr>
          <w:trHeight w:val="28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A1401C" w14:textId="77777777" w:rsidR="00F65F8B" w:rsidRPr="007F0E72" w:rsidRDefault="00F65F8B" w:rsidP="00F65F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E as % of TH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645C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16BA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E0B1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E1B4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3BCD0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9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F4C4E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7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F36E2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60%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612F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1FCD3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FFB3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%</w:t>
            </w:r>
          </w:p>
        </w:tc>
      </w:tr>
      <w:tr w:rsidR="00F65F8B" w:rsidRPr="007F0E72" w14:paraId="08255478" w14:textId="77777777" w:rsidTr="00F65F8B">
        <w:trPr>
          <w:trHeight w:val="580"/>
        </w:trPr>
        <w:tc>
          <w:tcPr>
            <w:tcW w:w="1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505A0CE" w14:textId="77777777" w:rsidR="00F65F8B" w:rsidRPr="007F0E72" w:rsidRDefault="00F65F8B" w:rsidP="00F65F8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E Per Capita (children under-5 years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6B516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.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DD3F2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8EBA4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.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4CED1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EF268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64863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.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3D82E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.3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92ADC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.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E2511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.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0F3CA" w14:textId="77777777" w:rsidR="00F65F8B" w:rsidRPr="007F0E72" w:rsidRDefault="00F65F8B" w:rsidP="00F65F8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F0E7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.00</w:t>
            </w:r>
          </w:p>
        </w:tc>
      </w:tr>
    </w:tbl>
    <w:p w14:paraId="1B262908" w14:textId="5377D4DB" w:rsidR="00F65F8B" w:rsidRPr="00094613" w:rsidRDefault="00F65F8B" w:rsidP="00094613">
      <w:pPr>
        <w:rPr>
          <w:rFonts w:ascii="Calibri" w:hAnsi="Calibri"/>
          <w:sz w:val="20"/>
          <w:szCs w:val="20"/>
        </w:rPr>
      </w:pPr>
      <w:r w:rsidRPr="00094613">
        <w:rPr>
          <w:rFonts w:ascii="Calibri" w:hAnsi="Calibri"/>
          <w:sz w:val="20"/>
          <w:szCs w:val="20"/>
        </w:rPr>
        <w:br w:type="page"/>
      </w:r>
    </w:p>
    <w:tbl>
      <w:tblPr>
        <w:tblpPr w:leftFromText="180" w:rightFromText="180" w:vertAnchor="page" w:horzAnchor="page" w:tblpX="1729" w:tblpY="1981"/>
        <w:tblW w:w="6585" w:type="dxa"/>
        <w:tblLayout w:type="fixed"/>
        <w:tblLook w:val="04A0" w:firstRow="1" w:lastRow="0" w:firstColumn="1" w:lastColumn="0" w:noHBand="0" w:noVBand="1"/>
      </w:tblPr>
      <w:tblGrid>
        <w:gridCol w:w="3165"/>
        <w:gridCol w:w="1080"/>
        <w:gridCol w:w="1170"/>
        <w:gridCol w:w="1170"/>
      </w:tblGrid>
      <w:tr w:rsidR="00EE4F8C" w:rsidRPr="00EE4F8C" w14:paraId="692E879D" w14:textId="77777777" w:rsidTr="00B1543A">
        <w:trPr>
          <w:trHeight w:val="300"/>
        </w:trPr>
        <w:tc>
          <w:tcPr>
            <w:tcW w:w="6585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92C1F" w14:textId="77777777" w:rsidR="00EE4F8C" w:rsidRPr="005E2AAD" w:rsidRDefault="00EE4F8C" w:rsidP="00B1543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5E2AAD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lastRenderedPageBreak/>
              <w:t xml:space="preserve">Tanzania Health Expenditure Data </w:t>
            </w:r>
          </w:p>
        </w:tc>
      </w:tr>
      <w:tr w:rsidR="00EE4F8C" w:rsidRPr="00EE4F8C" w14:paraId="602CA973" w14:textId="77777777" w:rsidTr="00B1543A">
        <w:trPr>
          <w:trHeight w:val="300"/>
        </w:trPr>
        <w:tc>
          <w:tcPr>
            <w:tcW w:w="3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57085" w14:textId="77777777" w:rsidR="00EE4F8C" w:rsidRPr="00EE4F8C" w:rsidRDefault="00EE4F8C" w:rsidP="00B1543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E4F8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A7A08" w14:textId="77777777" w:rsidR="00EE4F8C" w:rsidRPr="00EE4F8C" w:rsidRDefault="00EE4F8C" w:rsidP="00B1543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EE4F8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844F9" w14:textId="77777777" w:rsidR="00EE4F8C" w:rsidRPr="00EE4F8C" w:rsidRDefault="00EE4F8C" w:rsidP="00B1543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EE4F8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AC38B" w14:textId="77777777" w:rsidR="00EE4F8C" w:rsidRPr="00EE4F8C" w:rsidRDefault="00EE4F8C" w:rsidP="00B1543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EE4F8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2010</w:t>
            </w:r>
          </w:p>
        </w:tc>
      </w:tr>
      <w:tr w:rsidR="00B1543A" w:rsidRPr="00EE4F8C" w14:paraId="5F7C9207" w14:textId="77777777" w:rsidTr="00B1543A">
        <w:trPr>
          <w:trHeight w:val="25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D8795" w14:textId="77777777" w:rsidR="00EE4F8C" w:rsidRPr="00EE4F8C" w:rsidRDefault="00EE4F8C" w:rsidP="00B1543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EE4F8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Total Health Expenditure (TH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1AB3" w14:textId="43607A01" w:rsidR="00EE4F8C" w:rsidRPr="00EE4F8C" w:rsidRDefault="00EE4F8C" w:rsidP="002F664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E4F8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0,175,3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0804" w14:textId="037CE81E" w:rsidR="00EE4F8C" w:rsidRPr="00EE4F8C" w:rsidRDefault="00EE4F8C" w:rsidP="002F664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E4F8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,619,285,3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843C3" w14:textId="0BB8B430" w:rsidR="00EE4F8C" w:rsidRPr="00EE4F8C" w:rsidRDefault="00EE4F8C" w:rsidP="002F664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E4F8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,735,529,197</w:t>
            </w:r>
          </w:p>
        </w:tc>
      </w:tr>
      <w:tr w:rsidR="00B1543A" w:rsidRPr="00EE4F8C" w14:paraId="71D5BBE4" w14:textId="77777777" w:rsidTr="00B1543A">
        <w:trPr>
          <w:trHeight w:val="279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FAF447" w14:textId="77777777" w:rsidR="00EE4F8C" w:rsidRPr="00EE4F8C" w:rsidRDefault="00EE4F8C" w:rsidP="00B1543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E4F8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    External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2A8C" w14:textId="40A41C45" w:rsidR="00EE4F8C" w:rsidRPr="00EE4F8C" w:rsidRDefault="00EE4F8C" w:rsidP="002F664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E4F8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5,239,5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2623" w14:textId="2EF1DC98" w:rsidR="00EE4F8C" w:rsidRPr="00EE4F8C" w:rsidRDefault="00EE4F8C" w:rsidP="002F664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E4F8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12,485,7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6C80F" w14:textId="50E4C25C" w:rsidR="00EE4F8C" w:rsidRPr="00EE4F8C" w:rsidRDefault="00EE4F8C" w:rsidP="002F664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E4F8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6,883,227</w:t>
            </w:r>
          </w:p>
        </w:tc>
      </w:tr>
      <w:tr w:rsidR="00B1543A" w:rsidRPr="00EE4F8C" w14:paraId="0E540DA8" w14:textId="77777777" w:rsidTr="00B1543A">
        <w:trPr>
          <w:trHeight w:val="27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960EDE" w14:textId="77777777" w:rsidR="00EE4F8C" w:rsidRPr="00EE4F8C" w:rsidRDefault="00EE4F8C" w:rsidP="00B1543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E4F8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    Gov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52A00" w14:textId="0FEB8110" w:rsidR="00EE4F8C" w:rsidRPr="00EE4F8C" w:rsidRDefault="00EE4F8C" w:rsidP="002F664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E4F8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6,543,4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9032F" w14:textId="4B273E47" w:rsidR="00EE4F8C" w:rsidRPr="00EE4F8C" w:rsidRDefault="00EE4F8C" w:rsidP="002F664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E4F8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3,399,8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C2353" w14:textId="2C77E806" w:rsidR="00EE4F8C" w:rsidRPr="00EE4F8C" w:rsidRDefault="00EE4F8C" w:rsidP="002F664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E4F8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1,208,438</w:t>
            </w:r>
          </w:p>
        </w:tc>
      </w:tr>
      <w:tr w:rsidR="00B1543A" w:rsidRPr="00EE4F8C" w14:paraId="48019357" w14:textId="77777777" w:rsidTr="00B1543A">
        <w:trPr>
          <w:trHeight w:val="28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9CAC17" w14:textId="77777777" w:rsidR="00EE4F8C" w:rsidRPr="00EE4F8C" w:rsidRDefault="00EE4F8C" w:rsidP="00B1543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E4F8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    Househol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C1D4" w14:textId="00950987" w:rsidR="00EE4F8C" w:rsidRPr="00EE4F8C" w:rsidRDefault="00EE4F8C" w:rsidP="002F664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E4F8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0,952,2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2A2D5" w14:textId="0EDA728F" w:rsidR="00EE4F8C" w:rsidRPr="00EE4F8C" w:rsidRDefault="00EE4F8C" w:rsidP="002F664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E4F8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4,821,5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D7D6C" w14:textId="06E85153" w:rsidR="00EE4F8C" w:rsidRPr="00EE4F8C" w:rsidRDefault="00EE4F8C" w:rsidP="002F664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E4F8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0,570,386</w:t>
            </w:r>
          </w:p>
        </w:tc>
      </w:tr>
      <w:tr w:rsidR="00B1543A" w:rsidRPr="00EE4F8C" w14:paraId="66EC3A5A" w14:textId="77777777" w:rsidTr="00B1543A">
        <w:trPr>
          <w:trHeight w:val="28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7E5B3A" w14:textId="77777777" w:rsidR="00EE4F8C" w:rsidRPr="00EE4F8C" w:rsidRDefault="00EE4F8C" w:rsidP="00B1543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E4F8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    Other Priv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AC1E" w14:textId="0B4BDD95" w:rsidR="00EE4F8C" w:rsidRPr="00EE4F8C" w:rsidRDefault="00EE4F8C" w:rsidP="002F664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E4F8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,438,9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D20A" w14:textId="6C426BC1" w:rsidR="00EE4F8C" w:rsidRPr="00EE4F8C" w:rsidRDefault="00EE4F8C" w:rsidP="002F664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E4F8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8,578,2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ACFE" w14:textId="110AADF8" w:rsidR="00EE4F8C" w:rsidRPr="00EE4F8C" w:rsidRDefault="00EE4F8C" w:rsidP="002F664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E4F8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,867,146</w:t>
            </w:r>
          </w:p>
        </w:tc>
      </w:tr>
      <w:tr w:rsidR="00B1543A" w:rsidRPr="00EE4F8C" w14:paraId="5CA1287D" w14:textId="77777777" w:rsidTr="00B1543A">
        <w:trPr>
          <w:trHeight w:val="162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8783BD" w14:textId="77777777" w:rsidR="00EE4F8C" w:rsidRPr="00EE4F8C" w:rsidRDefault="00EE4F8C" w:rsidP="00B1543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E4F8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E as % of GD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927F" w14:textId="77777777" w:rsidR="00EE4F8C" w:rsidRPr="00EE4F8C" w:rsidRDefault="00EE4F8C" w:rsidP="002F664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E4F8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EBC1" w14:textId="77777777" w:rsidR="00EE4F8C" w:rsidRPr="00EE4F8C" w:rsidRDefault="00EE4F8C" w:rsidP="002F664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E4F8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6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07E2" w14:textId="77777777" w:rsidR="00EE4F8C" w:rsidRPr="00EE4F8C" w:rsidRDefault="00EE4F8C" w:rsidP="002F664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E4F8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2%</w:t>
            </w:r>
          </w:p>
        </w:tc>
      </w:tr>
      <w:tr w:rsidR="00B1543A" w:rsidRPr="00EE4F8C" w14:paraId="679BA824" w14:textId="77777777" w:rsidTr="00B1543A">
        <w:trPr>
          <w:trHeight w:val="28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9B36E0" w14:textId="77777777" w:rsidR="00EE4F8C" w:rsidRPr="00EE4F8C" w:rsidRDefault="00EE4F8C" w:rsidP="00B1543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E4F8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E Per Capit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05B1" w14:textId="393CEFCE" w:rsidR="00EE4F8C" w:rsidRPr="00EE4F8C" w:rsidRDefault="00EE4F8C" w:rsidP="002F664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E4F8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.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83ABC" w14:textId="36FF0DDF" w:rsidR="00EE4F8C" w:rsidRPr="00EE4F8C" w:rsidRDefault="00EE4F8C" w:rsidP="002F664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E4F8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3.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1F332" w14:textId="06E2E663" w:rsidR="00EE4F8C" w:rsidRPr="00EE4F8C" w:rsidRDefault="00EE4F8C" w:rsidP="002F664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E4F8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3.17</w:t>
            </w:r>
          </w:p>
        </w:tc>
      </w:tr>
      <w:tr w:rsidR="00B1543A" w:rsidRPr="00EE4F8C" w14:paraId="6C3D9EE2" w14:textId="77777777" w:rsidTr="00B1543A">
        <w:trPr>
          <w:trHeight w:val="306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E6B55" w14:textId="77777777" w:rsidR="00EE4F8C" w:rsidRPr="00EE4F8C" w:rsidRDefault="00EE4F8C" w:rsidP="00B1543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EE4F8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eproductive Health Expenditure (RH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7831" w14:textId="12D5FFCB" w:rsidR="00EE4F8C" w:rsidRPr="00EE4F8C" w:rsidRDefault="00EE4F8C" w:rsidP="002F664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E4F8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4,779,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C140" w14:textId="6765A49A" w:rsidR="00EE4F8C" w:rsidRPr="00EE4F8C" w:rsidRDefault="00EE4F8C" w:rsidP="002F664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E4F8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6,523,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78BB" w14:textId="65E81868" w:rsidR="00EE4F8C" w:rsidRPr="00EE4F8C" w:rsidRDefault="00EE4F8C" w:rsidP="002F664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E4F8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9,560,830</w:t>
            </w:r>
          </w:p>
        </w:tc>
      </w:tr>
      <w:tr w:rsidR="00B1543A" w:rsidRPr="00EE4F8C" w14:paraId="0F3ED40C" w14:textId="77777777" w:rsidTr="00B1543A">
        <w:trPr>
          <w:trHeight w:val="28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05352C" w14:textId="77777777" w:rsidR="00EE4F8C" w:rsidRPr="00EE4F8C" w:rsidRDefault="00EE4F8C" w:rsidP="00B1543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E4F8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    External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9035" w14:textId="7618E010" w:rsidR="00EE4F8C" w:rsidRPr="00EE4F8C" w:rsidRDefault="00EE4F8C" w:rsidP="002F664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E4F8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,952,2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1613" w14:textId="6E9D659D" w:rsidR="00EE4F8C" w:rsidRPr="00EE4F8C" w:rsidRDefault="00EE4F8C" w:rsidP="002F664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E4F8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,129,0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A20F" w14:textId="48909041" w:rsidR="00EE4F8C" w:rsidRPr="00EE4F8C" w:rsidRDefault="00EE4F8C" w:rsidP="002F664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E4F8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252,404</w:t>
            </w:r>
          </w:p>
        </w:tc>
      </w:tr>
      <w:tr w:rsidR="00B1543A" w:rsidRPr="00EE4F8C" w14:paraId="6D068CAD" w14:textId="77777777" w:rsidTr="00B1543A">
        <w:trPr>
          <w:trHeight w:val="28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59857B" w14:textId="77777777" w:rsidR="00EE4F8C" w:rsidRPr="00EE4F8C" w:rsidRDefault="00EE4F8C" w:rsidP="00B1543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E4F8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    Gov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B792" w14:textId="6F82CAD6" w:rsidR="00EE4F8C" w:rsidRPr="00EE4F8C" w:rsidRDefault="00EE4F8C" w:rsidP="002F664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E4F8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3,048,7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277D" w14:textId="7DCC1DF3" w:rsidR="00EE4F8C" w:rsidRPr="00EE4F8C" w:rsidRDefault="00EE4F8C" w:rsidP="002F664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E4F8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,023,2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E33E" w14:textId="6CE1D730" w:rsidR="00EE4F8C" w:rsidRPr="00EE4F8C" w:rsidRDefault="00EE4F8C" w:rsidP="002F664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E4F8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9,932,808</w:t>
            </w:r>
          </w:p>
        </w:tc>
      </w:tr>
      <w:tr w:rsidR="00B1543A" w:rsidRPr="00EE4F8C" w14:paraId="75157CD8" w14:textId="77777777" w:rsidTr="00B1543A">
        <w:trPr>
          <w:trHeight w:val="28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4FA9CE" w14:textId="77777777" w:rsidR="00EE4F8C" w:rsidRPr="00EE4F8C" w:rsidRDefault="00EE4F8C" w:rsidP="00B1543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E4F8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    Househol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1F7A" w14:textId="10473E80" w:rsidR="00EE4F8C" w:rsidRPr="00EE4F8C" w:rsidRDefault="00EE4F8C" w:rsidP="002F664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E4F8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,161,1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446B" w14:textId="56E230F6" w:rsidR="00EE4F8C" w:rsidRPr="00EE4F8C" w:rsidRDefault="00EE4F8C" w:rsidP="002F664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E4F8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2,427,4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8014" w14:textId="6419399F" w:rsidR="00EE4F8C" w:rsidRPr="00EE4F8C" w:rsidRDefault="00EE4F8C" w:rsidP="002F664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E4F8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5,980,130</w:t>
            </w:r>
          </w:p>
        </w:tc>
      </w:tr>
      <w:tr w:rsidR="00B1543A" w:rsidRPr="00EE4F8C" w14:paraId="44C05894" w14:textId="77777777" w:rsidTr="00B1543A">
        <w:trPr>
          <w:trHeight w:val="28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6354CB" w14:textId="77777777" w:rsidR="00EE4F8C" w:rsidRPr="00EE4F8C" w:rsidRDefault="00EE4F8C" w:rsidP="00B1543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E4F8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    Other Priv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C000" w14:textId="27BC9779" w:rsidR="00EE4F8C" w:rsidRPr="00EE4F8C" w:rsidRDefault="00EE4F8C" w:rsidP="002F664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E4F8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,616,8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61B8" w14:textId="21C13562" w:rsidR="00EE4F8C" w:rsidRPr="00EE4F8C" w:rsidRDefault="00EE4F8C" w:rsidP="002F664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E4F8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,943,5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9FA5" w14:textId="396ACCAE" w:rsidR="00EE4F8C" w:rsidRPr="00EE4F8C" w:rsidRDefault="00EE4F8C" w:rsidP="002F664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E4F8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,394,477</w:t>
            </w:r>
          </w:p>
        </w:tc>
      </w:tr>
      <w:tr w:rsidR="00B1543A" w:rsidRPr="00EE4F8C" w14:paraId="50AD71EA" w14:textId="77777777" w:rsidTr="00B1543A">
        <w:trPr>
          <w:trHeight w:val="28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13053A" w14:textId="77777777" w:rsidR="00EE4F8C" w:rsidRPr="00EE4F8C" w:rsidRDefault="00EE4F8C" w:rsidP="00B1543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E4F8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HE as % of TH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4548" w14:textId="77777777" w:rsidR="00EE4F8C" w:rsidRPr="00EE4F8C" w:rsidRDefault="00EE4F8C" w:rsidP="002F664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E4F8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7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B260" w14:textId="77777777" w:rsidR="00EE4F8C" w:rsidRPr="00EE4F8C" w:rsidRDefault="00EE4F8C" w:rsidP="002F664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E4F8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7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9D0D6" w14:textId="77777777" w:rsidR="00EE4F8C" w:rsidRPr="00EE4F8C" w:rsidRDefault="00EE4F8C" w:rsidP="002F664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E4F8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.90%</w:t>
            </w:r>
          </w:p>
        </w:tc>
      </w:tr>
      <w:tr w:rsidR="00B1543A" w:rsidRPr="00EE4F8C" w14:paraId="4D771304" w14:textId="77777777" w:rsidTr="00B1543A">
        <w:trPr>
          <w:trHeight w:val="261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F8057C" w14:textId="77777777" w:rsidR="00EE4F8C" w:rsidRPr="00EE4F8C" w:rsidRDefault="00EE4F8C" w:rsidP="00B1543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E4F8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HE Per Capita (women of reproductive ag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39F7" w14:textId="77777777" w:rsidR="00EE4F8C" w:rsidRPr="00EE4F8C" w:rsidRDefault="00EE4F8C" w:rsidP="002F664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7A35B" w14:textId="77777777" w:rsidR="00EE4F8C" w:rsidRPr="00EE4F8C" w:rsidRDefault="00EE4F8C" w:rsidP="002F664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9FBE" w14:textId="77777777" w:rsidR="00EE4F8C" w:rsidRPr="00EE4F8C" w:rsidRDefault="00EE4F8C" w:rsidP="002F664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B1543A" w:rsidRPr="00EE4F8C" w14:paraId="30F7FA0D" w14:textId="77777777" w:rsidTr="00B1543A">
        <w:trPr>
          <w:trHeight w:val="243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155DE" w14:textId="77777777" w:rsidR="00EE4F8C" w:rsidRPr="00EE4F8C" w:rsidRDefault="00EE4F8C" w:rsidP="00B1543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EE4F8C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Child Health Expenditure (CH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8288C" w14:textId="77777777" w:rsidR="00EE4F8C" w:rsidRPr="00EE4F8C" w:rsidRDefault="00EE4F8C" w:rsidP="002F664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6949" w14:textId="77777777" w:rsidR="00EE4F8C" w:rsidRPr="00EE4F8C" w:rsidRDefault="00EE4F8C" w:rsidP="002F664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BFAF9" w14:textId="62555831" w:rsidR="00EE4F8C" w:rsidRPr="00EE4F8C" w:rsidRDefault="00EE4F8C" w:rsidP="002F664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E4F8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3,519,568</w:t>
            </w:r>
          </w:p>
        </w:tc>
      </w:tr>
      <w:tr w:rsidR="00B1543A" w:rsidRPr="00EE4F8C" w14:paraId="1BE4802C" w14:textId="77777777" w:rsidTr="00B1543A">
        <w:trPr>
          <w:trHeight w:val="28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408529" w14:textId="77777777" w:rsidR="00EE4F8C" w:rsidRPr="00EE4F8C" w:rsidRDefault="00EE4F8C" w:rsidP="00B1543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E4F8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    External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57D4" w14:textId="77777777" w:rsidR="00EE4F8C" w:rsidRPr="00EE4F8C" w:rsidRDefault="00EE4F8C" w:rsidP="002F664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2301" w14:textId="77777777" w:rsidR="00EE4F8C" w:rsidRPr="00EE4F8C" w:rsidRDefault="00EE4F8C" w:rsidP="002F664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9FAC" w14:textId="53C33BD2" w:rsidR="00EE4F8C" w:rsidRPr="00EE4F8C" w:rsidRDefault="00EE4F8C" w:rsidP="002F664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E4F8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,251,622</w:t>
            </w:r>
          </w:p>
        </w:tc>
      </w:tr>
      <w:tr w:rsidR="00B1543A" w:rsidRPr="00EE4F8C" w14:paraId="5FF45BB1" w14:textId="77777777" w:rsidTr="00B1543A">
        <w:trPr>
          <w:trHeight w:val="28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15E709" w14:textId="77777777" w:rsidR="00EE4F8C" w:rsidRPr="00EE4F8C" w:rsidRDefault="00EE4F8C" w:rsidP="00B1543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E4F8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    Gov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D0FF2" w14:textId="77777777" w:rsidR="00EE4F8C" w:rsidRPr="00EE4F8C" w:rsidRDefault="00EE4F8C" w:rsidP="002F664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9A24A" w14:textId="77777777" w:rsidR="00EE4F8C" w:rsidRPr="00EE4F8C" w:rsidRDefault="00EE4F8C" w:rsidP="002F664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3AF9A" w14:textId="7CA28477" w:rsidR="00EE4F8C" w:rsidRPr="00EE4F8C" w:rsidRDefault="00EE4F8C" w:rsidP="002F664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E4F8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,891,401</w:t>
            </w:r>
          </w:p>
        </w:tc>
      </w:tr>
      <w:tr w:rsidR="00B1543A" w:rsidRPr="00EE4F8C" w14:paraId="55304C58" w14:textId="77777777" w:rsidTr="00B1543A">
        <w:trPr>
          <w:trHeight w:val="28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6E90B5" w14:textId="77777777" w:rsidR="00EE4F8C" w:rsidRPr="00EE4F8C" w:rsidRDefault="00EE4F8C" w:rsidP="00B1543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E4F8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    Househol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24FCF" w14:textId="77777777" w:rsidR="00EE4F8C" w:rsidRPr="00EE4F8C" w:rsidRDefault="00EE4F8C" w:rsidP="002F664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CB327" w14:textId="77777777" w:rsidR="00EE4F8C" w:rsidRPr="00EE4F8C" w:rsidRDefault="00EE4F8C" w:rsidP="002F664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E237" w14:textId="59841585" w:rsidR="00EE4F8C" w:rsidRPr="00EE4F8C" w:rsidRDefault="00EE4F8C" w:rsidP="002F664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E4F8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,865,036</w:t>
            </w:r>
          </w:p>
        </w:tc>
      </w:tr>
      <w:tr w:rsidR="00B1543A" w:rsidRPr="00EE4F8C" w14:paraId="6BB4D14C" w14:textId="77777777" w:rsidTr="00B1543A">
        <w:trPr>
          <w:trHeight w:val="28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EDA92E" w14:textId="77777777" w:rsidR="00EE4F8C" w:rsidRPr="00EE4F8C" w:rsidRDefault="00EE4F8C" w:rsidP="00B1543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E4F8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    Other Priv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0220E" w14:textId="77777777" w:rsidR="00EE4F8C" w:rsidRPr="00EE4F8C" w:rsidRDefault="00EE4F8C" w:rsidP="002F664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2C7C" w14:textId="77777777" w:rsidR="00EE4F8C" w:rsidRPr="00EE4F8C" w:rsidRDefault="00EE4F8C" w:rsidP="002F664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249C5" w14:textId="4F7E770D" w:rsidR="00EE4F8C" w:rsidRPr="00EE4F8C" w:rsidRDefault="00EE4F8C" w:rsidP="002F664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E4F8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,511,509</w:t>
            </w:r>
          </w:p>
        </w:tc>
      </w:tr>
      <w:tr w:rsidR="00B1543A" w:rsidRPr="00EE4F8C" w14:paraId="77AF7458" w14:textId="77777777" w:rsidTr="00B1543A">
        <w:trPr>
          <w:trHeight w:val="280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CE3C6F" w14:textId="77777777" w:rsidR="00EE4F8C" w:rsidRPr="00EE4F8C" w:rsidRDefault="00EE4F8C" w:rsidP="00B1543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E4F8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E as % of TH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307D" w14:textId="77777777" w:rsidR="00EE4F8C" w:rsidRPr="00EE4F8C" w:rsidRDefault="00EE4F8C" w:rsidP="002F664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EDCD" w14:textId="77777777" w:rsidR="00EE4F8C" w:rsidRPr="00EE4F8C" w:rsidRDefault="00EE4F8C" w:rsidP="002F664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8267" w14:textId="77777777" w:rsidR="00EE4F8C" w:rsidRPr="00EE4F8C" w:rsidRDefault="00EE4F8C" w:rsidP="002F664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E4F8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40%</w:t>
            </w:r>
          </w:p>
        </w:tc>
      </w:tr>
      <w:tr w:rsidR="00B1543A" w:rsidRPr="00EE4F8C" w14:paraId="43E73EEE" w14:textId="77777777" w:rsidTr="00B1543A">
        <w:trPr>
          <w:trHeight w:val="216"/>
        </w:trPr>
        <w:tc>
          <w:tcPr>
            <w:tcW w:w="3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10F4663" w14:textId="77777777" w:rsidR="00EE4F8C" w:rsidRPr="00EE4F8C" w:rsidRDefault="00EE4F8C" w:rsidP="00B1543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E4F8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E Per Capita (children under-5 years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C0586" w14:textId="47D52ACA" w:rsidR="00EE4F8C" w:rsidRPr="00EE4F8C" w:rsidRDefault="00EE4F8C" w:rsidP="002F664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CE36A" w14:textId="57D770E1" w:rsidR="00EE4F8C" w:rsidRPr="00EE4F8C" w:rsidRDefault="00EE4F8C" w:rsidP="002F664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D050A" w14:textId="7EBA6AC6" w:rsidR="00EE4F8C" w:rsidRPr="00EE4F8C" w:rsidRDefault="00EE4F8C" w:rsidP="002F664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E4F8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.16</w:t>
            </w:r>
          </w:p>
        </w:tc>
      </w:tr>
    </w:tbl>
    <w:p w14:paraId="161982A9" w14:textId="77777777" w:rsidR="00F65F8B" w:rsidRDefault="00F65F8B"/>
    <w:p w14:paraId="2237C99F" w14:textId="77777777" w:rsidR="00B02B31" w:rsidRDefault="00B02B31"/>
    <w:p w14:paraId="513EAF27" w14:textId="77777777" w:rsidR="00B02B31" w:rsidRDefault="00B02B31"/>
    <w:p w14:paraId="6CD25590" w14:textId="77777777" w:rsidR="00B02B31" w:rsidRDefault="00B02B31"/>
    <w:p w14:paraId="5C2972D1" w14:textId="77777777" w:rsidR="00B02B31" w:rsidRDefault="00B02B31"/>
    <w:p w14:paraId="3D269F5B" w14:textId="77777777" w:rsidR="00B02B31" w:rsidRDefault="00B02B31"/>
    <w:p w14:paraId="0DBC4153" w14:textId="77777777" w:rsidR="00B02B31" w:rsidRDefault="00B02B31"/>
    <w:p w14:paraId="0A22C9C6" w14:textId="77777777" w:rsidR="00B02B31" w:rsidRDefault="00B02B31"/>
    <w:p w14:paraId="73A36261" w14:textId="77777777" w:rsidR="00B02B31" w:rsidRDefault="00B02B31"/>
    <w:p w14:paraId="5E021EF2" w14:textId="77777777" w:rsidR="00B02B31" w:rsidRDefault="00B02B31"/>
    <w:p w14:paraId="1269FF8F" w14:textId="77777777" w:rsidR="00B02B31" w:rsidRDefault="00B02B31"/>
    <w:p w14:paraId="077DDC08" w14:textId="77777777" w:rsidR="00B02B31" w:rsidRDefault="00B02B31"/>
    <w:p w14:paraId="026ED289" w14:textId="77777777" w:rsidR="00B02B31" w:rsidRDefault="00B02B31"/>
    <w:p w14:paraId="708F8B03" w14:textId="77777777" w:rsidR="00B02B31" w:rsidRDefault="00B02B31"/>
    <w:p w14:paraId="4DD4E99A" w14:textId="77777777" w:rsidR="00B02B31" w:rsidRDefault="00B02B31"/>
    <w:p w14:paraId="7C129EEB" w14:textId="77777777" w:rsidR="00B02B31" w:rsidRDefault="00B02B31"/>
    <w:p w14:paraId="7167A5BD" w14:textId="77777777" w:rsidR="00B02B31" w:rsidRDefault="00B02B31"/>
    <w:p w14:paraId="304E33FB" w14:textId="77777777" w:rsidR="00B02B31" w:rsidRDefault="00B02B31"/>
    <w:p w14:paraId="432CE273" w14:textId="77777777" w:rsidR="00B02B31" w:rsidRDefault="00B02B31"/>
    <w:p w14:paraId="2BF82D72" w14:textId="77777777" w:rsidR="00B02B31" w:rsidRDefault="00B02B31"/>
    <w:p w14:paraId="6AF435D2" w14:textId="77777777" w:rsidR="00B02B31" w:rsidRDefault="00B02B31"/>
    <w:p w14:paraId="35C1971A" w14:textId="77777777" w:rsidR="00B02B31" w:rsidRDefault="00B02B31"/>
    <w:p w14:paraId="5ECE83CE" w14:textId="77777777" w:rsidR="00B02B31" w:rsidRDefault="00B02B31"/>
    <w:p w14:paraId="33A35AFD" w14:textId="77777777" w:rsidR="00B02B31" w:rsidRDefault="00B02B31"/>
    <w:p w14:paraId="1CE67DFE" w14:textId="77777777" w:rsidR="00B02B31" w:rsidRDefault="00B02B31"/>
    <w:p w14:paraId="517C4A32" w14:textId="77777777" w:rsidR="00B02B31" w:rsidRDefault="00B02B31"/>
    <w:p w14:paraId="28374099" w14:textId="6AB5FEA7" w:rsidR="00B02B31" w:rsidRDefault="00B02B31">
      <w:r>
        <w:br w:type="page"/>
      </w:r>
    </w:p>
    <w:tbl>
      <w:tblPr>
        <w:tblpPr w:leftFromText="180" w:rightFromText="180" w:vertAnchor="page" w:horzAnchor="page" w:tblpX="289" w:tblpY="1621"/>
        <w:tblW w:w="15588" w:type="dxa"/>
        <w:tblLayout w:type="fixed"/>
        <w:tblLook w:val="04A0" w:firstRow="1" w:lastRow="0" w:firstColumn="1" w:lastColumn="0" w:noHBand="0" w:noVBand="1"/>
      </w:tblPr>
      <w:tblGrid>
        <w:gridCol w:w="1278"/>
        <w:gridCol w:w="1080"/>
        <w:gridCol w:w="54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170"/>
        <w:gridCol w:w="720"/>
      </w:tblGrid>
      <w:tr w:rsidR="00C013AC" w:rsidRPr="00B93B44" w14:paraId="6187D35A" w14:textId="3043FBC7" w:rsidTr="006F0474">
        <w:trPr>
          <w:trHeight w:val="300"/>
        </w:trPr>
        <w:tc>
          <w:tcPr>
            <w:tcW w:w="14868" w:type="dxa"/>
            <w:gridSpan w:val="1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BDF06" w14:textId="77777777" w:rsidR="00C013AC" w:rsidRPr="00B93B44" w:rsidRDefault="00C013AC" w:rsidP="00864EA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B93B4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lastRenderedPageBreak/>
              <w:t xml:space="preserve">Peru Health Expenditure Data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B1EC5EE" w14:textId="77777777" w:rsidR="00C013AC" w:rsidRPr="00B93B44" w:rsidRDefault="00C013AC" w:rsidP="00864EA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6F0474" w:rsidRPr="00B93B44" w14:paraId="20A7A9E7" w14:textId="269BFDA0" w:rsidTr="006F0474">
        <w:trPr>
          <w:trHeight w:val="300"/>
        </w:trPr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40C4C" w14:textId="77777777" w:rsidR="00C013AC" w:rsidRPr="00B93B44" w:rsidRDefault="00C013AC" w:rsidP="00864EA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93B4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888F7" w14:textId="77777777" w:rsidR="00C013AC" w:rsidRPr="00B93B44" w:rsidRDefault="00C013AC" w:rsidP="00864EA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B93B44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20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B3EE7" w14:textId="77777777" w:rsidR="00C013AC" w:rsidRPr="00B93B44" w:rsidRDefault="00C013AC" w:rsidP="00864EA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B93B44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2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8EF38" w14:textId="77777777" w:rsidR="00C013AC" w:rsidRPr="00B93B44" w:rsidRDefault="00C013AC" w:rsidP="00864EA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B93B44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20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E263D" w14:textId="77777777" w:rsidR="00C013AC" w:rsidRPr="00B93B44" w:rsidRDefault="00C013AC" w:rsidP="00864EA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B93B44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20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DC568" w14:textId="77777777" w:rsidR="00C013AC" w:rsidRPr="00B93B44" w:rsidRDefault="00C013AC" w:rsidP="00864EA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B93B44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20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AF90D" w14:textId="77777777" w:rsidR="00C013AC" w:rsidRPr="00B93B44" w:rsidRDefault="00C013AC" w:rsidP="00864EA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B93B44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20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1527E" w14:textId="77777777" w:rsidR="00C013AC" w:rsidRPr="00B93B44" w:rsidRDefault="00C013AC" w:rsidP="00864EA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B93B44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20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6A5D5" w14:textId="77777777" w:rsidR="00C013AC" w:rsidRPr="00B93B44" w:rsidRDefault="00C013AC" w:rsidP="00864EA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B93B44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20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4B22B" w14:textId="77777777" w:rsidR="00C013AC" w:rsidRPr="00B93B44" w:rsidRDefault="00C013AC" w:rsidP="00864EA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B93B44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20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41B00" w14:textId="77777777" w:rsidR="00C013AC" w:rsidRPr="00B93B44" w:rsidRDefault="00C013AC" w:rsidP="00864EA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B93B44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20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CA0BF" w14:textId="77777777" w:rsidR="00C013AC" w:rsidRPr="00B93B44" w:rsidRDefault="00C013AC" w:rsidP="00864EA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B93B44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20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F9FC0" w14:textId="77777777" w:rsidR="00C013AC" w:rsidRPr="00B93B44" w:rsidRDefault="00C013AC" w:rsidP="00864EA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B93B44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20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02C7E" w14:textId="77777777" w:rsidR="00C013AC" w:rsidRPr="00B93B44" w:rsidRDefault="00C013AC" w:rsidP="00864EA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B93B44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20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95DA583" w14:textId="736D9374" w:rsidR="00C013AC" w:rsidRPr="00B93B44" w:rsidRDefault="00C013AC" w:rsidP="00864EA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2013</w:t>
            </w:r>
          </w:p>
        </w:tc>
      </w:tr>
      <w:tr w:rsidR="006F0474" w:rsidRPr="00B93B44" w14:paraId="3E82B407" w14:textId="28A369E2" w:rsidTr="006F0474">
        <w:trPr>
          <w:trHeight w:val="28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DCB5F" w14:textId="77777777" w:rsidR="00C013AC" w:rsidRPr="00B93B44" w:rsidRDefault="00C013AC" w:rsidP="00864EA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B93B44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 xml:space="preserve"> Total Health Expenditure (THE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EE28" w14:textId="23B31B52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3,590,855,78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0248F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76C5A" w14:textId="114DB29C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3,853,260,1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4697A" w14:textId="13C9DB62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3,918,352,4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2A51" w14:textId="7B7EA850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4,081,043,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1EDC" w14:textId="766FB343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4,087,831,7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AD4E" w14:textId="5D83CDF0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4,902,441,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878E" w14:textId="69EF515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5,699,182,9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1844" w14:textId="19912D0F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6,599,766,3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8E60E" w14:textId="7C2FAFB9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7,354,459,8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A2DD" w14:textId="49DBF715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8,430,100,3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FB2F" w14:textId="7C9336DB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9,238,688,0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2081" w14:textId="1050FD4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10,851,132,6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1CE08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</w:tr>
      <w:tr w:rsidR="006F0474" w:rsidRPr="00B93B44" w14:paraId="61D7A13F" w14:textId="4BE9D4F5" w:rsidTr="006F0474">
        <w:trPr>
          <w:trHeight w:val="18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414F1A" w14:textId="77777777" w:rsidR="00C013AC" w:rsidRPr="00B93B44" w:rsidRDefault="00C013AC" w:rsidP="00864EA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93B4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        External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47B20" w14:textId="470686CC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39,499,4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5CEE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FC4A" w14:textId="7D1117FC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34,679,3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7707" w14:textId="006B0CA2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39,183,5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20B5" w14:textId="4627B3B2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40,810,4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9F71" w14:textId="47469459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40,878,3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63CD" w14:textId="53FD9250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53,926,8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A0B1" w14:textId="370BD8E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68,390,1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6B62" w14:textId="243E8984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72,597,4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7A92" w14:textId="20CEFD99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66,190,1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296D" w14:textId="1B0B46E5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67,440,8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1423" w14:textId="3FCACB3D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64,670,8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F5EE1" w14:textId="7A352AE4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97,660,1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BA2DA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</w:tr>
      <w:tr w:rsidR="006F0474" w:rsidRPr="00B93B44" w14:paraId="4A0FB107" w14:textId="41C37BF5" w:rsidTr="006F0474">
        <w:trPr>
          <w:trHeight w:val="189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51E0FA" w14:textId="77777777" w:rsidR="00C013AC" w:rsidRPr="00B93B44" w:rsidRDefault="00C013AC" w:rsidP="00864EA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93B4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        Govt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B0A8" w14:textId="04A6256B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847,441,96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1511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0691" w14:textId="21003A7C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1,032,673,7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B6E6" w14:textId="750DCE43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1,061,873,5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87AD" w14:textId="26AA201C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1,159,016,2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9D8A" w14:textId="4B3CF7A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1,083,275,4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789E" w14:textId="755E7BC4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1,152,073,6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93C29" w14:textId="6FEC0549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1,327,909,6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C6E9" w14:textId="59456181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1,478,347,6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CC691" w14:textId="6EB6A80C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2,029,830,9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6E22" w14:textId="3FB85B72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2,377,288,2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F6CD" w14:textId="6B7376E8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2,503,684,4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BF842" w14:textId="37DE863A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3,146,828,4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73C07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</w:tr>
      <w:tr w:rsidR="006F0474" w:rsidRPr="00B93B44" w14:paraId="136C8DFD" w14:textId="104679BD" w:rsidTr="006F0474">
        <w:trPr>
          <w:trHeight w:val="18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072418" w14:textId="77777777" w:rsidR="00C013AC" w:rsidRPr="00B93B44" w:rsidRDefault="00C013AC" w:rsidP="00864EA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93B4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        Household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A2A8" w14:textId="434F8966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1,411,206,3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DD1F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E326" w14:textId="672B2EF8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1,525,891,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106F" w14:textId="1F79772B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1,512,484,0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2DE4" w14:textId="757FE7F5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1,505,904,8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6D2E" w14:textId="6373F1F3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1,541,112,5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4006" w14:textId="4D4E77AD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1,990,391,0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F682" w14:textId="260E6C78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2,365,160,9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481E9" w14:textId="21DB7992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2,804,900,6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B9B1" w14:textId="7F99C43D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2,912,366,1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85A18" w14:textId="2D5FB45C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3,279,309,0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3DA9" w14:textId="7B438F6A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3,584,610,9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55F0" w14:textId="17A55ABB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4,014,919,0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90D0A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</w:tr>
      <w:tr w:rsidR="006F0474" w:rsidRPr="00B93B44" w14:paraId="1AF4FEE5" w14:textId="2836407B" w:rsidTr="006F0474">
        <w:trPr>
          <w:trHeight w:val="18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8FE66C" w14:textId="77777777" w:rsidR="00C013AC" w:rsidRPr="00B93B44" w:rsidRDefault="00C013AC" w:rsidP="00864EA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93B4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        Other Privat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89F7" w14:textId="5215E51D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25,135,99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7C34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CEED" w14:textId="76168AE6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26,972,8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33A2" w14:textId="557EBDA3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27,428,4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D061" w14:textId="38459732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28,567,3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DCE5" w14:textId="2B74E382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28,614,8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3E37" w14:textId="05A7A972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29,414,6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5BC16" w14:textId="2D563551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39,894,2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D9EB7" w14:textId="6E2B2F2C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46,198,3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9CBD" w14:textId="47D9962C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44,126,7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B25D" w14:textId="4D9F8BEA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50,580,6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59FF" w14:textId="0C5682E4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267,921,9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7F07" w14:textId="7AE5466B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271,278,3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46E4C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</w:tr>
      <w:tr w:rsidR="006F0474" w:rsidRPr="00B93B44" w14:paraId="1CAC4FF0" w14:textId="76183B9D" w:rsidTr="006F0474">
        <w:trPr>
          <w:trHeight w:val="18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EC4AED" w14:textId="77777777" w:rsidR="003D764E" w:rsidRDefault="00C013AC" w:rsidP="00864EA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93B4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       Social Insurance </w:t>
            </w:r>
          </w:p>
          <w:p w14:paraId="43E35861" w14:textId="12C37D61" w:rsidR="00C013AC" w:rsidRPr="00B93B44" w:rsidRDefault="003D764E" w:rsidP="00864EA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       </w:t>
            </w:r>
            <w:r w:rsidR="00C013AC" w:rsidRPr="00B93B4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(HH+Govt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5C21" w14:textId="42645179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1,271,162,94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1E20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9E0C" w14:textId="309DB07F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1,236,896,4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05D4" w14:textId="1406C25F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1,281,301,2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17D32" w14:textId="6981EF1F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1,350,825,2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9F4A" w14:textId="218940EB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1,389,862,7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8F3B" w14:textId="02B6289A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1,671,732,3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B0DC" w14:textId="39E922C8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1,897,827,9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CD73" w14:textId="48A999B0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2,191,122,4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9357" w14:textId="3634EC00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2,309,300,4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2CED" w14:textId="09509364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2,655,481,6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3C0B" w14:textId="0860C122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2,808,561,1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E3177" w14:textId="18E0402B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3,320,446,5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3E65B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</w:tr>
      <w:tr w:rsidR="006F0474" w:rsidRPr="00B93B44" w14:paraId="31A405D1" w14:textId="0298EF54" w:rsidTr="006F0474">
        <w:trPr>
          <w:trHeight w:val="198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837C63" w14:textId="77777777" w:rsidR="00C013AC" w:rsidRPr="00B93B44" w:rsidRDefault="00C013AC" w:rsidP="00864EA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93B4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HE as % of GD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79F67" w14:textId="34DC1C1F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4.85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3086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1530D" w14:textId="6DE0C055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4.9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C19C6" w14:textId="35AC0309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4.6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AB07" w14:textId="69D4888F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4.6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F0D2D" w14:textId="06D6F9E5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4.7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44D3" w14:textId="4EEAA3E4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4.4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2572" w14:textId="444CC4B4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4.5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37B9A" w14:textId="6BC7C95E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4.7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9A014" w14:textId="0FE17896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5.3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1700" w14:textId="255AABDD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5.0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23F09" w14:textId="22A00ADE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4.93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8DC30" w14:textId="6E0A7D86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4.56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21AD2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</w:tr>
      <w:tr w:rsidR="006F0474" w:rsidRPr="00B93B44" w14:paraId="652512D8" w14:textId="776BB1B2" w:rsidTr="006F0474">
        <w:trPr>
          <w:trHeight w:val="18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7FEE60" w14:textId="77777777" w:rsidR="00C013AC" w:rsidRPr="00B93B44" w:rsidRDefault="00C013AC" w:rsidP="00864EA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93B4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% Change in TH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D5B4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4BE8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BE43D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D3A7" w14:textId="1249DE63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58D3" w14:textId="36E538E2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8879" w14:textId="12C4036E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5111" w14:textId="04C457D3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BB1E" w14:textId="7B69EA5A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41B60" w14:textId="29508172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3BE4" w14:textId="1082CAE8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8A25" w14:textId="04AEED9E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91FE" w14:textId="45DE76E1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B456" w14:textId="02835D39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CEE79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</w:tr>
      <w:tr w:rsidR="006F0474" w:rsidRPr="00B93B44" w14:paraId="3D36211B" w14:textId="2EA59F0E" w:rsidTr="006F0474">
        <w:trPr>
          <w:trHeight w:val="9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50CCDF" w14:textId="77777777" w:rsidR="00C013AC" w:rsidRPr="00B93B44" w:rsidRDefault="00C013AC" w:rsidP="00864EA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93B4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THE Per Capita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7022" w14:textId="4465B33B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94.7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C27D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3EBBB" w14:textId="00BAC18B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100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75939" w14:textId="64A7FDAF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100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B5F3" w14:textId="1B796EE6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110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07BD" w14:textId="4A2AD305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127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BD0B" w14:textId="3C04E9C1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137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3199" w14:textId="411A7FBB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164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0BC49" w14:textId="774F8760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199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001A" w14:textId="225AC0CF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223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DF81" w14:textId="306D759E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253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2DA8" w14:textId="7F52F065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282.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5F0B" w14:textId="64B66D74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33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3A2BF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</w:tr>
      <w:tr w:rsidR="006F0474" w:rsidRPr="00B93B44" w14:paraId="070E7A9A" w14:textId="2C1737E1" w:rsidTr="006F0474">
        <w:trPr>
          <w:trHeight w:val="28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A0E93D" w14:textId="77777777" w:rsidR="00C013AC" w:rsidRPr="00B93B44" w:rsidRDefault="00C013AC" w:rsidP="00864EA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93B4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% Change of THE Per Capit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C099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7597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EAB0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2AB1" w14:textId="0F39DBB3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-0.3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AB074" w14:textId="686D1129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10.6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180D" w14:textId="7745A232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14.7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7042" w14:textId="6719D03E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8.5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5D08" w14:textId="70F29BAF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19.0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D991" w14:textId="36B79AE9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21.5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A6B76" w14:textId="7B51A5E1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11.7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7B44" w14:textId="1EFCDA33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13.7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A9AAB" w14:textId="209D9BA5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11.19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9074" w14:textId="26585546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17.34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778F3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</w:tr>
      <w:tr w:rsidR="006F0474" w:rsidRPr="00B93B44" w14:paraId="4537FE18" w14:textId="2C77BD53" w:rsidTr="006F0474">
        <w:trPr>
          <w:trHeight w:val="5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20BDC" w14:textId="77777777" w:rsidR="00C013AC" w:rsidRPr="00B93B44" w:rsidRDefault="00C013AC" w:rsidP="00864EA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B93B44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Reproductive Health Expenditure (RHE) (maternal and neonata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DCD51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6075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6602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3E28" w14:textId="0A16EB28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98,773,8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65FCB" w14:textId="63CFAAC0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93,892,6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D1BB" w14:textId="2E02B1A8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126,522,8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A463" w14:textId="43EC7A63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120,818,1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3F4F" w14:textId="03679130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120,839,7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F8F44" w14:textId="3948D108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129,599,7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0E2D" w14:textId="2DD0253A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168,680,0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B276" w14:textId="6287D376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187,246,4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11BD" w14:textId="12337261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239,853,1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85455" w14:textId="54E7D09B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379,941,2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6D1BA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</w:tr>
      <w:tr w:rsidR="006F0474" w:rsidRPr="00B93B44" w14:paraId="658CEC40" w14:textId="02C8855F" w:rsidTr="006F0474">
        <w:trPr>
          <w:trHeight w:val="18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1BC7EC" w14:textId="77777777" w:rsidR="00C013AC" w:rsidRPr="00B93B44" w:rsidRDefault="00C013AC" w:rsidP="00864EA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93B4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       External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15D1D" w14:textId="1D91A38B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DD3BD" w14:textId="58B7C872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0C7F6" w14:textId="0B871831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FB16" w14:textId="5011D57F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8,870,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6936" w14:textId="24F83C49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3,850,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1DF3" w14:textId="08F6E438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9,430,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CB3F" w14:textId="00BA19F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7,680,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3ECCD" w14:textId="7829553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7,870,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06829" w14:textId="61A40F44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6,890,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D81F" w14:textId="5A49135D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12,580,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CE0B" w14:textId="708182C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12,290,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838FD" w14:textId="444CC3DA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6,920,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21B5" w14:textId="04414614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5,930,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134D9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</w:tr>
      <w:tr w:rsidR="006F0474" w:rsidRPr="00B93B44" w14:paraId="16E16CEB" w14:textId="66455088" w:rsidTr="006F0474">
        <w:trPr>
          <w:trHeight w:val="99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5048BC" w14:textId="77777777" w:rsidR="00C013AC" w:rsidRPr="00B93B44" w:rsidRDefault="00C013AC" w:rsidP="00864EA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93B4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       Gov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4D4F" w14:textId="03AA680E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26,380,0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99097" w14:textId="4D6A21FA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CAFE0" w14:textId="4BDE7924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22,450,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3CEA3" w14:textId="3E992973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133,190,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B07C7" w14:textId="39E4D188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123,380,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6187C" w14:textId="3697EDCB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157,710,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639EC" w14:textId="3E7B67C3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138,840,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DA4B" w14:textId="3AA2D28A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134,530,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34A1" w14:textId="5C7658B3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143,150,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EE5F9" w14:textId="7BA6AE75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179,390,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94100" w14:textId="7076DD85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188,760,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F51AD" w14:textId="497AAB6A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237,940,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27ED" w14:textId="0CE26F73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374,010,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F713D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</w:tr>
      <w:tr w:rsidR="006F0474" w:rsidRPr="00B93B44" w14:paraId="7A5D5452" w14:textId="1317DFFE" w:rsidTr="006F0474">
        <w:trPr>
          <w:trHeight w:val="108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1C213A" w14:textId="77777777" w:rsidR="00C013AC" w:rsidRPr="00B93B44" w:rsidRDefault="00C013AC" w:rsidP="00864EA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93B4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       Househol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8E35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3C74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06A1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3C2E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ADEB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D7DB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4AAFA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F80F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3CF9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2162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96912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A16C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6376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8DAE8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</w:tr>
      <w:tr w:rsidR="006F0474" w:rsidRPr="00B93B44" w14:paraId="3BC17095" w14:textId="06F2C2A3" w:rsidTr="006F0474">
        <w:trPr>
          <w:trHeight w:val="11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78BF4E" w14:textId="77777777" w:rsidR="00C013AC" w:rsidRPr="00B93B44" w:rsidRDefault="00C013AC" w:rsidP="00864EA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93B4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       Other Priv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F45E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9C9C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B3B5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D18F2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CEDC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AAB0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D077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05DB7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1250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894A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AA09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E00D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492E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19E37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</w:tr>
      <w:tr w:rsidR="006F0474" w:rsidRPr="00B93B44" w14:paraId="254B235E" w14:textId="66BF63E4" w:rsidTr="006F0474">
        <w:trPr>
          <w:trHeight w:val="11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08DC2C" w14:textId="77777777" w:rsidR="00C013AC" w:rsidRPr="00B93B44" w:rsidRDefault="00C013AC" w:rsidP="00864EA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93B4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HE as % of TH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47DE" w14:textId="14F5E986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0.73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FF38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3CCA7" w14:textId="30B27BF1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0.5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EFD2E" w14:textId="0300445B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3.6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B7BC" w14:textId="2305DC4B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3.1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81F5" w14:textId="7C855D11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3.6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28BF6" w14:textId="5BBD1DD9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3.0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553B" w14:textId="02ECFB75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2.5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6B63" w14:textId="785E5BB4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2.2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7C39" w14:textId="793C7171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2.6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6695" w14:textId="06ED28F2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2.5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2DBC" w14:textId="1F3D91A6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2.95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34356" w14:textId="390C478A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3.92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81FB5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</w:tr>
      <w:tr w:rsidR="006F0474" w:rsidRPr="00B93B44" w14:paraId="4982E092" w14:textId="50954296" w:rsidTr="006F0474">
        <w:trPr>
          <w:trHeight w:val="126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98A0EB" w14:textId="77777777" w:rsidR="00C013AC" w:rsidRPr="00B93B44" w:rsidRDefault="00C013AC" w:rsidP="00864EA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93B4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% Change of RH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340F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3F15F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C61F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495C" w14:textId="4500060D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6.3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2DCF" w14:textId="4CE41BFE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0.8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91A71" w14:textId="7928EA20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0.1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83C64" w14:textId="7DA7923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0.8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18BEA" w14:textId="64753AC0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0.8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63B5" w14:textId="5BA13E08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1.1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C61C" w14:textId="445FDE74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0.9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F238" w14:textId="08915D94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1.1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2436" w14:textId="1140D1BA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1.33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D0B9B" w14:textId="5502B031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1.02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85A8C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</w:tr>
      <w:tr w:rsidR="006F0474" w:rsidRPr="00B93B44" w14:paraId="72D00DE3" w14:textId="6C266F78" w:rsidTr="006F0474">
        <w:trPr>
          <w:trHeight w:val="324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EE21C6" w14:textId="77777777" w:rsidR="00C013AC" w:rsidRPr="00B93B44" w:rsidRDefault="00C013AC" w:rsidP="00864EA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93B4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HE Per Capita (women of reproductive ag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8685" w14:textId="02D8ED03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30.9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4AC6" w14:textId="1AD81855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34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5916" w14:textId="4209FDD2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25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5B96" w14:textId="0CC9DDB6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152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864FA" w14:textId="60A4EC1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142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C2B4" w14:textId="1762456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182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6534" w14:textId="0616A3A9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191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78BA" w14:textId="370830CE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187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1C36" w14:textId="0983B785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192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16A4" w14:textId="10798681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243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65F2" w14:textId="582DFA50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244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E2FD" w14:textId="55C441AD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323.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AB0DF" w14:textId="75D1904B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512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8F3ACB" w14:textId="33A3943C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574.00</w:t>
            </w:r>
          </w:p>
        </w:tc>
      </w:tr>
      <w:tr w:rsidR="006F0474" w:rsidRPr="00B93B44" w14:paraId="23F0A96D" w14:textId="26CF3C50" w:rsidTr="006F0474">
        <w:trPr>
          <w:trHeight w:val="56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B1A41E" w14:textId="77777777" w:rsidR="00C013AC" w:rsidRPr="00B93B44" w:rsidRDefault="00C013AC" w:rsidP="00864EA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93B4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% Change of RHE Per Capita (women of reproductive ag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E70B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6A29" w14:textId="2D1E5B1D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1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8693" w14:textId="38AB32F8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-2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9B3E2" w14:textId="1A1C1BB6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48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6AFF4" w14:textId="4F1D642E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-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0F16" w14:textId="4D387395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2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AAF8" w14:textId="4C564EF4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95D5" w14:textId="2B4A7ECE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-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C686" w14:textId="7420D86F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DAB9" w14:textId="6D809DD3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2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AAF18" w14:textId="2A73719D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BF4ED" w14:textId="3BEF7976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32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FED55" w14:textId="1EDEA508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58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72681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C013AC">
              <w:rPr>
                <w:rFonts w:ascii="Calibri" w:eastAsia="Times New Roman" w:hAnsi="Calibri" w:cs="Times New Roman"/>
                <w:sz w:val="14"/>
                <w:szCs w:val="14"/>
              </w:rPr>
              <w:t>12%</w:t>
            </w:r>
          </w:p>
          <w:p w14:paraId="7749963C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</w:tr>
      <w:tr w:rsidR="006F0474" w:rsidRPr="00B93B44" w14:paraId="3ACF6D9C" w14:textId="5D157F72" w:rsidTr="006F0474">
        <w:trPr>
          <w:trHeight w:val="28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08261" w14:textId="77777777" w:rsidR="00C013AC" w:rsidRPr="00B93B44" w:rsidRDefault="00C013AC" w:rsidP="00864EA6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</w:pPr>
            <w:r w:rsidRPr="00B93B44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</w:rPr>
              <w:t>Child Health Expenditure (CH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9D87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61929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20EC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CE48" w14:textId="69250B3E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26,093,8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841C" w14:textId="59D77FC1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69,052,2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0BDA" w14:textId="13466B26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75,044,7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7055" w14:textId="209FE93C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85,016,9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20F5" w14:textId="30BFCB59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128,306,9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13B2" w14:textId="2AE45FE4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398,813,2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7DF4" w14:textId="1C647265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217,920,7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0B32F" w14:textId="16912815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297,039,4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FF18" w14:textId="04527CF1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302,187,1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2092" w14:textId="094A454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442,483,6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C717CD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</w:tr>
      <w:tr w:rsidR="006F0474" w:rsidRPr="00B93B44" w14:paraId="39A28F3C" w14:textId="1CE8CFB8" w:rsidTr="006F0474">
        <w:trPr>
          <w:trHeight w:val="153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ACDB27" w14:textId="77777777" w:rsidR="00C013AC" w:rsidRPr="00B93B44" w:rsidRDefault="00C013AC" w:rsidP="00864EA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93B4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       External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04D11" w14:textId="21CB70BA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98694" w14:textId="5D79B96D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CA9EA" w14:textId="6D728589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6128" w14:textId="122E5C65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5,890,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0BC7" w14:textId="3D28C56F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11,800,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3BFBC" w14:textId="6E711841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21,280,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8576" w14:textId="6F8DA9D8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18,870,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C494" w14:textId="7683B29C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22,740,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2AE6" w14:textId="719BBA88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22,300,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77D1" w14:textId="5CB19473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58,830,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08AF4" w14:textId="3AD2C935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22,660,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A069" w14:textId="4C713CB8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9,960,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BA07" w14:textId="5A9F686B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7,920,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57AD2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</w:tr>
      <w:tr w:rsidR="006F0474" w:rsidRPr="00B93B44" w14:paraId="4CD478BF" w14:textId="77F58DDF" w:rsidTr="006F0474">
        <w:trPr>
          <w:trHeight w:val="81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5DD1D5" w14:textId="77777777" w:rsidR="00C013AC" w:rsidRPr="00B93B44" w:rsidRDefault="00C013AC" w:rsidP="00864EA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93B4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       Gov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79479" w14:textId="2EC686E9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24,980,0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7B35C" w14:textId="21A8C1FC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9C3F" w14:textId="2BAECFD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29,880,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F1631" w14:textId="7335F71B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31,640,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58EE" w14:textId="0CA11CC6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81,770,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75125" w14:textId="03476C26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77,860,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B224" w14:textId="0BF06BB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84,220,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EBD50" w14:textId="22B15CB4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128,460,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5C4F" w14:textId="2EA02A92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439,420,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3B86" w14:textId="4E703DD1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189,190,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4671" w14:textId="7E9596D0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296,280,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30D2" w14:textId="437B5089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298,540,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FC4FA" w14:textId="22B146A5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434,560,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09E12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</w:tr>
      <w:tr w:rsidR="006F0474" w:rsidRPr="00B93B44" w14:paraId="710C6204" w14:textId="09CCEE56" w:rsidTr="006F0474">
        <w:trPr>
          <w:trHeight w:val="9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290DA2" w14:textId="77777777" w:rsidR="00C013AC" w:rsidRPr="00B93B44" w:rsidRDefault="00C013AC" w:rsidP="00864EA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93B4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       Househol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B5F3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0AAA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D7FF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5357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F443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AF5F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7AE4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838D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9968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F4E2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7497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B3AD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C021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00BE6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</w:tr>
      <w:tr w:rsidR="006F0474" w:rsidRPr="00B93B44" w14:paraId="32676AAB" w14:textId="4F3521F0" w:rsidTr="006F0474">
        <w:trPr>
          <w:trHeight w:val="99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191DDB" w14:textId="77777777" w:rsidR="00C013AC" w:rsidRPr="00B93B44" w:rsidRDefault="00C013AC" w:rsidP="00864EA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93B4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       Other Priv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B16DF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71AF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1D1E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8D9DF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0EE9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E4C0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6700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4F42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4BCE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D37D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2EFB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3531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62C1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3D48C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</w:tr>
      <w:tr w:rsidR="006F0474" w:rsidRPr="00B93B44" w14:paraId="3AC5F438" w14:textId="44DDC8F7" w:rsidTr="006F0474">
        <w:trPr>
          <w:trHeight w:val="189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73F2D2" w14:textId="77777777" w:rsidR="00C013AC" w:rsidRPr="00B93B44" w:rsidRDefault="00C013AC" w:rsidP="00864EA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93B4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HE as % of TH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2DD1" w14:textId="6B1A6D0B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1.10%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5885C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1EAA" w14:textId="073DF08E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0.9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59AB" w14:textId="7E6634DB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0.8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BCE8" w14:textId="46D3C773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C435" w14:textId="59D890C9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2.3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FA5F" w14:textId="3C00A2E8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2.2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F58A" w14:textId="001EA11A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2.7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7F9C" w14:textId="37CB31C6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13A4B" w14:textId="2A841C11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3.4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390B" w14:textId="05694990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471E" w14:textId="7E7EB5A3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3.7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027DB" w14:textId="6EC9C790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4.60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377DC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</w:tr>
      <w:tr w:rsidR="006F0474" w:rsidRPr="00B93B44" w14:paraId="1B4FBC2F" w14:textId="67C9FB60" w:rsidTr="006F0474">
        <w:trPr>
          <w:trHeight w:val="189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36E541" w14:textId="77777777" w:rsidR="00C013AC" w:rsidRPr="00B93B44" w:rsidRDefault="00C013AC" w:rsidP="00864EA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93B4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% Change of CH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5D171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CC4C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36FC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1DF1" w14:textId="03FE13C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1.2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56977" w14:textId="2E1DA4E2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2.4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B592" w14:textId="5E0C09F4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0.9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9CD9" w14:textId="45735600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0.1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FF94" w14:textId="2CD2DF08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1.2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CD4B" w14:textId="4514F182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2.5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FB21A" w14:textId="45B62D3E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0.4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72F3" w14:textId="0AC89E90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1.1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6B682" w14:textId="03F3E8D1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9.27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7816" w14:textId="4778FBE6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1.23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D8484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</w:tr>
      <w:tr w:rsidR="006F0474" w:rsidRPr="00B93B44" w14:paraId="307DFC93" w14:textId="63919258" w:rsidTr="006F0474">
        <w:trPr>
          <w:trHeight w:val="27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F328E5" w14:textId="77777777" w:rsidR="00C013AC" w:rsidRPr="00B93B44" w:rsidRDefault="00C013AC" w:rsidP="00864EA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93B4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HE Per Capita (children under-5 year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C084" w14:textId="60790A3F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7.4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744C" w14:textId="529CEDC2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9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C7AA1" w14:textId="3FF1EA6C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8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1F00" w14:textId="28A4A993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9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F26E" w14:textId="35244AF9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24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3EFA" w14:textId="26912999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23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CE92" w14:textId="4C32F2F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26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7108" w14:textId="611704F4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40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305F" w14:textId="06DAA61A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136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9F00" w14:textId="0DB44C69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59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B1D1" w14:textId="4233C6B0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98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9190" w14:textId="3A52BC58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101.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43E12" w14:textId="71F597AF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148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8245D" w14:textId="3AD08ED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175.90</w:t>
            </w:r>
          </w:p>
        </w:tc>
      </w:tr>
      <w:tr w:rsidR="006F0474" w:rsidRPr="00B93B44" w14:paraId="37FFD0C3" w14:textId="6788014A" w:rsidTr="006F0474">
        <w:trPr>
          <w:trHeight w:val="300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4F6A8B" w14:textId="77777777" w:rsidR="00C013AC" w:rsidRPr="00B93B44" w:rsidRDefault="00C013AC" w:rsidP="00864EA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93B4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% Change of CHE Per Capit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739DA" w14:textId="6E0490DD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34A4" w14:textId="19029838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2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4640" w14:textId="0B18FF1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-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FAD1" w14:textId="426B398A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D740" w14:textId="492471CE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16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9C5A" w14:textId="1E0B90DF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-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E3F7" w14:textId="66C38008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1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E4836" w14:textId="0F15F2FF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5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4EC0D" w14:textId="23CCBE3F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23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7D8C" w14:textId="434B2F06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-5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40FE" w14:textId="625E42EA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6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4803" w14:textId="2E570D98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3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58C1" w14:textId="175ACB58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7837A4">
              <w:rPr>
                <w:rFonts w:ascii="Calibri" w:eastAsia="Times New Roman" w:hAnsi="Calibri" w:cs="Times New Roman"/>
                <w:sz w:val="14"/>
                <w:szCs w:val="14"/>
              </w:rPr>
              <w:t>46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98885" w14:textId="77777777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  <w:r w:rsidRPr="00C013AC">
              <w:rPr>
                <w:rFonts w:ascii="Calibri" w:eastAsia="Times New Roman" w:hAnsi="Calibri" w:cs="Times New Roman"/>
                <w:sz w:val="14"/>
                <w:szCs w:val="14"/>
              </w:rPr>
              <w:t>18%</w:t>
            </w:r>
          </w:p>
          <w:p w14:paraId="67A6573C" w14:textId="4036686B" w:rsidR="00C013AC" w:rsidRPr="007837A4" w:rsidRDefault="00C013AC" w:rsidP="00864EA6">
            <w:pPr>
              <w:jc w:val="center"/>
              <w:rPr>
                <w:rFonts w:ascii="Calibri" w:eastAsia="Times New Roman" w:hAnsi="Calibri" w:cs="Times New Roman"/>
                <w:sz w:val="14"/>
                <w:szCs w:val="14"/>
              </w:rPr>
            </w:pPr>
          </w:p>
        </w:tc>
      </w:tr>
      <w:tr w:rsidR="006F0474" w:rsidRPr="00B93B44" w14:paraId="71B3D45C" w14:textId="77777777" w:rsidTr="00B075E9">
        <w:trPr>
          <w:trHeight w:val="73"/>
        </w:trPr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82424F2" w14:textId="77777777" w:rsidR="00C013AC" w:rsidRPr="00B93B44" w:rsidRDefault="00C013AC" w:rsidP="00864EA6">
            <w:pP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AA54AB" w14:textId="77777777" w:rsidR="00C013AC" w:rsidRDefault="00C013AC" w:rsidP="00864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A7F0E86" w14:textId="77777777" w:rsidR="00C013AC" w:rsidRDefault="00C013AC" w:rsidP="00864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75CDB76" w14:textId="77777777" w:rsidR="00C013AC" w:rsidRDefault="00C013AC" w:rsidP="00864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05BFADB" w14:textId="77777777" w:rsidR="00C013AC" w:rsidRDefault="00C013AC" w:rsidP="00864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3B39E37" w14:textId="77777777" w:rsidR="00C013AC" w:rsidRDefault="00C013AC" w:rsidP="00864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CC98B15" w14:textId="77777777" w:rsidR="00C013AC" w:rsidRDefault="00C013AC" w:rsidP="00864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E97C12" w14:textId="77777777" w:rsidR="00C013AC" w:rsidRDefault="00C013AC" w:rsidP="00864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A499768" w14:textId="77777777" w:rsidR="00C013AC" w:rsidRDefault="00C013AC" w:rsidP="00864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423497" w14:textId="77777777" w:rsidR="00C013AC" w:rsidRDefault="00C013AC" w:rsidP="00864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E86D74" w14:textId="77777777" w:rsidR="00C013AC" w:rsidRDefault="00C013AC" w:rsidP="00B075E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1BBEADC" w14:textId="77777777" w:rsidR="00C013AC" w:rsidRDefault="00C013AC" w:rsidP="00864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12DCD18" w14:textId="77777777" w:rsidR="00C013AC" w:rsidRDefault="00C013AC" w:rsidP="00864EA6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521DD06" w14:textId="77777777" w:rsidR="00C013AC" w:rsidRDefault="00C013AC" w:rsidP="00B075E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F28F7B6" w14:textId="77777777" w:rsidR="00C013AC" w:rsidRPr="00C013AC" w:rsidRDefault="00C013AC" w:rsidP="00B075E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</w:tbl>
    <w:p w14:paraId="62F73B09" w14:textId="3B2F8F93" w:rsidR="00064ADB" w:rsidRDefault="00064ADB"/>
    <w:p w14:paraId="77BAF373" w14:textId="65D5C0CA" w:rsidR="00576595" w:rsidRDefault="00064ADB" w:rsidP="003025E3">
      <w:pPr>
        <w:widowControl w:val="0"/>
        <w:autoSpaceDE w:val="0"/>
        <w:autoSpaceDN w:val="0"/>
        <w:adjustRightInd w:val="0"/>
        <w:rPr>
          <w:rFonts w:ascii="Calibri" w:eastAsia="Times New Roman" w:hAnsi="Calibri" w:cs="Arial"/>
          <w:b/>
        </w:rPr>
      </w:pPr>
      <w:r>
        <w:br w:type="page"/>
      </w:r>
    </w:p>
    <w:p w14:paraId="2AA3D5BE" w14:textId="77777777" w:rsidR="00064ADB" w:rsidRDefault="00064ADB"/>
    <w:tbl>
      <w:tblPr>
        <w:tblW w:w="937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525"/>
        <w:gridCol w:w="1350"/>
        <w:gridCol w:w="1530"/>
        <w:gridCol w:w="1440"/>
        <w:gridCol w:w="1530"/>
      </w:tblGrid>
      <w:tr w:rsidR="00064ADB" w:rsidRPr="00064ADB" w14:paraId="35C5DF6C" w14:textId="77777777" w:rsidTr="00064ADB">
        <w:trPr>
          <w:trHeight w:val="300"/>
        </w:trPr>
        <w:tc>
          <w:tcPr>
            <w:tcW w:w="9375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56F90" w14:textId="77777777" w:rsidR="00064ADB" w:rsidRPr="00064ADB" w:rsidRDefault="00064ADB" w:rsidP="00064A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64A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Pakistan Health Expenditure Data </w:t>
            </w:r>
          </w:p>
        </w:tc>
      </w:tr>
      <w:tr w:rsidR="00064ADB" w:rsidRPr="00064ADB" w14:paraId="49EC12F2" w14:textId="77777777" w:rsidTr="00064ADB">
        <w:trPr>
          <w:trHeight w:val="300"/>
        </w:trPr>
        <w:tc>
          <w:tcPr>
            <w:tcW w:w="3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912AC" w14:textId="77777777" w:rsidR="00064ADB" w:rsidRPr="00064ADB" w:rsidRDefault="00064ADB" w:rsidP="00064A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4AD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DFB31" w14:textId="77777777" w:rsidR="00064ADB" w:rsidRPr="00064ADB" w:rsidRDefault="00064ADB" w:rsidP="00064A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64AD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A752D" w14:textId="77777777" w:rsidR="00064ADB" w:rsidRPr="00064ADB" w:rsidRDefault="00064ADB" w:rsidP="00064A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64AD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DF8D1" w14:textId="77777777" w:rsidR="00064ADB" w:rsidRPr="00064ADB" w:rsidRDefault="00064ADB" w:rsidP="00064A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64AD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F4FFA" w14:textId="77777777" w:rsidR="00064ADB" w:rsidRPr="00064ADB" w:rsidRDefault="00064ADB" w:rsidP="00064AD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64AD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2012</w:t>
            </w:r>
          </w:p>
        </w:tc>
      </w:tr>
      <w:tr w:rsidR="00064ADB" w:rsidRPr="00064ADB" w14:paraId="6D68C169" w14:textId="77777777" w:rsidTr="00064ADB">
        <w:trPr>
          <w:trHeight w:val="28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FA1B0" w14:textId="77777777" w:rsidR="00064ADB" w:rsidRPr="00064ADB" w:rsidRDefault="00064ADB" w:rsidP="00064AD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64AD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Total Health Expenditure (THE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9344" w14:textId="77777777" w:rsidR="00064ADB" w:rsidRPr="00064ADB" w:rsidRDefault="00064ADB" w:rsidP="00064AD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4AD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5,350,841,736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03F44" w14:textId="77777777" w:rsidR="00064ADB" w:rsidRPr="00064ADB" w:rsidRDefault="00064ADB" w:rsidP="00064AD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4AD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5,250,928,48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F572" w14:textId="77777777" w:rsidR="00064ADB" w:rsidRPr="00064ADB" w:rsidRDefault="00064ADB" w:rsidP="00064AD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4AD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5,541,810,698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00190" w14:textId="77777777" w:rsidR="00064ADB" w:rsidRPr="00064ADB" w:rsidRDefault="00064ADB" w:rsidP="00064AD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4AD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5,927,756,635 </w:t>
            </w:r>
          </w:p>
        </w:tc>
      </w:tr>
      <w:tr w:rsidR="00064ADB" w:rsidRPr="00064ADB" w14:paraId="7B67AEA0" w14:textId="77777777" w:rsidTr="00064ADB">
        <w:trPr>
          <w:trHeight w:val="28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D0B9A6" w14:textId="77777777" w:rsidR="00064ADB" w:rsidRPr="00064ADB" w:rsidRDefault="00064ADB" w:rsidP="00064A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4AD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    External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13B5" w14:textId="77777777" w:rsidR="00064ADB" w:rsidRPr="00064ADB" w:rsidRDefault="00064ADB" w:rsidP="00064AD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4AD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67,362,634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3F100" w14:textId="77777777" w:rsidR="00064ADB" w:rsidRPr="00064ADB" w:rsidRDefault="00064ADB" w:rsidP="00064AD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4AD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66,459,39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7CB7" w14:textId="77777777" w:rsidR="00064ADB" w:rsidRPr="00064ADB" w:rsidRDefault="00064ADB" w:rsidP="00064AD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4AD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63,006,160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7217" w14:textId="77777777" w:rsidR="00064ADB" w:rsidRPr="00064ADB" w:rsidRDefault="00064ADB" w:rsidP="00064AD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4AD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102,414,260 </w:t>
            </w:r>
          </w:p>
        </w:tc>
      </w:tr>
      <w:tr w:rsidR="00064ADB" w:rsidRPr="00064ADB" w14:paraId="746A5AD7" w14:textId="77777777" w:rsidTr="00064ADB">
        <w:trPr>
          <w:trHeight w:val="28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A31AE6" w14:textId="77777777" w:rsidR="00064ADB" w:rsidRPr="00064ADB" w:rsidRDefault="00064ADB" w:rsidP="00064A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4AD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    Gov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BD40" w14:textId="77777777" w:rsidR="00064ADB" w:rsidRPr="00064ADB" w:rsidRDefault="00064ADB" w:rsidP="00064AD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4AD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1,226,963,618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15F7" w14:textId="77777777" w:rsidR="00064ADB" w:rsidRPr="00064ADB" w:rsidRDefault="00064ADB" w:rsidP="00064AD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4AD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1,352,148,84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9D23" w14:textId="77777777" w:rsidR="00064ADB" w:rsidRPr="00064ADB" w:rsidRDefault="00064ADB" w:rsidP="00064AD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4AD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1,753,321,268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C4405" w14:textId="77777777" w:rsidR="00064ADB" w:rsidRPr="00064ADB" w:rsidRDefault="00064ADB" w:rsidP="00064AD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4AD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2,190,883,537 </w:t>
            </w:r>
          </w:p>
        </w:tc>
      </w:tr>
      <w:tr w:rsidR="00064ADB" w:rsidRPr="00064ADB" w14:paraId="4D1AE793" w14:textId="77777777" w:rsidTr="00064ADB">
        <w:trPr>
          <w:trHeight w:val="28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2BE0F1" w14:textId="77777777" w:rsidR="00064ADB" w:rsidRPr="00064ADB" w:rsidRDefault="00064ADB" w:rsidP="00064A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4AD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    Househol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5AB0" w14:textId="77777777" w:rsidR="00064ADB" w:rsidRPr="00064ADB" w:rsidRDefault="00064ADB" w:rsidP="00064AD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4AD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3,642,249,454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E34F" w14:textId="77777777" w:rsidR="00064ADB" w:rsidRPr="00064ADB" w:rsidRDefault="00064ADB" w:rsidP="00064AD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4AD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3,442,863,330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D3195" w14:textId="77777777" w:rsidR="00064ADB" w:rsidRPr="00064ADB" w:rsidRDefault="00064ADB" w:rsidP="00064AD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4AD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3,358,643,564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D979" w14:textId="77777777" w:rsidR="00064ADB" w:rsidRPr="00064ADB" w:rsidRDefault="00064ADB" w:rsidP="00064AD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4AD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3,250,927,339 </w:t>
            </w:r>
          </w:p>
        </w:tc>
      </w:tr>
      <w:tr w:rsidR="00064ADB" w:rsidRPr="00064ADB" w14:paraId="781D9E07" w14:textId="77777777" w:rsidTr="00064ADB">
        <w:trPr>
          <w:trHeight w:val="28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32CC8B" w14:textId="77777777" w:rsidR="00064ADB" w:rsidRPr="00064ADB" w:rsidRDefault="00064ADB" w:rsidP="00064A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4AD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    Other Priv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DB7AD" w14:textId="77777777" w:rsidR="00064ADB" w:rsidRPr="00064ADB" w:rsidRDefault="00064ADB" w:rsidP="00064AD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4AD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414,266,029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571E" w14:textId="77777777" w:rsidR="00064ADB" w:rsidRPr="00064ADB" w:rsidRDefault="00064ADB" w:rsidP="00064AD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4AD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389,456,913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E99F" w14:textId="77777777" w:rsidR="00064ADB" w:rsidRPr="00064ADB" w:rsidRDefault="00064ADB" w:rsidP="00064AD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4AD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366,839,707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D5CCB" w14:textId="77777777" w:rsidR="00064ADB" w:rsidRPr="00064ADB" w:rsidRDefault="00064ADB" w:rsidP="00064AD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4AD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383,531,499 </w:t>
            </w:r>
          </w:p>
        </w:tc>
      </w:tr>
      <w:tr w:rsidR="00064ADB" w:rsidRPr="00064ADB" w14:paraId="5C6D0ED2" w14:textId="77777777" w:rsidTr="00064ADB">
        <w:trPr>
          <w:trHeight w:val="28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445AEC" w14:textId="77777777" w:rsidR="00064ADB" w:rsidRPr="00064ADB" w:rsidRDefault="00064ADB" w:rsidP="00064A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4AD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E as % of GD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C443" w14:textId="77777777" w:rsidR="00064ADB" w:rsidRPr="00064ADB" w:rsidRDefault="00064ADB" w:rsidP="00064AD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4AD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59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5FE7A" w14:textId="77777777" w:rsidR="00064ADB" w:rsidRPr="00064ADB" w:rsidRDefault="00064ADB" w:rsidP="00064AD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4AD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36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07ABD" w14:textId="77777777" w:rsidR="00064ADB" w:rsidRPr="00064ADB" w:rsidRDefault="00064ADB" w:rsidP="00064AD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4AD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0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9E91" w14:textId="77777777" w:rsidR="00064ADB" w:rsidRPr="00064ADB" w:rsidRDefault="00064ADB" w:rsidP="00064AD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4AD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80%</w:t>
            </w:r>
          </w:p>
        </w:tc>
      </w:tr>
      <w:tr w:rsidR="00064ADB" w:rsidRPr="00064ADB" w14:paraId="5F93E8BC" w14:textId="77777777" w:rsidTr="00064ADB">
        <w:trPr>
          <w:trHeight w:val="28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E6893" w14:textId="77777777" w:rsidR="00064ADB" w:rsidRPr="00064ADB" w:rsidRDefault="00064ADB" w:rsidP="00064A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4AD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% Change in TH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CAE3" w14:textId="77777777" w:rsidR="00064ADB" w:rsidRPr="00064ADB" w:rsidRDefault="00064ADB" w:rsidP="00064AD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A2720" w14:textId="77777777" w:rsidR="00064ADB" w:rsidRPr="00064ADB" w:rsidRDefault="00064ADB" w:rsidP="00064AD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4AD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87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ED76" w14:textId="77777777" w:rsidR="00064ADB" w:rsidRPr="00064ADB" w:rsidRDefault="00064ADB" w:rsidP="00064AD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4AD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54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A500" w14:textId="77777777" w:rsidR="00064ADB" w:rsidRPr="00064ADB" w:rsidRDefault="00064ADB" w:rsidP="00064AD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4AD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96%</w:t>
            </w:r>
          </w:p>
        </w:tc>
      </w:tr>
      <w:tr w:rsidR="00064ADB" w:rsidRPr="00064ADB" w14:paraId="211B04DF" w14:textId="77777777" w:rsidTr="00064ADB">
        <w:trPr>
          <w:trHeight w:val="28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54582D" w14:textId="77777777" w:rsidR="00064ADB" w:rsidRPr="00064ADB" w:rsidRDefault="00064ADB" w:rsidP="00064A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4AD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E Per Capit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950E" w14:textId="77777777" w:rsidR="00064ADB" w:rsidRPr="00064ADB" w:rsidRDefault="00064ADB" w:rsidP="00064AD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E2AB5" w14:textId="77777777" w:rsidR="00064ADB" w:rsidRPr="00064ADB" w:rsidRDefault="00064ADB" w:rsidP="00064AD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4AD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37.32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1574" w14:textId="77777777" w:rsidR="00064ADB" w:rsidRPr="00064ADB" w:rsidRDefault="00064ADB" w:rsidP="00064AD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4AD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32.85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8E9B8" w14:textId="77777777" w:rsidR="00064ADB" w:rsidRPr="00064ADB" w:rsidRDefault="00064ADB" w:rsidP="00064AD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4AD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34.70 </w:t>
            </w:r>
          </w:p>
        </w:tc>
      </w:tr>
      <w:tr w:rsidR="00064ADB" w:rsidRPr="00064ADB" w14:paraId="52E497EC" w14:textId="77777777" w:rsidTr="00064ADB">
        <w:trPr>
          <w:trHeight w:val="28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6AE5D" w14:textId="77777777" w:rsidR="00064ADB" w:rsidRPr="00064ADB" w:rsidRDefault="00064ADB" w:rsidP="00064A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4AD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% Change of THE Per Capit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E6F9" w14:textId="77777777" w:rsidR="00064ADB" w:rsidRPr="00064ADB" w:rsidRDefault="00064ADB" w:rsidP="00064AD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B959" w14:textId="77777777" w:rsidR="00064ADB" w:rsidRPr="00064ADB" w:rsidRDefault="00064ADB" w:rsidP="00064AD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B4B79" w14:textId="77777777" w:rsidR="00064ADB" w:rsidRPr="00064ADB" w:rsidRDefault="00064ADB" w:rsidP="00064AD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4AD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1.98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B2703" w14:textId="77777777" w:rsidR="00064ADB" w:rsidRPr="00064ADB" w:rsidRDefault="00064ADB" w:rsidP="00064AD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4AD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63%</w:t>
            </w:r>
          </w:p>
        </w:tc>
      </w:tr>
      <w:tr w:rsidR="00064ADB" w:rsidRPr="00064ADB" w14:paraId="38A32641" w14:textId="77777777" w:rsidTr="00064ADB">
        <w:trPr>
          <w:trHeight w:val="28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52010" w14:textId="77777777" w:rsidR="00064ADB" w:rsidRPr="00064ADB" w:rsidRDefault="00064ADB" w:rsidP="00064AD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64AD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eproductive Health Expenditure (RHE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CBCC" w14:textId="77777777" w:rsidR="00064ADB" w:rsidRPr="00064ADB" w:rsidRDefault="00064ADB" w:rsidP="00064AD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1D9C" w14:textId="77777777" w:rsidR="00064ADB" w:rsidRPr="00064ADB" w:rsidRDefault="00064ADB" w:rsidP="00064A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D4F9" w14:textId="77777777" w:rsidR="00064ADB" w:rsidRPr="00064ADB" w:rsidRDefault="00064ADB" w:rsidP="00064A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0C21" w14:textId="77777777" w:rsidR="00064ADB" w:rsidRPr="00064ADB" w:rsidRDefault="00064ADB" w:rsidP="00064A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064ADB" w:rsidRPr="00064ADB" w14:paraId="4C8E68B4" w14:textId="77777777" w:rsidTr="009F1FF3">
        <w:trPr>
          <w:trHeight w:val="243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FF6467" w14:textId="77777777" w:rsidR="00064ADB" w:rsidRPr="00064ADB" w:rsidRDefault="00064ADB" w:rsidP="00064A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4AD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    External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A6A0" w14:textId="77777777" w:rsidR="00064ADB" w:rsidRPr="00064ADB" w:rsidRDefault="00064ADB" w:rsidP="00064A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0E7B" w14:textId="77777777" w:rsidR="00064ADB" w:rsidRPr="00064ADB" w:rsidRDefault="00064ADB" w:rsidP="00064A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7407" w14:textId="77777777" w:rsidR="00064ADB" w:rsidRPr="00064ADB" w:rsidRDefault="00064ADB" w:rsidP="00064A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073D" w14:textId="77777777" w:rsidR="00064ADB" w:rsidRPr="00064ADB" w:rsidRDefault="00064ADB" w:rsidP="00064A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064ADB" w:rsidRPr="00064ADB" w14:paraId="6A1EE6BF" w14:textId="77777777" w:rsidTr="009F1FF3">
        <w:trPr>
          <w:trHeight w:val="18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53AE6A" w14:textId="77777777" w:rsidR="00064ADB" w:rsidRPr="00064ADB" w:rsidRDefault="00064ADB" w:rsidP="00064A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4AD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    Gov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D700" w14:textId="77777777" w:rsidR="00064ADB" w:rsidRPr="00064ADB" w:rsidRDefault="00064ADB" w:rsidP="00064A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E136" w14:textId="77777777" w:rsidR="00064ADB" w:rsidRPr="00064ADB" w:rsidRDefault="00064ADB" w:rsidP="00064A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8FA8" w14:textId="77777777" w:rsidR="00064ADB" w:rsidRPr="00064ADB" w:rsidRDefault="00064ADB" w:rsidP="00064A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2555" w14:textId="77777777" w:rsidR="00064ADB" w:rsidRPr="00064ADB" w:rsidRDefault="00064ADB" w:rsidP="00064A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064ADB" w:rsidRPr="00064ADB" w14:paraId="5610E533" w14:textId="77777777" w:rsidTr="009F1FF3">
        <w:trPr>
          <w:trHeight w:val="162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87286B" w14:textId="77777777" w:rsidR="00064ADB" w:rsidRPr="00064ADB" w:rsidRDefault="00064ADB" w:rsidP="00064A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4AD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    Househol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7473" w14:textId="77777777" w:rsidR="00064ADB" w:rsidRPr="00064ADB" w:rsidRDefault="00064ADB" w:rsidP="00064A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48F9" w14:textId="77777777" w:rsidR="00064ADB" w:rsidRPr="00064ADB" w:rsidRDefault="00064ADB" w:rsidP="00064A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798E" w14:textId="77777777" w:rsidR="00064ADB" w:rsidRPr="00064ADB" w:rsidRDefault="00064ADB" w:rsidP="00064A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E3B96" w14:textId="77777777" w:rsidR="00064ADB" w:rsidRPr="00064ADB" w:rsidRDefault="00064ADB" w:rsidP="00064A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064ADB" w:rsidRPr="00064ADB" w14:paraId="025DB445" w14:textId="77777777" w:rsidTr="009F1FF3">
        <w:trPr>
          <w:trHeight w:val="234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35AB2B" w14:textId="77777777" w:rsidR="00064ADB" w:rsidRPr="00064ADB" w:rsidRDefault="00064ADB" w:rsidP="00064A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4AD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    Other Priv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8210" w14:textId="77777777" w:rsidR="00064ADB" w:rsidRPr="00064ADB" w:rsidRDefault="00064ADB" w:rsidP="00064A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E79CD" w14:textId="77777777" w:rsidR="00064ADB" w:rsidRPr="00064ADB" w:rsidRDefault="00064ADB" w:rsidP="00064A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8D14" w14:textId="77777777" w:rsidR="00064ADB" w:rsidRPr="00064ADB" w:rsidRDefault="00064ADB" w:rsidP="00064A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2FC8" w14:textId="77777777" w:rsidR="00064ADB" w:rsidRPr="00064ADB" w:rsidRDefault="00064ADB" w:rsidP="00064A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064ADB" w:rsidRPr="00064ADB" w14:paraId="34B3AA6B" w14:textId="77777777" w:rsidTr="009F1FF3">
        <w:trPr>
          <w:trHeight w:val="18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D97FC6" w14:textId="77777777" w:rsidR="00064ADB" w:rsidRPr="00064ADB" w:rsidRDefault="00064ADB" w:rsidP="00064A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4AD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HE as % of TH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BE6D" w14:textId="77777777" w:rsidR="00064ADB" w:rsidRPr="00064ADB" w:rsidRDefault="00064ADB" w:rsidP="00064A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30DD" w14:textId="77777777" w:rsidR="00064ADB" w:rsidRPr="00064ADB" w:rsidRDefault="00064ADB" w:rsidP="00064A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8340" w14:textId="77777777" w:rsidR="00064ADB" w:rsidRPr="00064ADB" w:rsidRDefault="00064ADB" w:rsidP="00064A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F67B" w14:textId="77777777" w:rsidR="00064ADB" w:rsidRPr="00064ADB" w:rsidRDefault="00064ADB" w:rsidP="00064A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064ADB" w:rsidRPr="00064ADB" w14:paraId="17CC83A5" w14:textId="77777777" w:rsidTr="009F1FF3">
        <w:trPr>
          <w:trHeight w:val="252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ADA0" w14:textId="77777777" w:rsidR="00064ADB" w:rsidRPr="00064ADB" w:rsidRDefault="00064ADB" w:rsidP="00064A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4AD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% Change of RH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BC67" w14:textId="77777777" w:rsidR="00064ADB" w:rsidRPr="00064ADB" w:rsidRDefault="00064ADB" w:rsidP="00064AD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A76D5" w14:textId="77777777" w:rsidR="00064ADB" w:rsidRPr="00064ADB" w:rsidRDefault="00064ADB" w:rsidP="00064AD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DCB27" w14:textId="77777777" w:rsidR="00064ADB" w:rsidRPr="00064ADB" w:rsidRDefault="00064ADB" w:rsidP="00064AD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8815" w14:textId="77777777" w:rsidR="00064ADB" w:rsidRPr="00064ADB" w:rsidRDefault="00064ADB" w:rsidP="00064A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064ADB" w:rsidRPr="00064ADB" w14:paraId="715989D6" w14:textId="77777777" w:rsidTr="009F1FF3">
        <w:trPr>
          <w:trHeight w:val="18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E307B7" w14:textId="77777777" w:rsidR="00064ADB" w:rsidRPr="00064ADB" w:rsidRDefault="00064ADB" w:rsidP="00064A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4AD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HE Per Capita (women of reproductive age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C8DA" w14:textId="77777777" w:rsidR="00064ADB" w:rsidRPr="00064ADB" w:rsidRDefault="00064ADB" w:rsidP="00064AD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3714" w14:textId="77777777" w:rsidR="00064ADB" w:rsidRPr="00064ADB" w:rsidRDefault="00064ADB" w:rsidP="00064A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B2AF" w14:textId="77777777" w:rsidR="00064ADB" w:rsidRPr="00064ADB" w:rsidRDefault="00064ADB" w:rsidP="00064AD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DB29" w14:textId="77777777" w:rsidR="00064ADB" w:rsidRPr="00064ADB" w:rsidRDefault="00064ADB" w:rsidP="00064A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064ADB" w:rsidRPr="00064ADB" w14:paraId="5D00FA09" w14:textId="77777777" w:rsidTr="00064ADB">
        <w:trPr>
          <w:trHeight w:val="28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BDB2" w14:textId="77777777" w:rsidR="00064ADB" w:rsidRPr="00064ADB" w:rsidRDefault="00064ADB" w:rsidP="00064A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4AD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% Change of RHE Per Capita (women of reproductive age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1F51" w14:textId="77777777" w:rsidR="00064ADB" w:rsidRPr="00064ADB" w:rsidRDefault="00064ADB" w:rsidP="00064AD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5577" w14:textId="77777777" w:rsidR="00064ADB" w:rsidRPr="00064ADB" w:rsidRDefault="00064ADB" w:rsidP="00064AD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8BDEC" w14:textId="77777777" w:rsidR="00064ADB" w:rsidRPr="00064ADB" w:rsidRDefault="00064ADB" w:rsidP="00064AD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0523" w14:textId="77777777" w:rsidR="00064ADB" w:rsidRPr="00064ADB" w:rsidRDefault="00064ADB" w:rsidP="00064A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064ADB" w:rsidRPr="00064ADB" w14:paraId="0BAE9C01" w14:textId="77777777" w:rsidTr="009F1FF3">
        <w:trPr>
          <w:trHeight w:val="22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521E2" w14:textId="77777777" w:rsidR="00064ADB" w:rsidRPr="00064ADB" w:rsidRDefault="00064ADB" w:rsidP="00064AD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64AD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Child Health Expenditure (CHE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1A32F" w14:textId="77777777" w:rsidR="00064ADB" w:rsidRPr="00064ADB" w:rsidRDefault="00064ADB" w:rsidP="00064AD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E11DF" w14:textId="77777777" w:rsidR="00064ADB" w:rsidRPr="00064ADB" w:rsidRDefault="00064ADB" w:rsidP="00064AD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8302" w14:textId="77777777" w:rsidR="00064ADB" w:rsidRPr="00064ADB" w:rsidRDefault="00064ADB" w:rsidP="00064AD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CC41" w14:textId="77777777" w:rsidR="00064ADB" w:rsidRPr="00064ADB" w:rsidRDefault="00064ADB" w:rsidP="00064A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064ADB" w:rsidRPr="00064ADB" w14:paraId="7095DE3A" w14:textId="77777777" w:rsidTr="009F1FF3">
        <w:trPr>
          <w:trHeight w:val="18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A3834B" w14:textId="77777777" w:rsidR="00064ADB" w:rsidRPr="00064ADB" w:rsidRDefault="00064ADB" w:rsidP="00064A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4AD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    External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9F2C" w14:textId="77777777" w:rsidR="00064ADB" w:rsidRPr="00064ADB" w:rsidRDefault="00064ADB" w:rsidP="00064AD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4D66" w14:textId="77777777" w:rsidR="00064ADB" w:rsidRPr="00064ADB" w:rsidRDefault="00064ADB" w:rsidP="00064AD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29E7" w14:textId="77777777" w:rsidR="00064ADB" w:rsidRPr="00064ADB" w:rsidRDefault="00064ADB" w:rsidP="00064AD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179AD" w14:textId="77777777" w:rsidR="00064ADB" w:rsidRPr="00064ADB" w:rsidRDefault="00064ADB" w:rsidP="00064A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064ADB" w:rsidRPr="00064ADB" w14:paraId="40603B02" w14:textId="77777777" w:rsidTr="009F1FF3">
        <w:trPr>
          <w:trHeight w:val="171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7B44FE" w14:textId="77777777" w:rsidR="00064ADB" w:rsidRPr="00064ADB" w:rsidRDefault="00064ADB" w:rsidP="00064A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4AD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    Gov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89BB" w14:textId="77777777" w:rsidR="00064ADB" w:rsidRPr="00064ADB" w:rsidRDefault="00064ADB" w:rsidP="00064AD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AB362" w14:textId="77777777" w:rsidR="00064ADB" w:rsidRPr="00064ADB" w:rsidRDefault="00064ADB" w:rsidP="00064AD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9861" w14:textId="77777777" w:rsidR="00064ADB" w:rsidRPr="00064ADB" w:rsidRDefault="00064ADB" w:rsidP="00064AD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C304" w14:textId="77777777" w:rsidR="00064ADB" w:rsidRPr="00064ADB" w:rsidRDefault="00064ADB" w:rsidP="00064A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064ADB" w:rsidRPr="00064ADB" w14:paraId="7A07F9EE" w14:textId="77777777" w:rsidTr="009F1FF3">
        <w:trPr>
          <w:trHeight w:val="153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C48B4D" w14:textId="77777777" w:rsidR="00064ADB" w:rsidRPr="00064ADB" w:rsidRDefault="00064ADB" w:rsidP="00064A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4AD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    Househol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DF10" w14:textId="77777777" w:rsidR="00064ADB" w:rsidRPr="00064ADB" w:rsidRDefault="00064ADB" w:rsidP="00064AD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5DB3" w14:textId="77777777" w:rsidR="00064ADB" w:rsidRPr="00064ADB" w:rsidRDefault="00064ADB" w:rsidP="00064AD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83A8" w14:textId="77777777" w:rsidR="00064ADB" w:rsidRPr="00064ADB" w:rsidRDefault="00064ADB" w:rsidP="00064AD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7F9A" w14:textId="77777777" w:rsidR="00064ADB" w:rsidRPr="00064ADB" w:rsidRDefault="00064ADB" w:rsidP="00064A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064ADB" w:rsidRPr="00064ADB" w14:paraId="6B94E422" w14:textId="77777777" w:rsidTr="009F1FF3">
        <w:trPr>
          <w:trHeight w:val="234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0C0823" w14:textId="77777777" w:rsidR="00064ADB" w:rsidRPr="00064ADB" w:rsidRDefault="00064ADB" w:rsidP="00064A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4AD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       Other Priv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F71D" w14:textId="77777777" w:rsidR="00064ADB" w:rsidRPr="00064ADB" w:rsidRDefault="00064ADB" w:rsidP="00064AD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4E98D" w14:textId="77777777" w:rsidR="00064ADB" w:rsidRPr="00064ADB" w:rsidRDefault="00064ADB" w:rsidP="00064AD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B424" w14:textId="77777777" w:rsidR="00064ADB" w:rsidRPr="00064ADB" w:rsidRDefault="00064ADB" w:rsidP="00064AD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B4D2" w14:textId="77777777" w:rsidR="00064ADB" w:rsidRPr="00064ADB" w:rsidRDefault="00064ADB" w:rsidP="00064A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064ADB" w:rsidRPr="00064ADB" w14:paraId="6F449A94" w14:textId="77777777" w:rsidTr="009F1FF3">
        <w:trPr>
          <w:trHeight w:val="18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00D254" w14:textId="77777777" w:rsidR="00064ADB" w:rsidRPr="00064ADB" w:rsidRDefault="00064ADB" w:rsidP="00064A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4AD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E as % of TH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C299" w14:textId="77777777" w:rsidR="00064ADB" w:rsidRPr="00064ADB" w:rsidRDefault="00064ADB" w:rsidP="00064A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3882" w14:textId="77777777" w:rsidR="00064ADB" w:rsidRPr="00064ADB" w:rsidRDefault="00064ADB" w:rsidP="00064A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8D4D" w14:textId="77777777" w:rsidR="00064ADB" w:rsidRPr="00064ADB" w:rsidRDefault="00064ADB" w:rsidP="00064A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6DB0" w14:textId="77777777" w:rsidR="00064ADB" w:rsidRPr="00064ADB" w:rsidRDefault="00064ADB" w:rsidP="00064A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064ADB" w:rsidRPr="00064ADB" w14:paraId="736559D5" w14:textId="77777777" w:rsidTr="009F1FF3">
        <w:trPr>
          <w:trHeight w:val="162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0EF6" w14:textId="77777777" w:rsidR="00064ADB" w:rsidRPr="00064ADB" w:rsidRDefault="00064ADB" w:rsidP="00064A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4AD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% Change of CH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BC20" w14:textId="77777777" w:rsidR="00064ADB" w:rsidRPr="00064ADB" w:rsidRDefault="00064ADB" w:rsidP="00064AD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D96A" w14:textId="77777777" w:rsidR="00064ADB" w:rsidRPr="00064ADB" w:rsidRDefault="00064ADB" w:rsidP="00064AD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B7D6B" w14:textId="77777777" w:rsidR="00064ADB" w:rsidRPr="00064ADB" w:rsidRDefault="00064ADB" w:rsidP="00064AD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3768" w14:textId="77777777" w:rsidR="00064ADB" w:rsidRPr="00064ADB" w:rsidRDefault="00064ADB" w:rsidP="00064A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064ADB" w:rsidRPr="00064ADB" w14:paraId="279D01B2" w14:textId="77777777" w:rsidTr="009F1FF3">
        <w:trPr>
          <w:trHeight w:val="234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344468" w14:textId="77777777" w:rsidR="00064ADB" w:rsidRPr="00064ADB" w:rsidRDefault="00064ADB" w:rsidP="00064A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4AD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E Per Capita (children under-5 years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FF5A" w14:textId="77777777" w:rsidR="00064ADB" w:rsidRPr="00064ADB" w:rsidRDefault="00064ADB" w:rsidP="00064AD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11B07" w14:textId="77777777" w:rsidR="00064ADB" w:rsidRPr="00064ADB" w:rsidRDefault="00064ADB" w:rsidP="00064AD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B4C8" w14:textId="77777777" w:rsidR="00064ADB" w:rsidRPr="00064ADB" w:rsidRDefault="00064ADB" w:rsidP="00064AD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434F" w14:textId="77777777" w:rsidR="00064ADB" w:rsidRPr="00064ADB" w:rsidRDefault="00064ADB" w:rsidP="00064A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064ADB" w:rsidRPr="00064ADB" w14:paraId="02AB388D" w14:textId="77777777" w:rsidTr="009F1FF3">
        <w:trPr>
          <w:trHeight w:val="180"/>
        </w:trPr>
        <w:tc>
          <w:tcPr>
            <w:tcW w:w="3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6D4E4" w14:textId="77777777" w:rsidR="00064ADB" w:rsidRPr="00064ADB" w:rsidRDefault="00064ADB" w:rsidP="00064A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4AD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% Change of CHE Per Capit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216C2" w14:textId="77777777" w:rsidR="00064ADB" w:rsidRPr="00064ADB" w:rsidRDefault="00064ADB" w:rsidP="00064AD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4AD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FC17A" w14:textId="77777777" w:rsidR="00064ADB" w:rsidRPr="00064ADB" w:rsidRDefault="00064ADB" w:rsidP="00064AD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4AD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E5D95" w14:textId="77777777" w:rsidR="00064ADB" w:rsidRPr="00064ADB" w:rsidRDefault="00064ADB" w:rsidP="00064AD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4AD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8E522" w14:textId="77777777" w:rsidR="00064ADB" w:rsidRPr="00064ADB" w:rsidRDefault="00064ADB" w:rsidP="00064AD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64AD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</w:tbl>
    <w:p w14:paraId="1E79A159" w14:textId="77777777" w:rsidR="00B02B31" w:rsidRDefault="00B02B31"/>
    <w:sectPr w:rsidR="00B02B31" w:rsidSect="003D64AA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6D9B"/>
    <w:rsid w:val="0000681B"/>
    <w:rsid w:val="00063694"/>
    <w:rsid w:val="00064ADB"/>
    <w:rsid w:val="00094613"/>
    <w:rsid w:val="000B010C"/>
    <w:rsid w:val="000B6D9B"/>
    <w:rsid w:val="001167E7"/>
    <w:rsid w:val="001D4233"/>
    <w:rsid w:val="002F6642"/>
    <w:rsid w:val="003025E3"/>
    <w:rsid w:val="00362ABC"/>
    <w:rsid w:val="003D64AA"/>
    <w:rsid w:val="003D764E"/>
    <w:rsid w:val="004C7198"/>
    <w:rsid w:val="00502C01"/>
    <w:rsid w:val="00576595"/>
    <w:rsid w:val="00597B80"/>
    <w:rsid w:val="005B2459"/>
    <w:rsid w:val="005D2B3C"/>
    <w:rsid w:val="005D5B6B"/>
    <w:rsid w:val="005E2AAD"/>
    <w:rsid w:val="006554FF"/>
    <w:rsid w:val="006F0474"/>
    <w:rsid w:val="00726672"/>
    <w:rsid w:val="007837A4"/>
    <w:rsid w:val="007F0E72"/>
    <w:rsid w:val="008055BE"/>
    <w:rsid w:val="00811BE2"/>
    <w:rsid w:val="00864EA6"/>
    <w:rsid w:val="00876ABD"/>
    <w:rsid w:val="00922421"/>
    <w:rsid w:val="009F1FF3"/>
    <w:rsid w:val="009F6481"/>
    <w:rsid w:val="00AD47A6"/>
    <w:rsid w:val="00B02B31"/>
    <w:rsid w:val="00B075E9"/>
    <w:rsid w:val="00B1543A"/>
    <w:rsid w:val="00B321B5"/>
    <w:rsid w:val="00B93B44"/>
    <w:rsid w:val="00BF01FC"/>
    <w:rsid w:val="00C013AC"/>
    <w:rsid w:val="00C42176"/>
    <w:rsid w:val="00C65A17"/>
    <w:rsid w:val="00E942A8"/>
    <w:rsid w:val="00EE4F8C"/>
    <w:rsid w:val="00F65F8B"/>
    <w:rsid w:val="00F92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B94A881"/>
  <w14:defaultImageDpi w14:val="300"/>
  <w15:docId w15:val="{F4D29838-AF7C-4256-B3EE-3A7A2DEEE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6D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B245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B2459"/>
  </w:style>
  <w:style w:type="character" w:customStyle="1" w:styleId="CommentTextChar">
    <w:name w:val="Comment Text Char"/>
    <w:basedOn w:val="DefaultParagraphFont"/>
    <w:link w:val="CommentText"/>
    <w:uiPriority w:val="99"/>
    <w:rsid w:val="005B245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245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245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245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245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607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4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5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66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2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0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83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2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1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5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55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0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0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5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2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9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3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4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567</Words>
  <Characters>8936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yn Mann</dc:creator>
  <cp:keywords/>
  <dc:description/>
  <cp:lastModifiedBy>Manuel Buraglia Manrique</cp:lastModifiedBy>
  <cp:revision>2</cp:revision>
  <dcterms:created xsi:type="dcterms:W3CDTF">2016-06-14T22:19:00Z</dcterms:created>
  <dcterms:modified xsi:type="dcterms:W3CDTF">2016-06-14T22:19:00Z</dcterms:modified>
</cp:coreProperties>
</file>